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580B" w:rsidRPr="0064580B" w:rsidRDefault="0064580B" w:rsidP="00C10DB5">
      <w:pPr>
        <w:spacing w:after="0"/>
        <w:jc w:val="both"/>
        <w:rPr>
          <w:rFonts w:ascii="Arial" w:eastAsia="Times New Roman" w:hAnsi="Arial" w:cs="Arial"/>
          <w:b/>
          <w:sz w:val="24"/>
          <w:lang w:val="en-US"/>
        </w:rPr>
      </w:pPr>
      <w:r w:rsidRPr="0064580B">
        <w:rPr>
          <w:rFonts w:ascii="Arial" w:eastAsia="Times New Roman" w:hAnsi="Arial" w:cs="Arial"/>
          <w:b/>
          <w:sz w:val="24"/>
          <w:lang w:val="en-US"/>
        </w:rPr>
        <w:t>Supplementary Figure Legends</w:t>
      </w:r>
    </w:p>
    <w:p w:rsidR="0064580B" w:rsidRDefault="0064580B" w:rsidP="00C10DB5">
      <w:pPr>
        <w:spacing w:after="0"/>
        <w:jc w:val="both"/>
        <w:rPr>
          <w:rFonts w:ascii="Arial" w:eastAsia="Times New Roman" w:hAnsi="Arial" w:cs="Arial"/>
          <w:b/>
          <w:lang w:val="en-US"/>
        </w:rPr>
      </w:pPr>
    </w:p>
    <w:p w:rsidR="00C10DB5" w:rsidRPr="009F5A86" w:rsidRDefault="00C10DB5" w:rsidP="00402BB7">
      <w:pPr>
        <w:spacing w:after="0" w:line="360" w:lineRule="auto"/>
        <w:jc w:val="both"/>
        <w:rPr>
          <w:rFonts w:ascii="Arial" w:eastAsia="Times New Roman" w:hAnsi="Arial" w:cs="Arial"/>
          <w:b/>
          <w:sz w:val="24"/>
          <w:lang w:val="en-US"/>
        </w:rPr>
      </w:pPr>
      <w:r w:rsidRPr="009F5A86">
        <w:rPr>
          <w:rFonts w:ascii="Arial" w:eastAsia="Times New Roman" w:hAnsi="Arial" w:cs="Arial"/>
          <w:b/>
          <w:sz w:val="24"/>
          <w:lang w:val="en-US"/>
        </w:rPr>
        <w:t>Supplementary Figure 1:</w:t>
      </w:r>
    </w:p>
    <w:p w:rsidR="00C10DB5" w:rsidRPr="009F5A86" w:rsidRDefault="00C10DB5" w:rsidP="00402BB7">
      <w:pPr>
        <w:pStyle w:val="AfterCaption"/>
        <w:spacing w:line="360" w:lineRule="auto"/>
        <w:rPr>
          <w:color w:val="000000" w:themeColor="text1"/>
          <w:sz w:val="24"/>
          <w:lang w:val="en-US"/>
        </w:rPr>
      </w:pPr>
      <w:r w:rsidRPr="009F5A86">
        <w:rPr>
          <w:color w:val="000000" w:themeColor="text1"/>
          <w:sz w:val="24"/>
          <w:lang w:val="en-US"/>
        </w:rPr>
        <w:t xml:space="preserve">Sequence homology between murine and human EVL and co-expression of </w:t>
      </w:r>
      <w:proofErr w:type="spellStart"/>
      <w:r w:rsidRPr="009F5A86">
        <w:rPr>
          <w:color w:val="000000" w:themeColor="text1"/>
          <w:sz w:val="24"/>
          <w:lang w:val="en-US"/>
        </w:rPr>
        <w:t>Evl</w:t>
      </w:r>
      <w:proofErr w:type="spellEnd"/>
      <w:r w:rsidRPr="009F5A86">
        <w:rPr>
          <w:color w:val="000000" w:themeColor="text1"/>
          <w:sz w:val="24"/>
          <w:lang w:val="en-US"/>
        </w:rPr>
        <w:t xml:space="preserve"> and miR-342 in various cell lines.</w:t>
      </w:r>
    </w:p>
    <w:p w:rsidR="00C10DB5" w:rsidRPr="00082AF0" w:rsidRDefault="00C10DB5" w:rsidP="00402BB7">
      <w:pPr>
        <w:pStyle w:val="AfterCaption"/>
        <w:spacing w:line="360" w:lineRule="auto"/>
        <w:rPr>
          <w:rStyle w:val="AfterCaptionZchn"/>
          <w:rFonts w:cs="Arial"/>
          <w:b/>
          <w:color w:val="000000" w:themeColor="text1"/>
          <w:sz w:val="22"/>
          <w:lang w:val="en-US"/>
        </w:rPr>
      </w:pPr>
      <w:r>
        <w:rPr>
          <w:rFonts w:cs="Arial"/>
          <w:color w:val="000000" w:themeColor="text1"/>
          <w:sz w:val="22"/>
          <w:lang w:val="en-US"/>
        </w:rPr>
        <w:t>(</w:t>
      </w:r>
      <w:r w:rsidRPr="00082AF0">
        <w:rPr>
          <w:rFonts w:cs="Arial"/>
          <w:color w:val="000000" w:themeColor="text1"/>
          <w:sz w:val="22"/>
          <w:lang w:val="en-US"/>
        </w:rPr>
        <w:t xml:space="preserve">a.) </w:t>
      </w:r>
      <w:r w:rsidRPr="00082AF0">
        <w:rPr>
          <w:rStyle w:val="AfterCaptionZchn"/>
          <w:rFonts w:cs="Arial"/>
          <w:color w:val="000000" w:themeColor="text1"/>
          <w:sz w:val="22"/>
          <w:lang w:val="en-US"/>
        </w:rPr>
        <w:t xml:space="preserve">Sequence homology between human and mouse </w:t>
      </w:r>
      <w:r w:rsidRPr="00C00D3E">
        <w:rPr>
          <w:rStyle w:val="AfterCaptionZchn"/>
          <w:rFonts w:cs="Arial"/>
          <w:color w:val="000000" w:themeColor="text1"/>
          <w:sz w:val="22"/>
          <w:lang w:val="en-US"/>
        </w:rPr>
        <w:t>EVL p</w:t>
      </w:r>
      <w:r w:rsidRPr="00082AF0">
        <w:rPr>
          <w:rStyle w:val="AfterCaptionZchn"/>
          <w:rFonts w:cs="Arial"/>
          <w:color w:val="000000" w:themeColor="text1"/>
          <w:sz w:val="22"/>
          <w:lang w:val="en-US"/>
        </w:rPr>
        <w:t>rotein.</w:t>
      </w:r>
    </w:p>
    <w:p w:rsidR="00C10DB5" w:rsidRDefault="00C10DB5" w:rsidP="00402BB7">
      <w:pPr>
        <w:spacing w:after="0" w:line="360" w:lineRule="auto"/>
        <w:jc w:val="both"/>
        <w:rPr>
          <w:rFonts w:ascii="Arial" w:hAnsi="Arial" w:cs="Arial"/>
          <w:b/>
          <w:color w:val="000000" w:themeColor="text1"/>
          <w:lang w:val="en-US"/>
        </w:rPr>
      </w:pPr>
      <w:r w:rsidRPr="00082AF0">
        <w:rPr>
          <w:rFonts w:ascii="Arial" w:hAnsi="Arial" w:cs="Arial"/>
          <w:color w:val="000000" w:themeColor="text1"/>
          <w:lang w:val="en-US"/>
        </w:rPr>
        <w:t xml:space="preserve">The top row (Query) shows the human </w:t>
      </w:r>
      <w:r w:rsidRPr="00C00D3E">
        <w:rPr>
          <w:rFonts w:ascii="Arial" w:hAnsi="Arial" w:cs="Arial"/>
          <w:color w:val="000000" w:themeColor="text1"/>
          <w:lang w:val="en-US"/>
        </w:rPr>
        <w:t>EVL s</w:t>
      </w:r>
      <w:r w:rsidRPr="00082AF0">
        <w:rPr>
          <w:rFonts w:ascii="Arial" w:hAnsi="Arial" w:cs="Arial"/>
          <w:color w:val="000000" w:themeColor="text1"/>
          <w:lang w:val="en-US"/>
        </w:rPr>
        <w:t>equence while the bottom line (</w:t>
      </w:r>
      <w:proofErr w:type="spellStart"/>
      <w:r w:rsidRPr="00082AF0">
        <w:rPr>
          <w:rFonts w:ascii="Arial" w:hAnsi="Arial" w:cs="Arial"/>
          <w:color w:val="000000" w:themeColor="text1"/>
          <w:lang w:val="en-US"/>
        </w:rPr>
        <w:t>Sbjct</w:t>
      </w:r>
      <w:proofErr w:type="spellEnd"/>
      <w:r w:rsidRPr="00082AF0">
        <w:rPr>
          <w:rFonts w:ascii="Arial" w:hAnsi="Arial" w:cs="Arial"/>
          <w:color w:val="000000" w:themeColor="text1"/>
          <w:lang w:val="en-US"/>
        </w:rPr>
        <w:t xml:space="preserve">) shows the mouse sequence. Sequence data was obtained from </w:t>
      </w:r>
      <w:hyperlink r:id="rId8" w:history="1">
        <w:r w:rsidRPr="00082AF0">
          <w:rPr>
            <w:rStyle w:val="Hyperlink"/>
            <w:rFonts w:ascii="Arial" w:hAnsi="Arial" w:cs="Arial"/>
            <w:color w:val="000000" w:themeColor="text1"/>
            <w:lang w:val="en-US"/>
          </w:rPr>
          <w:t>https://www.ncbi.nlm.nih.gov/protein</w:t>
        </w:r>
      </w:hyperlink>
      <w:r w:rsidRPr="00082AF0">
        <w:rPr>
          <w:rFonts w:ascii="Arial" w:hAnsi="Arial" w:cs="Arial"/>
          <w:color w:val="000000" w:themeColor="text1"/>
          <w:lang w:val="en-US"/>
        </w:rPr>
        <w:t xml:space="preserve"> and aligned using Protein Blast (</w:t>
      </w:r>
      <w:proofErr w:type="spellStart"/>
      <w:r w:rsidRPr="00082AF0">
        <w:rPr>
          <w:rFonts w:ascii="Arial" w:hAnsi="Arial" w:cs="Arial"/>
          <w:color w:val="000000" w:themeColor="text1"/>
          <w:lang w:val="en-US"/>
        </w:rPr>
        <w:t>blastp</w:t>
      </w:r>
      <w:proofErr w:type="spellEnd"/>
      <w:r w:rsidRPr="00082AF0">
        <w:rPr>
          <w:rFonts w:ascii="Arial" w:hAnsi="Arial" w:cs="Arial"/>
          <w:color w:val="000000" w:themeColor="text1"/>
          <w:lang w:val="en-US"/>
        </w:rPr>
        <w:t xml:space="preserve"> suite) from </w:t>
      </w:r>
      <w:hyperlink r:id="rId9" w:history="1">
        <w:r w:rsidRPr="00082AF0">
          <w:rPr>
            <w:rStyle w:val="Hyperlink"/>
            <w:rFonts w:ascii="Arial" w:hAnsi="Arial" w:cs="Arial"/>
            <w:color w:val="000000" w:themeColor="text1"/>
            <w:lang w:val="en-US"/>
          </w:rPr>
          <w:t>https://blast.ncbi.nlm.nih.gov/Blast.cgi</w:t>
        </w:r>
      </w:hyperlink>
      <w:r w:rsidRPr="00082AF0">
        <w:rPr>
          <w:rFonts w:ascii="Arial" w:hAnsi="Arial" w:cs="Arial"/>
          <w:color w:val="000000" w:themeColor="text1"/>
          <w:lang w:val="en-US"/>
        </w:rPr>
        <w:t xml:space="preserve"> using standard parameters. Vertical lines indicate the identical amino</w:t>
      </w:r>
      <w:r>
        <w:rPr>
          <w:rFonts w:ascii="Arial" w:hAnsi="Arial" w:cs="Arial"/>
          <w:color w:val="000000" w:themeColor="text1"/>
          <w:lang w:val="en-US"/>
        </w:rPr>
        <w:t xml:space="preserve"> </w:t>
      </w:r>
      <w:r w:rsidRPr="00082AF0">
        <w:rPr>
          <w:rFonts w:ascii="Arial" w:hAnsi="Arial" w:cs="Arial"/>
          <w:color w:val="000000" w:themeColor="text1"/>
          <w:lang w:val="en-US"/>
        </w:rPr>
        <w:t>acids.</w:t>
      </w:r>
      <w:r>
        <w:rPr>
          <w:rFonts w:ascii="Arial" w:hAnsi="Arial" w:cs="Arial"/>
          <w:b/>
          <w:color w:val="000000" w:themeColor="text1"/>
          <w:lang w:val="en-US"/>
        </w:rPr>
        <w:t xml:space="preserve"> </w:t>
      </w:r>
    </w:p>
    <w:p w:rsidR="00C10DB5" w:rsidRDefault="00C10DB5" w:rsidP="00402BB7">
      <w:pPr>
        <w:spacing w:after="0" w:line="360" w:lineRule="auto"/>
        <w:jc w:val="both"/>
        <w:rPr>
          <w:rFonts w:ascii="Arial" w:eastAsia="Times New Roman" w:hAnsi="Arial" w:cs="Arial"/>
          <w:color w:val="000000" w:themeColor="text1"/>
          <w:lang w:val="en-US"/>
        </w:rPr>
      </w:pPr>
      <w:r>
        <w:rPr>
          <w:rFonts w:ascii="Arial" w:hAnsi="Arial" w:cs="Arial"/>
          <w:b/>
          <w:color w:val="000000" w:themeColor="text1"/>
          <w:lang w:val="en-US"/>
        </w:rPr>
        <w:t>(b</w:t>
      </w:r>
      <w:r w:rsidRPr="00082AF0">
        <w:rPr>
          <w:rFonts w:ascii="Arial" w:hAnsi="Arial" w:cs="Arial"/>
          <w:b/>
          <w:color w:val="000000" w:themeColor="text1"/>
          <w:lang w:val="en-US"/>
        </w:rPr>
        <w:t>.)</w:t>
      </w:r>
      <w:r w:rsidRPr="00082AF0">
        <w:rPr>
          <w:rFonts w:ascii="Arial" w:hAnsi="Arial" w:cs="Arial"/>
          <w:color w:val="000000" w:themeColor="text1"/>
          <w:lang w:val="en-US"/>
        </w:rPr>
        <w:t xml:space="preserve"> Relative expression (mean, SEM) of miR-342 (red bars) and </w:t>
      </w:r>
      <w:proofErr w:type="spellStart"/>
      <w:r w:rsidRPr="00082AF0">
        <w:rPr>
          <w:rFonts w:ascii="Arial" w:hAnsi="Arial" w:cs="Arial"/>
          <w:color w:val="000000" w:themeColor="text1"/>
          <w:lang w:val="en-US"/>
        </w:rPr>
        <w:t>Evl</w:t>
      </w:r>
      <w:proofErr w:type="spellEnd"/>
      <w:r w:rsidRPr="00082AF0">
        <w:rPr>
          <w:rFonts w:ascii="Arial" w:hAnsi="Arial" w:cs="Arial"/>
          <w:color w:val="000000" w:themeColor="text1"/>
          <w:lang w:val="en-US"/>
        </w:rPr>
        <w:t xml:space="preserve"> (green bars) in murine 32D and J774 cells.</w:t>
      </w:r>
      <w:r>
        <w:rPr>
          <w:rFonts w:ascii="Arial" w:eastAsia="Times New Roman" w:hAnsi="Arial" w:cs="Arial"/>
          <w:color w:val="000000" w:themeColor="text1"/>
          <w:lang w:val="en-US"/>
        </w:rPr>
        <w:t xml:space="preserve"> </w:t>
      </w:r>
    </w:p>
    <w:p w:rsidR="00C10DB5" w:rsidRPr="009F5A86" w:rsidRDefault="00C10DB5" w:rsidP="00402BB7">
      <w:pPr>
        <w:spacing w:line="360" w:lineRule="auto"/>
        <w:jc w:val="both"/>
        <w:rPr>
          <w:rFonts w:ascii="Arial" w:eastAsia="Times New Roman" w:hAnsi="Arial" w:cs="Arial"/>
          <w:color w:val="000000" w:themeColor="text1"/>
          <w:lang w:val="en-US"/>
        </w:rPr>
      </w:pPr>
      <w:r>
        <w:rPr>
          <w:rFonts w:ascii="Arial" w:hAnsi="Arial" w:cs="Arial"/>
          <w:b/>
          <w:color w:val="000000" w:themeColor="text1"/>
          <w:lang w:val="en-US"/>
        </w:rPr>
        <w:t>(c</w:t>
      </w:r>
      <w:r w:rsidRPr="00082AF0">
        <w:rPr>
          <w:rFonts w:ascii="Arial" w:hAnsi="Arial" w:cs="Arial"/>
          <w:b/>
          <w:color w:val="000000" w:themeColor="text1"/>
          <w:lang w:val="en-US"/>
        </w:rPr>
        <w:t>.)</w:t>
      </w:r>
      <w:r w:rsidRPr="00082AF0">
        <w:rPr>
          <w:rFonts w:ascii="Arial" w:hAnsi="Arial" w:cs="Arial"/>
          <w:color w:val="000000" w:themeColor="text1"/>
          <w:lang w:val="en-US"/>
        </w:rPr>
        <w:t xml:space="preserve"> Relative expression (mean, SEM) of miR-342 (red bars) and </w:t>
      </w:r>
      <w:proofErr w:type="spellStart"/>
      <w:r w:rsidRPr="00082AF0">
        <w:rPr>
          <w:rFonts w:ascii="Arial" w:hAnsi="Arial" w:cs="Arial"/>
          <w:color w:val="000000" w:themeColor="text1"/>
          <w:lang w:val="en-US"/>
        </w:rPr>
        <w:t>Evl</w:t>
      </w:r>
      <w:proofErr w:type="spellEnd"/>
      <w:r w:rsidRPr="00082AF0">
        <w:rPr>
          <w:rFonts w:ascii="Arial" w:hAnsi="Arial" w:cs="Arial"/>
          <w:color w:val="000000" w:themeColor="text1"/>
          <w:lang w:val="en-US"/>
        </w:rPr>
        <w:t xml:space="preserve"> (green bars) in human </w:t>
      </w:r>
      <w:proofErr w:type="spellStart"/>
      <w:r w:rsidRPr="00082AF0">
        <w:rPr>
          <w:rFonts w:ascii="Arial" w:hAnsi="Arial" w:cs="Arial"/>
          <w:color w:val="000000" w:themeColor="text1"/>
          <w:lang w:val="en-US"/>
        </w:rPr>
        <w:t>Jurkat</w:t>
      </w:r>
      <w:proofErr w:type="spellEnd"/>
      <w:r w:rsidRPr="00082AF0">
        <w:rPr>
          <w:rFonts w:ascii="Arial" w:hAnsi="Arial" w:cs="Arial"/>
          <w:color w:val="000000" w:themeColor="text1"/>
          <w:lang w:val="en-US"/>
        </w:rPr>
        <w:t xml:space="preserve"> and U2OS cells.</w:t>
      </w:r>
    </w:p>
    <w:p w:rsidR="00C10DB5" w:rsidRPr="009F5A86" w:rsidRDefault="00C10DB5" w:rsidP="00402BB7">
      <w:pPr>
        <w:spacing w:after="0" w:line="360" w:lineRule="auto"/>
        <w:jc w:val="both"/>
        <w:rPr>
          <w:rFonts w:ascii="Arial" w:eastAsia="Times New Roman" w:hAnsi="Arial" w:cs="Arial"/>
          <w:b/>
          <w:sz w:val="24"/>
          <w:lang w:val="en-US"/>
        </w:rPr>
      </w:pPr>
      <w:r w:rsidRPr="009F5A86">
        <w:rPr>
          <w:rFonts w:ascii="Arial" w:eastAsia="Times New Roman" w:hAnsi="Arial" w:cs="Arial"/>
          <w:b/>
          <w:sz w:val="24"/>
          <w:lang w:val="en-US"/>
        </w:rPr>
        <w:t>Supplementary Figure 2:</w:t>
      </w:r>
    </w:p>
    <w:p w:rsidR="00C10DB5" w:rsidRPr="009F5A86" w:rsidRDefault="00C00D3E" w:rsidP="00402BB7">
      <w:pPr>
        <w:spacing w:after="0" w:line="360" w:lineRule="auto"/>
        <w:jc w:val="both"/>
        <w:rPr>
          <w:rFonts w:ascii="Arial" w:eastAsia="Times New Roman" w:hAnsi="Arial" w:cs="Arial"/>
          <w:b/>
          <w:sz w:val="24"/>
          <w:lang w:val="en-US"/>
        </w:rPr>
      </w:pPr>
      <w:r>
        <w:rPr>
          <w:rFonts w:ascii="Arial" w:eastAsia="Times New Roman" w:hAnsi="Arial" w:cs="Arial"/>
          <w:b/>
          <w:sz w:val="24"/>
          <w:lang w:val="en-US"/>
        </w:rPr>
        <w:t xml:space="preserve">Genetic features of the </w:t>
      </w:r>
      <w:r w:rsidRPr="00C00D3E">
        <w:rPr>
          <w:rFonts w:ascii="Arial" w:eastAsia="Times New Roman" w:hAnsi="Arial" w:cs="Arial"/>
          <w:b/>
          <w:i/>
          <w:sz w:val="24"/>
          <w:lang w:val="en-US"/>
        </w:rPr>
        <w:t>EVL/MI</w:t>
      </w:r>
      <w:r w:rsidR="00C10DB5" w:rsidRPr="00C00D3E">
        <w:rPr>
          <w:rFonts w:ascii="Arial" w:eastAsia="Times New Roman" w:hAnsi="Arial" w:cs="Arial"/>
          <w:b/>
          <w:i/>
          <w:sz w:val="24"/>
          <w:lang w:val="en-US"/>
        </w:rPr>
        <w:t>R342</w:t>
      </w:r>
      <w:r w:rsidR="00C10DB5" w:rsidRPr="009F5A86">
        <w:rPr>
          <w:rFonts w:ascii="Arial" w:eastAsia="Times New Roman" w:hAnsi="Arial" w:cs="Arial"/>
          <w:b/>
          <w:sz w:val="24"/>
          <w:lang w:val="en-US"/>
        </w:rPr>
        <w:t xml:space="preserve"> locus.</w:t>
      </w:r>
    </w:p>
    <w:p w:rsidR="00C10DB5" w:rsidRPr="009F5A86" w:rsidRDefault="00C10DB5" w:rsidP="00402BB7">
      <w:pPr>
        <w:spacing w:line="360" w:lineRule="auto"/>
        <w:jc w:val="both"/>
        <w:rPr>
          <w:rFonts w:ascii="Arial" w:eastAsia="Times New Roman" w:hAnsi="Arial" w:cs="Arial"/>
          <w:lang w:val="en-US"/>
        </w:rPr>
      </w:pPr>
      <w:r w:rsidRPr="00391B5A">
        <w:rPr>
          <w:rFonts w:ascii="Arial" w:eastAsia="Times New Roman" w:hAnsi="Arial" w:cs="Arial"/>
          <w:lang w:val="en-US"/>
        </w:rPr>
        <w:t>Genomic localization of all therapeutic gamma-retroviral vector insertions (</w:t>
      </w:r>
      <w:proofErr w:type="spellStart"/>
      <w:r w:rsidRPr="00391B5A">
        <w:rPr>
          <w:rFonts w:ascii="Arial" w:eastAsia="Times New Roman" w:hAnsi="Arial" w:cs="Arial"/>
          <w:lang w:val="en-US"/>
        </w:rPr>
        <w:t>gRIS</w:t>
      </w:r>
      <w:proofErr w:type="spellEnd"/>
      <w:r w:rsidRPr="00391B5A">
        <w:rPr>
          <w:rFonts w:ascii="Arial" w:eastAsia="Times New Roman" w:hAnsi="Arial" w:cs="Arial"/>
          <w:lang w:val="en-US"/>
        </w:rPr>
        <w:t xml:space="preserve">) close to the </w:t>
      </w:r>
      <w:r w:rsidR="00C00D3E">
        <w:rPr>
          <w:rFonts w:ascii="Arial" w:eastAsia="Times New Roman" w:hAnsi="Arial" w:cs="Arial"/>
          <w:i/>
          <w:lang w:val="en-US"/>
        </w:rPr>
        <w:t>EVL/MIR</w:t>
      </w:r>
      <w:r w:rsidRPr="00391B5A">
        <w:rPr>
          <w:rFonts w:ascii="Arial" w:eastAsia="Times New Roman" w:hAnsi="Arial" w:cs="Arial"/>
          <w:i/>
          <w:lang w:val="en-US"/>
        </w:rPr>
        <w:t>342</w:t>
      </w:r>
      <w:r w:rsidRPr="00391B5A">
        <w:rPr>
          <w:rFonts w:ascii="Arial" w:eastAsia="Times New Roman" w:hAnsi="Arial" w:cs="Arial"/>
          <w:lang w:val="en-US"/>
        </w:rPr>
        <w:t xml:space="preserve"> gene locus detected in 10 </w:t>
      </w:r>
      <w:proofErr w:type="spellStart"/>
      <w:r w:rsidRPr="00391B5A">
        <w:rPr>
          <w:rFonts w:ascii="Arial" w:eastAsia="Times New Roman" w:hAnsi="Arial" w:cs="Arial"/>
          <w:lang w:val="en-US"/>
        </w:rPr>
        <w:t>Wiskott</w:t>
      </w:r>
      <w:proofErr w:type="spellEnd"/>
      <w:r w:rsidRPr="00391B5A">
        <w:rPr>
          <w:rFonts w:ascii="Arial" w:eastAsia="Times New Roman" w:hAnsi="Arial" w:cs="Arial"/>
          <w:lang w:val="en-US"/>
        </w:rPr>
        <w:t>-Aldrich-Syndrome (WAS1-10) gene therapy patients. Purple lines depict genomic interaction data (Hi-C sequencing results of human CD34</w:t>
      </w:r>
      <w:r w:rsidRPr="00391B5A">
        <w:rPr>
          <w:rFonts w:ascii="Arial" w:eastAsia="Times New Roman" w:hAnsi="Arial" w:cs="Arial"/>
          <w:vertAlign w:val="superscript"/>
          <w:lang w:val="en-US"/>
        </w:rPr>
        <w:t>+</w:t>
      </w:r>
      <w:r w:rsidRPr="00391B5A">
        <w:rPr>
          <w:rFonts w:ascii="Arial" w:eastAsia="Times New Roman" w:hAnsi="Arial" w:cs="Arial"/>
          <w:lang w:val="en-US"/>
        </w:rPr>
        <w:t xml:space="preserve"> cells; Mifsud et al. 2015) between promoter (pro) elements to other genomic regions (other). Genomic conservation of the </w:t>
      </w:r>
      <w:r w:rsidRPr="00C00D3E">
        <w:rPr>
          <w:rFonts w:ascii="Arial" w:eastAsia="Times New Roman" w:hAnsi="Arial" w:cs="Arial"/>
          <w:i/>
          <w:lang w:val="en-US"/>
        </w:rPr>
        <w:t>EVL/M</w:t>
      </w:r>
      <w:r w:rsidR="00C00D3E" w:rsidRPr="00C00D3E">
        <w:rPr>
          <w:rFonts w:ascii="Arial" w:eastAsia="Times New Roman" w:hAnsi="Arial" w:cs="Arial"/>
          <w:i/>
          <w:lang w:val="en-US"/>
        </w:rPr>
        <w:t>I</w:t>
      </w:r>
      <w:r w:rsidRPr="00C00D3E">
        <w:rPr>
          <w:rFonts w:ascii="Arial" w:eastAsia="Times New Roman" w:hAnsi="Arial" w:cs="Arial"/>
          <w:i/>
          <w:lang w:val="en-US"/>
        </w:rPr>
        <w:t>R342</w:t>
      </w:r>
      <w:r w:rsidRPr="00391B5A">
        <w:rPr>
          <w:rFonts w:ascii="Arial" w:eastAsia="Times New Roman" w:hAnsi="Arial" w:cs="Arial"/>
          <w:lang w:val="en-US"/>
        </w:rPr>
        <w:t xml:space="preserve"> genetic region from human (hg19) to mouse (mm9). Histone modifications in human CD34</w:t>
      </w:r>
      <w:r w:rsidRPr="00391B5A">
        <w:rPr>
          <w:rFonts w:ascii="Arial" w:eastAsia="Times New Roman" w:hAnsi="Arial" w:cs="Arial"/>
          <w:vertAlign w:val="superscript"/>
          <w:lang w:val="en-US"/>
        </w:rPr>
        <w:t>+</w:t>
      </w:r>
      <w:r w:rsidRPr="00391B5A">
        <w:rPr>
          <w:rFonts w:ascii="Arial" w:eastAsia="Times New Roman" w:hAnsi="Arial" w:cs="Arial"/>
          <w:lang w:val="en-US"/>
        </w:rPr>
        <w:t xml:space="preserve"> cells representing promoter (H3K4me3), enhancer (H3K4me1) and active (H3K27ac) chromatin regions as well as open chromatin detected by ATAC Sequencing in distinct murine hematopoietic cell populations (HSC to B cell). H - histone; K - Lysine; me - methylated; ac - acetylated; </w:t>
      </w:r>
      <w:r w:rsidRPr="00391B5A">
        <w:rPr>
          <w:rFonts w:ascii="Arial" w:eastAsia="Times New Roman" w:hAnsi="Arial" w:cs="Arial"/>
          <w:szCs w:val="24"/>
          <w:lang w:val="en-US"/>
        </w:rPr>
        <w:t xml:space="preserve">HSC - hematopoietic stem cell; MPP - multipotent progenitor; LMPP - </w:t>
      </w:r>
      <w:r w:rsidRPr="00391B5A">
        <w:rPr>
          <w:rFonts w:ascii="Arial" w:hAnsi="Arial" w:cs="Arial"/>
          <w:lang w:val="en-US"/>
        </w:rPr>
        <w:t>lymphoid-primed multipotent progenitor;</w:t>
      </w:r>
      <w:r w:rsidRPr="00391B5A">
        <w:rPr>
          <w:rFonts w:ascii="Arial" w:eastAsia="Times New Roman" w:hAnsi="Arial" w:cs="Arial"/>
          <w:szCs w:val="24"/>
          <w:lang w:val="en-US"/>
        </w:rPr>
        <w:t xml:space="preserve"> CMP - common myeloid progenitor; GMP - granulocyte macrophage progenitor; MEP - megakaryocytic </w:t>
      </w:r>
      <w:proofErr w:type="spellStart"/>
      <w:r w:rsidRPr="00391B5A">
        <w:rPr>
          <w:rFonts w:ascii="Arial" w:eastAsia="Times New Roman" w:hAnsi="Arial" w:cs="Arial"/>
          <w:szCs w:val="24"/>
          <w:lang w:val="en-US"/>
        </w:rPr>
        <w:t>erythroide</w:t>
      </w:r>
      <w:proofErr w:type="spellEnd"/>
      <w:r w:rsidRPr="00391B5A">
        <w:rPr>
          <w:rFonts w:ascii="Arial" w:eastAsia="Times New Roman" w:hAnsi="Arial" w:cs="Arial"/>
          <w:szCs w:val="24"/>
          <w:lang w:val="en-US"/>
        </w:rPr>
        <w:t xml:space="preserve"> progenitor; CLP - common lymphoid progenitor; NK - natural killer cell; HSPCs - hematopoietic stem and progenitor cells</w:t>
      </w:r>
    </w:p>
    <w:p w:rsidR="00C10DB5" w:rsidRPr="009F5A86" w:rsidRDefault="00C10DB5" w:rsidP="00402BB7">
      <w:pPr>
        <w:spacing w:after="0" w:line="360" w:lineRule="auto"/>
        <w:jc w:val="both"/>
        <w:rPr>
          <w:rFonts w:ascii="Arial" w:eastAsia="Times New Roman" w:hAnsi="Arial" w:cs="Arial"/>
          <w:b/>
          <w:sz w:val="24"/>
          <w:lang w:val="en-US"/>
        </w:rPr>
      </w:pPr>
      <w:r w:rsidRPr="009F5A86">
        <w:rPr>
          <w:rFonts w:ascii="Arial" w:eastAsia="Times New Roman" w:hAnsi="Arial" w:cs="Arial"/>
          <w:b/>
          <w:sz w:val="24"/>
          <w:lang w:val="en-US"/>
        </w:rPr>
        <w:t>Supplementary Figure 3:</w:t>
      </w:r>
    </w:p>
    <w:p w:rsidR="00C10DB5" w:rsidRPr="009F5A86" w:rsidRDefault="00C10DB5" w:rsidP="00402BB7">
      <w:pPr>
        <w:spacing w:after="0" w:line="360" w:lineRule="auto"/>
        <w:jc w:val="both"/>
        <w:rPr>
          <w:rFonts w:ascii="Arial" w:eastAsia="Times New Roman" w:hAnsi="Arial" w:cs="Arial"/>
          <w:b/>
          <w:sz w:val="24"/>
          <w:lang w:val="en-US"/>
        </w:rPr>
      </w:pPr>
      <w:r w:rsidRPr="009F5A86">
        <w:rPr>
          <w:rFonts w:ascii="Arial" w:eastAsia="Times New Roman" w:hAnsi="Arial" w:cs="Arial"/>
          <w:b/>
          <w:sz w:val="24"/>
          <w:lang w:val="en-US"/>
        </w:rPr>
        <w:t xml:space="preserve">Stable and functional overexpression of </w:t>
      </w:r>
      <w:proofErr w:type="spellStart"/>
      <w:r w:rsidRPr="009F5A86">
        <w:rPr>
          <w:rFonts w:ascii="Arial" w:eastAsia="Times New Roman" w:hAnsi="Arial" w:cs="Arial"/>
          <w:b/>
          <w:sz w:val="24"/>
          <w:lang w:val="en-US"/>
        </w:rPr>
        <w:t>E</w:t>
      </w:r>
      <w:r w:rsidR="00972A45">
        <w:rPr>
          <w:rFonts w:ascii="Arial" w:eastAsia="Times New Roman" w:hAnsi="Arial" w:cs="Arial"/>
          <w:b/>
          <w:sz w:val="24"/>
          <w:lang w:val="en-US"/>
        </w:rPr>
        <w:t>vl</w:t>
      </w:r>
      <w:proofErr w:type="spellEnd"/>
      <w:r w:rsidRPr="009F5A86">
        <w:rPr>
          <w:rFonts w:ascii="Arial" w:eastAsia="Times New Roman" w:hAnsi="Arial" w:cs="Arial"/>
          <w:b/>
          <w:sz w:val="24"/>
          <w:lang w:val="en-US"/>
        </w:rPr>
        <w:t xml:space="preserve"> and miR-342 in hematopoietic cells.</w:t>
      </w:r>
    </w:p>
    <w:p w:rsidR="00C10DB5" w:rsidRPr="00AF5FAB" w:rsidRDefault="00C10DB5" w:rsidP="00402BB7">
      <w:pPr>
        <w:pStyle w:val="Listenabsatz"/>
        <w:numPr>
          <w:ilvl w:val="0"/>
          <w:numId w:val="11"/>
        </w:numPr>
        <w:spacing w:line="360" w:lineRule="auto"/>
        <w:ind w:left="0" w:firstLine="0"/>
        <w:jc w:val="both"/>
        <w:rPr>
          <w:rFonts w:ascii="Arial" w:hAnsi="Arial" w:cs="Arial"/>
          <w:lang w:val="en-US"/>
        </w:rPr>
      </w:pPr>
      <w:r w:rsidRPr="00AF5FAB">
        <w:rPr>
          <w:rFonts w:ascii="Arial" w:eastAsia="Times New Roman" w:hAnsi="Arial" w:cs="Arial"/>
          <w:lang w:val="en-US"/>
        </w:rPr>
        <w:t xml:space="preserve">Scheme of lentiviral transfer vectors encoding for </w:t>
      </w:r>
      <w:proofErr w:type="spellStart"/>
      <w:r w:rsidRPr="00AF5FAB">
        <w:rPr>
          <w:rFonts w:ascii="Arial" w:eastAsia="Times New Roman" w:hAnsi="Arial" w:cs="Arial"/>
          <w:lang w:val="en-US"/>
        </w:rPr>
        <w:t>Evl</w:t>
      </w:r>
      <w:proofErr w:type="spellEnd"/>
      <w:r w:rsidRPr="00AF5FAB">
        <w:rPr>
          <w:rFonts w:ascii="Arial" w:eastAsia="Times New Roman" w:hAnsi="Arial" w:cs="Arial"/>
          <w:lang w:val="en-US"/>
        </w:rPr>
        <w:t xml:space="preserve">, </w:t>
      </w:r>
      <w:proofErr w:type="spellStart"/>
      <w:r w:rsidRPr="00AF5FAB">
        <w:rPr>
          <w:rFonts w:ascii="Arial" w:eastAsia="Times New Roman" w:hAnsi="Arial" w:cs="Arial"/>
          <w:lang w:val="en-US"/>
        </w:rPr>
        <w:t>eGFP</w:t>
      </w:r>
      <w:proofErr w:type="spellEnd"/>
      <w:r w:rsidRPr="00AF5FAB">
        <w:rPr>
          <w:rFonts w:ascii="Arial" w:eastAsia="Times New Roman" w:hAnsi="Arial" w:cs="Arial"/>
          <w:lang w:val="en-US"/>
        </w:rPr>
        <w:t>, mi</w:t>
      </w:r>
      <w:r w:rsidR="009527C1">
        <w:rPr>
          <w:rFonts w:ascii="Arial" w:eastAsia="Times New Roman" w:hAnsi="Arial" w:cs="Arial"/>
          <w:lang w:val="en-US"/>
        </w:rPr>
        <w:t>R</w:t>
      </w:r>
      <w:r w:rsidRPr="00AF5FAB">
        <w:rPr>
          <w:rFonts w:ascii="Arial" w:eastAsia="Times New Roman" w:hAnsi="Arial" w:cs="Arial"/>
          <w:lang w:val="en-US"/>
        </w:rPr>
        <w:t xml:space="preserve">-342 and </w:t>
      </w:r>
      <w:proofErr w:type="spellStart"/>
      <w:r w:rsidRPr="00AF5FAB">
        <w:rPr>
          <w:rFonts w:ascii="Arial" w:eastAsia="Times New Roman" w:hAnsi="Arial" w:cs="Arial"/>
          <w:lang w:val="en-US"/>
        </w:rPr>
        <w:t>mCherry</w:t>
      </w:r>
      <w:proofErr w:type="spellEnd"/>
      <w:r w:rsidRPr="00AF5FAB">
        <w:rPr>
          <w:rFonts w:ascii="Arial" w:eastAsia="Times New Roman" w:hAnsi="Arial" w:cs="Arial"/>
          <w:lang w:val="en-US"/>
        </w:rPr>
        <w:t xml:space="preserve">. LTR - long terminal repeat; PGK - phosphoglycerate kinase promoter; </w:t>
      </w:r>
      <w:proofErr w:type="spellStart"/>
      <w:r w:rsidRPr="00AF5FAB">
        <w:rPr>
          <w:rFonts w:ascii="Arial" w:eastAsia="Times New Roman" w:hAnsi="Arial" w:cs="Arial"/>
          <w:lang w:val="en-US"/>
        </w:rPr>
        <w:t>UbiC</w:t>
      </w:r>
      <w:proofErr w:type="spellEnd"/>
      <w:r w:rsidRPr="00AF5FAB">
        <w:rPr>
          <w:rFonts w:ascii="Arial" w:eastAsia="Times New Roman" w:hAnsi="Arial" w:cs="Arial"/>
          <w:lang w:val="en-US"/>
        </w:rPr>
        <w:t xml:space="preserve"> - Ubiquitin C promoter; IRES - internal ribosomal entry site; </w:t>
      </w:r>
      <w:proofErr w:type="spellStart"/>
      <w:r w:rsidRPr="00AF5FAB">
        <w:rPr>
          <w:rFonts w:ascii="Arial" w:eastAsia="Times New Roman" w:hAnsi="Arial" w:cs="Arial"/>
          <w:lang w:val="en-US"/>
        </w:rPr>
        <w:t>eGFP</w:t>
      </w:r>
      <w:proofErr w:type="spellEnd"/>
      <w:r w:rsidRPr="00AF5FAB">
        <w:rPr>
          <w:rFonts w:ascii="Arial" w:eastAsia="Times New Roman" w:hAnsi="Arial" w:cs="Arial"/>
          <w:lang w:val="en-US"/>
        </w:rPr>
        <w:t xml:space="preserve"> - enhanced green fluorescent protein</w:t>
      </w:r>
      <w:r w:rsidRPr="00AF5FAB">
        <w:rPr>
          <w:rFonts w:ascii="Arial" w:eastAsia="Times New Roman" w:hAnsi="Arial" w:cs="Arial"/>
          <w:b/>
          <w:bCs/>
          <w:lang w:val="en-US"/>
        </w:rPr>
        <w:t xml:space="preserve"> </w:t>
      </w:r>
    </w:p>
    <w:p w:rsidR="00C10DB5" w:rsidRPr="00391B5A" w:rsidRDefault="00C10DB5" w:rsidP="00402BB7">
      <w:pPr>
        <w:pStyle w:val="Listenabsatz"/>
        <w:numPr>
          <w:ilvl w:val="0"/>
          <w:numId w:val="11"/>
        </w:numPr>
        <w:spacing w:line="360" w:lineRule="auto"/>
        <w:ind w:left="0" w:firstLine="0"/>
        <w:jc w:val="both"/>
        <w:rPr>
          <w:rFonts w:ascii="Arial" w:hAnsi="Arial" w:cs="Arial"/>
          <w:lang w:val="en-US"/>
        </w:rPr>
      </w:pPr>
      <w:r w:rsidRPr="00391B5A">
        <w:rPr>
          <w:rFonts w:ascii="Arial" w:eastAsia="Times New Roman" w:hAnsi="Arial" w:cs="Arial"/>
          <w:lang w:val="en-US"/>
        </w:rPr>
        <w:lastRenderedPageBreak/>
        <w:t xml:space="preserve">Fold change of lentiviral-mediated </w:t>
      </w:r>
      <w:proofErr w:type="spellStart"/>
      <w:r w:rsidRPr="00391B5A">
        <w:rPr>
          <w:rFonts w:ascii="Arial" w:eastAsia="Times New Roman" w:hAnsi="Arial" w:cs="Arial"/>
          <w:lang w:val="en-US"/>
        </w:rPr>
        <w:t>Evl</w:t>
      </w:r>
      <w:proofErr w:type="spellEnd"/>
      <w:r w:rsidRPr="00391B5A">
        <w:rPr>
          <w:rFonts w:ascii="Arial" w:eastAsia="Times New Roman" w:hAnsi="Arial" w:cs="Arial"/>
          <w:lang w:val="en-US"/>
        </w:rPr>
        <w:t xml:space="preserve"> and miR-342 expression in 32D cells normalized to mock transduced</w:t>
      </w:r>
      <w:r>
        <w:rPr>
          <w:rFonts w:ascii="Arial" w:eastAsia="Times New Roman" w:hAnsi="Arial" w:cs="Arial"/>
          <w:lang w:val="en-US"/>
        </w:rPr>
        <w:t xml:space="preserve"> (GFP or </w:t>
      </w:r>
      <w:proofErr w:type="spellStart"/>
      <w:r>
        <w:rPr>
          <w:rFonts w:ascii="Arial" w:eastAsia="Times New Roman" w:hAnsi="Arial" w:cs="Arial"/>
          <w:lang w:val="en-US"/>
        </w:rPr>
        <w:t>mCH</w:t>
      </w:r>
      <w:proofErr w:type="spellEnd"/>
      <w:r>
        <w:rPr>
          <w:rFonts w:ascii="Arial" w:eastAsia="Times New Roman" w:hAnsi="Arial" w:cs="Arial"/>
          <w:lang w:val="en-US"/>
        </w:rPr>
        <w:t>)</w:t>
      </w:r>
      <w:r w:rsidRPr="00391B5A">
        <w:rPr>
          <w:rFonts w:ascii="Arial" w:eastAsia="Times New Roman" w:hAnsi="Arial" w:cs="Arial"/>
          <w:lang w:val="en-US"/>
        </w:rPr>
        <w:t xml:space="preserve"> control cells five days after enrichment of </w:t>
      </w:r>
      <w:proofErr w:type="spellStart"/>
      <w:r w:rsidRPr="00391B5A">
        <w:rPr>
          <w:rFonts w:ascii="Arial" w:eastAsia="Times New Roman" w:hAnsi="Arial" w:cs="Arial"/>
          <w:lang w:val="en-US"/>
        </w:rPr>
        <w:t>eGFP</w:t>
      </w:r>
      <w:proofErr w:type="spellEnd"/>
      <w:r w:rsidRPr="00391B5A">
        <w:rPr>
          <w:rFonts w:ascii="Arial" w:eastAsia="Times New Roman" w:hAnsi="Arial" w:cs="Arial"/>
          <w:lang w:val="en-US"/>
        </w:rPr>
        <w:t xml:space="preserve"> and </w:t>
      </w:r>
      <w:proofErr w:type="spellStart"/>
      <w:r w:rsidRPr="00391B5A">
        <w:rPr>
          <w:rFonts w:ascii="Arial" w:eastAsia="Times New Roman" w:hAnsi="Arial" w:cs="Arial"/>
          <w:lang w:val="en-US"/>
        </w:rPr>
        <w:t>mCherry</w:t>
      </w:r>
      <w:proofErr w:type="spellEnd"/>
      <w:r w:rsidRPr="00391B5A">
        <w:rPr>
          <w:rFonts w:ascii="Arial" w:eastAsia="Times New Roman" w:hAnsi="Arial" w:cs="Arial"/>
          <w:lang w:val="en-US"/>
        </w:rPr>
        <w:t xml:space="preserve"> positive cells.</w:t>
      </w:r>
    </w:p>
    <w:p w:rsidR="00C10DB5" w:rsidRPr="00391B5A" w:rsidRDefault="00C10DB5" w:rsidP="00402BB7">
      <w:pPr>
        <w:pStyle w:val="Listenabsatz"/>
        <w:numPr>
          <w:ilvl w:val="0"/>
          <w:numId w:val="11"/>
        </w:numPr>
        <w:spacing w:line="360" w:lineRule="auto"/>
        <w:ind w:left="0" w:firstLine="0"/>
        <w:jc w:val="both"/>
        <w:rPr>
          <w:rFonts w:ascii="Arial" w:hAnsi="Arial" w:cs="Arial"/>
          <w:lang w:val="en-US"/>
        </w:rPr>
      </w:pPr>
      <w:r w:rsidRPr="00391B5A">
        <w:rPr>
          <w:rFonts w:ascii="Arial" w:eastAsia="Times New Roman" w:hAnsi="Arial" w:cs="Arial"/>
          <w:lang w:val="en-US"/>
        </w:rPr>
        <w:t xml:space="preserve">Western Blot validating EVL overexpression on protein level after LV transduction of 293T cells using the vectors </w:t>
      </w:r>
      <w:proofErr w:type="spellStart"/>
      <w:r w:rsidRPr="00391B5A">
        <w:rPr>
          <w:rFonts w:ascii="Arial" w:eastAsia="Times New Roman" w:hAnsi="Arial" w:cs="Arial"/>
          <w:lang w:val="en-US"/>
        </w:rPr>
        <w:t>LV.eGFP</w:t>
      </w:r>
      <w:proofErr w:type="spellEnd"/>
      <w:r w:rsidRPr="00391B5A">
        <w:rPr>
          <w:rFonts w:ascii="Arial" w:eastAsia="Times New Roman" w:hAnsi="Arial" w:cs="Arial"/>
          <w:lang w:val="en-US"/>
        </w:rPr>
        <w:t xml:space="preserve"> and </w:t>
      </w:r>
      <w:proofErr w:type="spellStart"/>
      <w:r w:rsidRPr="00391B5A">
        <w:rPr>
          <w:rFonts w:ascii="Arial" w:eastAsia="Times New Roman" w:hAnsi="Arial" w:cs="Arial"/>
          <w:lang w:val="en-US"/>
        </w:rPr>
        <w:t>LV.Evl</w:t>
      </w:r>
      <w:proofErr w:type="spellEnd"/>
      <w:r w:rsidRPr="00391B5A">
        <w:rPr>
          <w:rFonts w:ascii="Arial" w:eastAsia="Times New Roman" w:hAnsi="Arial" w:cs="Arial"/>
          <w:lang w:val="en-US"/>
        </w:rPr>
        <w:t xml:space="preserve">. </w:t>
      </w:r>
    </w:p>
    <w:p w:rsidR="007D5C48" w:rsidRDefault="00C10DB5" w:rsidP="00402BB7">
      <w:pPr>
        <w:pStyle w:val="Listenabsatz"/>
        <w:numPr>
          <w:ilvl w:val="0"/>
          <w:numId w:val="11"/>
        </w:numPr>
        <w:spacing w:line="360" w:lineRule="auto"/>
        <w:ind w:left="0" w:firstLine="0"/>
        <w:jc w:val="both"/>
        <w:rPr>
          <w:rFonts w:ascii="Arial" w:hAnsi="Arial" w:cs="Arial"/>
          <w:lang w:val="en-US"/>
        </w:rPr>
      </w:pPr>
      <w:r w:rsidRPr="00391B5A">
        <w:rPr>
          <w:rFonts w:ascii="Arial" w:eastAsia="Times New Roman" w:hAnsi="Arial" w:cs="Arial"/>
          <w:lang w:val="en-US"/>
        </w:rPr>
        <w:t xml:space="preserve">Ratio of </w:t>
      </w:r>
      <w:proofErr w:type="spellStart"/>
      <w:r w:rsidRPr="00391B5A">
        <w:rPr>
          <w:rFonts w:ascii="Arial" w:eastAsia="Times New Roman" w:hAnsi="Arial" w:cs="Arial"/>
          <w:lang w:val="en-US"/>
        </w:rPr>
        <w:t>renilla</w:t>
      </w:r>
      <w:proofErr w:type="spellEnd"/>
      <w:r w:rsidRPr="00391B5A">
        <w:rPr>
          <w:rFonts w:ascii="Arial" w:eastAsia="Times New Roman" w:hAnsi="Arial" w:cs="Arial"/>
          <w:lang w:val="en-US"/>
        </w:rPr>
        <w:t>/firefly luciferase intensity validating the specificity of overexpressed miR</w:t>
      </w:r>
      <w:r w:rsidR="009527C1">
        <w:rPr>
          <w:rFonts w:ascii="Arial" w:eastAsia="Times New Roman" w:hAnsi="Arial" w:cs="Arial"/>
          <w:lang w:val="en-US"/>
        </w:rPr>
        <w:noBreakHyphen/>
      </w:r>
      <w:r w:rsidRPr="00391B5A">
        <w:rPr>
          <w:rFonts w:ascii="Arial" w:eastAsia="Times New Roman" w:hAnsi="Arial" w:cs="Arial"/>
          <w:lang w:val="en-US"/>
        </w:rPr>
        <w:t>342 by binding to respective miRNA binding sites leading to luciferase suppression (** - P</w:t>
      </w:r>
      <w:r>
        <w:rPr>
          <w:rFonts w:ascii="Arial" w:eastAsia="Times New Roman" w:hAnsi="Arial" w:cs="Arial"/>
          <w:lang w:val="en-US"/>
        </w:rPr>
        <w:t>&lt;</w:t>
      </w:r>
      <w:r w:rsidRPr="00391B5A">
        <w:rPr>
          <w:rFonts w:ascii="Arial" w:eastAsia="Times New Roman" w:hAnsi="Arial" w:cs="Arial"/>
          <w:lang w:val="en-US"/>
        </w:rPr>
        <w:t>.01).</w:t>
      </w:r>
    </w:p>
    <w:p w:rsidR="007D5C48" w:rsidRPr="00B4049A" w:rsidRDefault="007D5C48" w:rsidP="00402BB7">
      <w:pPr>
        <w:pStyle w:val="Listenabsatz"/>
        <w:numPr>
          <w:ilvl w:val="0"/>
          <w:numId w:val="11"/>
        </w:numPr>
        <w:spacing w:line="360" w:lineRule="auto"/>
        <w:ind w:left="0" w:firstLine="0"/>
        <w:jc w:val="both"/>
        <w:rPr>
          <w:rFonts w:ascii="Arial" w:hAnsi="Arial" w:cs="Arial"/>
          <w:lang w:val="en-US"/>
        </w:rPr>
      </w:pPr>
      <w:r w:rsidRPr="00B4049A">
        <w:rPr>
          <w:rFonts w:ascii="Arial" w:eastAsia="Times New Roman" w:hAnsi="Arial" w:cs="Arial"/>
          <w:color w:val="000000" w:themeColor="text1"/>
          <w:lang w:val="en-US"/>
        </w:rPr>
        <w:t xml:space="preserve">Blue bars indicate decreased pathways upon </w:t>
      </w:r>
      <w:proofErr w:type="spellStart"/>
      <w:r w:rsidRPr="00B4049A">
        <w:rPr>
          <w:rFonts w:ascii="Arial" w:eastAsia="Times New Roman" w:hAnsi="Arial" w:cs="Arial"/>
          <w:color w:val="000000" w:themeColor="text1"/>
          <w:lang w:val="en-US"/>
        </w:rPr>
        <w:t>Evl</w:t>
      </w:r>
      <w:proofErr w:type="spellEnd"/>
      <w:r w:rsidRPr="00B4049A">
        <w:rPr>
          <w:rFonts w:ascii="Arial" w:eastAsia="Times New Roman" w:hAnsi="Arial" w:cs="Arial"/>
          <w:color w:val="000000" w:themeColor="text1"/>
          <w:lang w:val="en-US"/>
        </w:rPr>
        <w:t xml:space="preserve"> expression in murine primary LSK cells compared to mock transduced control cells evaluated using Ingenuity Pathway Analyzer, whereas orange bars represent activated pathways based on the </w:t>
      </w:r>
      <w:r w:rsidR="00C00D3E" w:rsidRPr="00B4049A">
        <w:rPr>
          <w:rFonts w:ascii="Arial" w:eastAsia="Times New Roman" w:hAnsi="Arial" w:cs="Arial"/>
          <w:color w:val="000000" w:themeColor="text1"/>
          <w:lang w:val="en-US"/>
        </w:rPr>
        <w:t xml:space="preserve">activation </w:t>
      </w:r>
      <w:r w:rsidRPr="00B4049A">
        <w:rPr>
          <w:rFonts w:ascii="Arial" w:eastAsia="Times New Roman" w:hAnsi="Arial" w:cs="Arial"/>
          <w:color w:val="000000" w:themeColor="text1"/>
          <w:lang w:val="en-US"/>
        </w:rPr>
        <w:t>z-score.</w:t>
      </w:r>
    </w:p>
    <w:p w:rsidR="00C10DB5" w:rsidRPr="009F5A86" w:rsidRDefault="00C10DB5" w:rsidP="00402BB7">
      <w:pPr>
        <w:spacing w:after="0" w:line="360" w:lineRule="auto"/>
        <w:jc w:val="both"/>
        <w:rPr>
          <w:rFonts w:ascii="Arial" w:eastAsia="Times New Roman" w:hAnsi="Arial" w:cs="Arial"/>
          <w:b/>
          <w:sz w:val="24"/>
          <w:lang w:val="en-US"/>
        </w:rPr>
      </w:pPr>
      <w:r w:rsidRPr="009F5A86">
        <w:rPr>
          <w:rFonts w:ascii="Arial" w:eastAsia="Times New Roman" w:hAnsi="Arial" w:cs="Arial"/>
          <w:b/>
          <w:sz w:val="24"/>
          <w:lang w:val="en-US"/>
        </w:rPr>
        <w:t>Supplementary Figure 4:</w:t>
      </w:r>
    </w:p>
    <w:p w:rsidR="00C10DB5" w:rsidRPr="009F5A86" w:rsidRDefault="00C10DB5" w:rsidP="00402BB7">
      <w:pPr>
        <w:spacing w:after="0" w:line="360" w:lineRule="auto"/>
        <w:jc w:val="both"/>
        <w:rPr>
          <w:rFonts w:ascii="Arial" w:eastAsia="Times New Roman" w:hAnsi="Arial" w:cs="Arial"/>
          <w:b/>
          <w:sz w:val="24"/>
          <w:lang w:val="en-US"/>
        </w:rPr>
      </w:pPr>
      <w:r w:rsidRPr="009F5A86">
        <w:rPr>
          <w:rFonts w:ascii="Arial" w:eastAsia="Times New Roman" w:hAnsi="Arial" w:cs="Arial"/>
          <w:b/>
          <w:sz w:val="24"/>
          <w:lang w:val="en-US"/>
        </w:rPr>
        <w:t>Donor derived frequency of hematopoietic cells in spleens of transplanted mice.</w:t>
      </w:r>
    </w:p>
    <w:p w:rsidR="00C10DB5" w:rsidRPr="00391B5A" w:rsidRDefault="00C10DB5" w:rsidP="00402BB7">
      <w:pPr>
        <w:spacing w:after="0" w:line="360" w:lineRule="auto"/>
        <w:jc w:val="both"/>
        <w:rPr>
          <w:rFonts w:ascii="Arial" w:eastAsia="Times New Roman" w:hAnsi="Arial" w:cs="Arial"/>
          <w:lang w:val="en-US"/>
        </w:rPr>
      </w:pPr>
      <w:r w:rsidRPr="00391B5A">
        <w:rPr>
          <w:rFonts w:ascii="Arial" w:eastAsia="Times New Roman" w:hAnsi="Arial" w:cs="Arial"/>
          <w:b/>
          <w:lang w:val="en-US"/>
        </w:rPr>
        <w:t>(a.)</w:t>
      </w:r>
      <w:r w:rsidRPr="00391B5A">
        <w:rPr>
          <w:rFonts w:ascii="Arial" w:eastAsia="Times New Roman" w:hAnsi="Arial" w:cs="Arial"/>
          <w:lang w:val="en-US"/>
        </w:rPr>
        <w:t xml:space="preserve"> Frequency of donor-derived </w:t>
      </w:r>
      <w:proofErr w:type="spellStart"/>
      <w:r w:rsidRPr="00391B5A">
        <w:rPr>
          <w:rFonts w:ascii="Arial" w:eastAsia="Times New Roman" w:hAnsi="Arial" w:cs="Arial"/>
          <w:lang w:val="en-US"/>
        </w:rPr>
        <w:t>eGFP</w:t>
      </w:r>
      <w:proofErr w:type="spellEnd"/>
      <w:r w:rsidRPr="00391B5A">
        <w:rPr>
          <w:rFonts w:ascii="Arial" w:eastAsia="Times New Roman" w:hAnsi="Arial" w:cs="Arial"/>
          <w:lang w:val="en-US"/>
        </w:rPr>
        <w:t>/</w:t>
      </w:r>
      <w:proofErr w:type="spellStart"/>
      <w:r w:rsidRPr="00391B5A">
        <w:rPr>
          <w:rFonts w:ascii="Arial" w:eastAsia="Times New Roman" w:hAnsi="Arial" w:cs="Arial"/>
          <w:lang w:val="en-US"/>
        </w:rPr>
        <w:t>mCherry</w:t>
      </w:r>
      <w:proofErr w:type="spellEnd"/>
      <w:r w:rsidRPr="00391B5A">
        <w:rPr>
          <w:rFonts w:ascii="Arial" w:eastAsia="Times New Roman" w:hAnsi="Arial" w:cs="Arial"/>
          <w:lang w:val="en-US"/>
        </w:rPr>
        <w:t xml:space="preserve"> positive cells in the spleen of primary (1°) and </w:t>
      </w:r>
    </w:p>
    <w:p w:rsidR="00C10DB5" w:rsidRPr="009F5A86" w:rsidRDefault="00C10DB5" w:rsidP="00402BB7">
      <w:pPr>
        <w:spacing w:line="360" w:lineRule="auto"/>
        <w:jc w:val="both"/>
        <w:rPr>
          <w:rFonts w:ascii="Arial" w:eastAsia="Times New Roman" w:hAnsi="Arial" w:cs="Arial"/>
          <w:lang w:val="en-US"/>
        </w:rPr>
      </w:pPr>
      <w:r w:rsidRPr="00391B5A">
        <w:rPr>
          <w:rFonts w:ascii="Arial" w:eastAsia="Times New Roman" w:hAnsi="Arial" w:cs="Arial"/>
          <w:b/>
          <w:lang w:val="en-US"/>
        </w:rPr>
        <w:t>(b.)</w:t>
      </w:r>
      <w:r w:rsidRPr="00391B5A">
        <w:rPr>
          <w:rFonts w:ascii="Arial" w:eastAsia="Times New Roman" w:hAnsi="Arial" w:cs="Arial"/>
          <w:lang w:val="en-US"/>
        </w:rPr>
        <w:t xml:space="preserve"> secondary (2°) recipient mice after transplantation of LSK cells transduced with LV mediated vectors encoding for </w:t>
      </w:r>
      <w:proofErr w:type="spellStart"/>
      <w:r w:rsidRPr="00391B5A">
        <w:rPr>
          <w:rFonts w:ascii="Arial" w:eastAsia="Times New Roman" w:hAnsi="Arial" w:cs="Arial"/>
          <w:lang w:val="en-US"/>
        </w:rPr>
        <w:t>Evl</w:t>
      </w:r>
      <w:proofErr w:type="spellEnd"/>
      <w:r w:rsidRPr="00391B5A">
        <w:rPr>
          <w:rFonts w:ascii="Arial" w:eastAsia="Times New Roman" w:hAnsi="Arial" w:cs="Arial"/>
          <w:lang w:val="en-US"/>
        </w:rPr>
        <w:t>, miR-342 or mock.</w:t>
      </w:r>
      <w:r>
        <w:rPr>
          <w:rFonts w:ascii="Arial" w:eastAsia="Times New Roman" w:hAnsi="Arial" w:cs="Arial"/>
          <w:lang w:val="en-US"/>
        </w:rPr>
        <w:t xml:space="preserve"> Gr </w:t>
      </w:r>
      <w:r w:rsidR="00BD1B55">
        <w:rPr>
          <w:rFonts w:ascii="Arial" w:eastAsia="Times New Roman" w:hAnsi="Arial" w:cs="Arial"/>
          <w:lang w:val="en-US"/>
        </w:rPr>
        <w:t>-</w:t>
      </w:r>
      <w:r>
        <w:rPr>
          <w:rFonts w:ascii="Arial" w:eastAsia="Times New Roman" w:hAnsi="Arial" w:cs="Arial"/>
          <w:lang w:val="en-US"/>
        </w:rPr>
        <w:t xml:space="preserve"> granulocytes; </w:t>
      </w:r>
      <w:proofErr w:type="spellStart"/>
      <w:r>
        <w:rPr>
          <w:rFonts w:ascii="Arial" w:eastAsia="Times New Roman" w:hAnsi="Arial" w:cs="Arial"/>
          <w:lang w:val="en-US"/>
        </w:rPr>
        <w:t>MoMac</w:t>
      </w:r>
      <w:proofErr w:type="spellEnd"/>
      <w:r>
        <w:rPr>
          <w:rFonts w:ascii="Arial" w:eastAsia="Times New Roman" w:hAnsi="Arial" w:cs="Arial"/>
          <w:lang w:val="en-US"/>
        </w:rPr>
        <w:t xml:space="preserve"> </w:t>
      </w:r>
      <w:r w:rsidR="00BD1B55">
        <w:rPr>
          <w:rFonts w:ascii="Arial" w:eastAsia="Times New Roman" w:hAnsi="Arial" w:cs="Arial"/>
          <w:lang w:val="en-US"/>
        </w:rPr>
        <w:t>-</w:t>
      </w:r>
      <w:r>
        <w:rPr>
          <w:rFonts w:ascii="Arial" w:eastAsia="Times New Roman" w:hAnsi="Arial" w:cs="Arial"/>
          <w:lang w:val="en-US"/>
        </w:rPr>
        <w:t xml:space="preserve"> monocytes and macrophages, B </w:t>
      </w:r>
      <w:r w:rsidR="00873644">
        <w:rPr>
          <w:rFonts w:ascii="Arial" w:eastAsia="Times New Roman" w:hAnsi="Arial" w:cs="Arial"/>
          <w:lang w:val="en-US"/>
        </w:rPr>
        <w:t>-</w:t>
      </w:r>
      <w:r>
        <w:rPr>
          <w:rFonts w:ascii="Arial" w:eastAsia="Times New Roman" w:hAnsi="Arial" w:cs="Arial"/>
          <w:lang w:val="en-US"/>
        </w:rPr>
        <w:t xml:space="preserve"> B</w:t>
      </w:r>
      <w:r w:rsidR="00873644">
        <w:rPr>
          <w:rFonts w:ascii="Arial" w:eastAsia="Times New Roman" w:hAnsi="Arial" w:cs="Arial"/>
          <w:lang w:val="en-US"/>
        </w:rPr>
        <w:t xml:space="preserve"> </w:t>
      </w:r>
      <w:r>
        <w:rPr>
          <w:rFonts w:ascii="Arial" w:eastAsia="Times New Roman" w:hAnsi="Arial" w:cs="Arial"/>
          <w:lang w:val="en-US"/>
        </w:rPr>
        <w:t xml:space="preserve">cells; T </w:t>
      </w:r>
      <w:r w:rsidR="00873644">
        <w:rPr>
          <w:rFonts w:ascii="Arial" w:eastAsia="Times New Roman" w:hAnsi="Arial" w:cs="Arial"/>
          <w:lang w:val="en-US"/>
        </w:rPr>
        <w:t>-</w:t>
      </w:r>
      <w:r>
        <w:rPr>
          <w:rFonts w:ascii="Arial" w:eastAsia="Times New Roman" w:hAnsi="Arial" w:cs="Arial"/>
          <w:lang w:val="en-US"/>
        </w:rPr>
        <w:t xml:space="preserve"> T</w:t>
      </w:r>
      <w:r w:rsidR="00873644">
        <w:rPr>
          <w:rFonts w:ascii="Arial" w:eastAsia="Times New Roman" w:hAnsi="Arial" w:cs="Arial"/>
          <w:lang w:val="en-US"/>
        </w:rPr>
        <w:t xml:space="preserve"> </w:t>
      </w:r>
      <w:r>
        <w:rPr>
          <w:rFonts w:ascii="Arial" w:eastAsia="Times New Roman" w:hAnsi="Arial" w:cs="Arial"/>
          <w:lang w:val="en-US"/>
        </w:rPr>
        <w:t>cells</w:t>
      </w:r>
    </w:p>
    <w:p w:rsidR="00C10DB5" w:rsidRPr="009F5A86" w:rsidRDefault="00C10DB5" w:rsidP="00402BB7">
      <w:pPr>
        <w:spacing w:after="0" w:line="360" w:lineRule="auto"/>
        <w:jc w:val="both"/>
        <w:rPr>
          <w:rFonts w:ascii="Arial" w:eastAsia="Times New Roman" w:hAnsi="Arial" w:cs="Arial"/>
          <w:b/>
          <w:sz w:val="24"/>
          <w:lang w:val="en-US"/>
        </w:rPr>
      </w:pPr>
      <w:r w:rsidRPr="009F5A86">
        <w:rPr>
          <w:rFonts w:ascii="Arial" w:eastAsia="Times New Roman" w:hAnsi="Arial" w:cs="Arial"/>
          <w:b/>
          <w:sz w:val="24"/>
          <w:lang w:val="en-US"/>
        </w:rPr>
        <w:t>Supplementary Figure 5:</w:t>
      </w:r>
    </w:p>
    <w:p w:rsidR="00C10DB5" w:rsidRPr="009F5A86" w:rsidRDefault="00C10DB5" w:rsidP="00402BB7">
      <w:pPr>
        <w:spacing w:after="0" w:line="360" w:lineRule="auto"/>
        <w:jc w:val="both"/>
        <w:rPr>
          <w:rFonts w:ascii="Arial" w:eastAsia="Times New Roman" w:hAnsi="Arial" w:cs="Arial"/>
          <w:b/>
          <w:sz w:val="24"/>
          <w:lang w:val="en-US"/>
        </w:rPr>
      </w:pPr>
      <w:r w:rsidRPr="009F5A86">
        <w:rPr>
          <w:rFonts w:ascii="Arial" w:eastAsia="Times New Roman" w:hAnsi="Arial" w:cs="Arial"/>
          <w:b/>
          <w:sz w:val="24"/>
          <w:lang w:val="en-US"/>
        </w:rPr>
        <w:t xml:space="preserve">Ectopic overexpression of either </w:t>
      </w:r>
      <w:proofErr w:type="spellStart"/>
      <w:r w:rsidRPr="009F5A86">
        <w:rPr>
          <w:rFonts w:ascii="Arial" w:eastAsia="Times New Roman" w:hAnsi="Arial" w:cs="Arial"/>
          <w:b/>
          <w:sz w:val="24"/>
          <w:lang w:val="en-US"/>
        </w:rPr>
        <w:t>Evl</w:t>
      </w:r>
      <w:proofErr w:type="spellEnd"/>
      <w:r w:rsidRPr="009F5A86">
        <w:rPr>
          <w:rFonts w:ascii="Arial" w:eastAsia="Times New Roman" w:hAnsi="Arial" w:cs="Arial"/>
          <w:b/>
          <w:sz w:val="24"/>
          <w:lang w:val="en-US"/>
        </w:rPr>
        <w:t xml:space="preserve"> or miR-342 has no influence on the partner transcript level</w:t>
      </w:r>
      <w:r w:rsidR="009F5A86">
        <w:rPr>
          <w:rFonts w:ascii="Arial" w:eastAsia="Times New Roman" w:hAnsi="Arial" w:cs="Arial"/>
          <w:b/>
          <w:sz w:val="24"/>
          <w:lang w:val="en-US"/>
        </w:rPr>
        <w:t>.</w:t>
      </w:r>
    </w:p>
    <w:p w:rsidR="00C10DB5" w:rsidRDefault="00C10DB5" w:rsidP="00402BB7">
      <w:pPr>
        <w:spacing w:after="0" w:line="360" w:lineRule="auto"/>
        <w:jc w:val="both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b/>
          <w:color w:val="000000" w:themeColor="text1"/>
          <w:lang w:val="en-US"/>
        </w:rPr>
        <w:t>(</w:t>
      </w:r>
      <w:r w:rsidRPr="00AF5FAB">
        <w:rPr>
          <w:rFonts w:ascii="Arial" w:hAnsi="Arial" w:cs="Arial"/>
          <w:b/>
          <w:color w:val="000000" w:themeColor="text1"/>
          <w:lang w:val="en-US"/>
        </w:rPr>
        <w:t>a.)</w:t>
      </w:r>
      <w:r w:rsidRPr="00AF5FAB">
        <w:rPr>
          <w:rFonts w:ascii="Arial" w:hAnsi="Arial" w:cs="Arial"/>
          <w:color w:val="000000" w:themeColor="text1"/>
          <w:lang w:val="en-US"/>
        </w:rPr>
        <w:t xml:space="preserve"> Relative expression (mean, SEM) of </w:t>
      </w:r>
      <w:proofErr w:type="spellStart"/>
      <w:r w:rsidRPr="00AF5FAB">
        <w:rPr>
          <w:rFonts w:ascii="Arial" w:hAnsi="Arial" w:cs="Arial"/>
          <w:color w:val="000000" w:themeColor="text1"/>
          <w:lang w:val="en-US"/>
        </w:rPr>
        <w:t>Evl</w:t>
      </w:r>
      <w:proofErr w:type="spellEnd"/>
      <w:r w:rsidRPr="00AF5FAB">
        <w:rPr>
          <w:rFonts w:ascii="Arial" w:hAnsi="Arial" w:cs="Arial"/>
          <w:color w:val="000000" w:themeColor="text1"/>
          <w:lang w:val="en-US"/>
        </w:rPr>
        <w:t xml:space="preserve"> (green bars)</w:t>
      </w:r>
      <w:r>
        <w:rPr>
          <w:rFonts w:ascii="Arial" w:hAnsi="Arial" w:cs="Arial"/>
          <w:color w:val="000000" w:themeColor="text1"/>
          <w:lang w:val="en-US"/>
        </w:rPr>
        <w:t xml:space="preserve"> or miR-342</w:t>
      </w:r>
      <w:r w:rsidR="00350FC4">
        <w:rPr>
          <w:rFonts w:ascii="Arial" w:hAnsi="Arial" w:cs="Arial"/>
          <w:color w:val="000000" w:themeColor="text1"/>
          <w:lang w:val="en-US"/>
        </w:rPr>
        <w:t>-3p</w:t>
      </w:r>
      <w:r>
        <w:rPr>
          <w:rFonts w:ascii="Arial" w:hAnsi="Arial" w:cs="Arial"/>
          <w:color w:val="000000" w:themeColor="text1"/>
          <w:lang w:val="en-US"/>
        </w:rPr>
        <w:t xml:space="preserve"> (red bars)</w:t>
      </w:r>
      <w:r w:rsidRPr="00AF5FAB">
        <w:rPr>
          <w:rFonts w:ascii="Arial" w:hAnsi="Arial" w:cs="Arial"/>
          <w:color w:val="000000" w:themeColor="text1"/>
          <w:lang w:val="en-US"/>
        </w:rPr>
        <w:t xml:space="preserve"> in murine J774 cells, which are </w:t>
      </w:r>
      <w:proofErr w:type="spellStart"/>
      <w:r w:rsidRPr="00AF5FAB">
        <w:rPr>
          <w:rFonts w:ascii="Arial" w:hAnsi="Arial" w:cs="Arial"/>
          <w:color w:val="000000" w:themeColor="text1"/>
          <w:lang w:val="en-US"/>
        </w:rPr>
        <w:t>lentivirally</w:t>
      </w:r>
      <w:proofErr w:type="spellEnd"/>
      <w:r w:rsidRPr="00AF5FAB">
        <w:rPr>
          <w:rFonts w:ascii="Arial" w:hAnsi="Arial" w:cs="Arial"/>
          <w:color w:val="000000" w:themeColor="text1"/>
          <w:lang w:val="en-US"/>
        </w:rPr>
        <w:t xml:space="preserve"> transduced with a control vector (</w:t>
      </w:r>
      <w:proofErr w:type="spellStart"/>
      <w:r w:rsidRPr="00AF5FAB">
        <w:rPr>
          <w:rFonts w:ascii="Arial" w:hAnsi="Arial" w:cs="Arial"/>
          <w:color w:val="000000" w:themeColor="text1"/>
          <w:lang w:val="en-US"/>
        </w:rPr>
        <w:t>mCherry</w:t>
      </w:r>
      <w:proofErr w:type="spellEnd"/>
      <w:r w:rsidRPr="00AF5FAB">
        <w:rPr>
          <w:rFonts w:ascii="Arial" w:hAnsi="Arial" w:cs="Arial"/>
          <w:color w:val="000000" w:themeColor="text1"/>
          <w:lang w:val="en-US"/>
        </w:rPr>
        <w:t>) or miR-342 overexpressing construct (miR-342)</w:t>
      </w:r>
      <w:r>
        <w:rPr>
          <w:rFonts w:ascii="Arial" w:hAnsi="Arial" w:cs="Arial"/>
          <w:color w:val="000000" w:themeColor="text1"/>
          <w:lang w:val="en-US"/>
        </w:rPr>
        <w:t>, or with a control vector (</w:t>
      </w:r>
      <w:proofErr w:type="spellStart"/>
      <w:r>
        <w:rPr>
          <w:rFonts w:ascii="Arial" w:hAnsi="Arial" w:cs="Arial"/>
          <w:color w:val="000000" w:themeColor="text1"/>
          <w:lang w:val="en-US"/>
        </w:rPr>
        <w:t>eGFP</w:t>
      </w:r>
      <w:proofErr w:type="spellEnd"/>
      <w:r>
        <w:rPr>
          <w:rFonts w:ascii="Arial" w:hAnsi="Arial" w:cs="Arial"/>
          <w:color w:val="000000" w:themeColor="text1"/>
          <w:lang w:val="en-US"/>
        </w:rPr>
        <w:t xml:space="preserve">) or </w:t>
      </w:r>
      <w:proofErr w:type="spellStart"/>
      <w:r>
        <w:rPr>
          <w:rFonts w:ascii="Arial" w:hAnsi="Arial" w:cs="Arial"/>
          <w:color w:val="000000" w:themeColor="text1"/>
          <w:lang w:val="en-US"/>
        </w:rPr>
        <w:t>Evl</w:t>
      </w:r>
      <w:proofErr w:type="spellEnd"/>
      <w:r>
        <w:rPr>
          <w:rFonts w:ascii="Arial" w:hAnsi="Arial" w:cs="Arial"/>
          <w:color w:val="000000" w:themeColor="text1"/>
          <w:lang w:val="en-US"/>
        </w:rPr>
        <w:t xml:space="preserve"> overexpressing construct (</w:t>
      </w:r>
      <w:proofErr w:type="spellStart"/>
      <w:r>
        <w:rPr>
          <w:rFonts w:ascii="Arial" w:hAnsi="Arial" w:cs="Arial"/>
          <w:color w:val="000000" w:themeColor="text1"/>
          <w:lang w:val="en-US"/>
        </w:rPr>
        <w:t>Evl</w:t>
      </w:r>
      <w:proofErr w:type="spellEnd"/>
      <w:r>
        <w:rPr>
          <w:rFonts w:ascii="Arial" w:hAnsi="Arial" w:cs="Arial"/>
          <w:color w:val="000000" w:themeColor="text1"/>
          <w:lang w:val="en-US"/>
        </w:rPr>
        <w:t>)</w:t>
      </w:r>
      <w:r w:rsidRPr="00AF5FAB">
        <w:rPr>
          <w:rFonts w:ascii="Arial" w:hAnsi="Arial" w:cs="Arial"/>
          <w:color w:val="000000" w:themeColor="text1"/>
          <w:lang w:val="en-US"/>
        </w:rPr>
        <w:t>.</w:t>
      </w:r>
    </w:p>
    <w:p w:rsidR="00A412AA" w:rsidRPr="00AF5FAB" w:rsidRDefault="00C10DB5" w:rsidP="00402BB7">
      <w:pPr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t>(</w:t>
      </w:r>
      <w:r w:rsidRPr="00AF5FAB">
        <w:rPr>
          <w:rFonts w:ascii="Arial" w:hAnsi="Arial" w:cs="Arial"/>
          <w:b/>
          <w:color w:val="000000" w:themeColor="text1"/>
          <w:lang w:val="en-US"/>
        </w:rPr>
        <w:t>b.)</w:t>
      </w:r>
      <w:r w:rsidRPr="00AF5FAB">
        <w:rPr>
          <w:rFonts w:ascii="Arial" w:hAnsi="Arial" w:cs="Arial"/>
          <w:color w:val="000000" w:themeColor="text1"/>
          <w:lang w:val="en-US"/>
        </w:rPr>
        <w:t xml:space="preserve"> Relative expression (mean, SEM) of </w:t>
      </w:r>
      <w:proofErr w:type="spellStart"/>
      <w:r w:rsidRPr="00AF5FAB">
        <w:rPr>
          <w:rFonts w:ascii="Arial" w:hAnsi="Arial" w:cs="Arial"/>
          <w:color w:val="000000" w:themeColor="text1"/>
          <w:lang w:val="en-US"/>
        </w:rPr>
        <w:t>Evl</w:t>
      </w:r>
      <w:proofErr w:type="spellEnd"/>
      <w:r w:rsidRPr="00AF5FAB">
        <w:rPr>
          <w:rFonts w:ascii="Arial" w:hAnsi="Arial" w:cs="Arial"/>
          <w:color w:val="000000" w:themeColor="text1"/>
          <w:lang w:val="en-US"/>
        </w:rPr>
        <w:t xml:space="preserve"> (green bars)</w:t>
      </w:r>
      <w:r>
        <w:rPr>
          <w:rFonts w:ascii="Arial" w:hAnsi="Arial" w:cs="Arial"/>
          <w:color w:val="000000" w:themeColor="text1"/>
          <w:lang w:val="en-US"/>
        </w:rPr>
        <w:t xml:space="preserve"> or miR-343</w:t>
      </w:r>
      <w:r w:rsidR="00350FC4">
        <w:rPr>
          <w:rFonts w:ascii="Arial" w:hAnsi="Arial" w:cs="Arial"/>
          <w:color w:val="000000" w:themeColor="text1"/>
          <w:lang w:val="en-US"/>
        </w:rPr>
        <w:t>-3p</w:t>
      </w:r>
      <w:r w:rsidR="000331E2">
        <w:rPr>
          <w:rFonts w:ascii="Arial" w:hAnsi="Arial" w:cs="Arial"/>
          <w:color w:val="000000" w:themeColor="text1"/>
          <w:lang w:val="en-US"/>
        </w:rPr>
        <w:t xml:space="preserve"> (red bars)</w:t>
      </w:r>
      <w:r w:rsidRPr="00AF5FAB">
        <w:rPr>
          <w:rFonts w:ascii="Arial" w:hAnsi="Arial" w:cs="Arial"/>
          <w:color w:val="000000" w:themeColor="text1"/>
          <w:lang w:val="en-US"/>
        </w:rPr>
        <w:t xml:space="preserve"> in human </w:t>
      </w:r>
      <w:proofErr w:type="spellStart"/>
      <w:r w:rsidRPr="00AF5FAB">
        <w:rPr>
          <w:rFonts w:ascii="Arial" w:hAnsi="Arial" w:cs="Arial"/>
          <w:color w:val="000000" w:themeColor="text1"/>
          <w:lang w:val="en-US"/>
        </w:rPr>
        <w:t>Jurkat</w:t>
      </w:r>
      <w:proofErr w:type="spellEnd"/>
      <w:r w:rsidRPr="00AF5FAB">
        <w:rPr>
          <w:rFonts w:ascii="Arial" w:hAnsi="Arial" w:cs="Arial"/>
          <w:color w:val="000000" w:themeColor="text1"/>
          <w:lang w:val="en-US"/>
        </w:rPr>
        <w:t xml:space="preserve"> and U2OS cells, which are </w:t>
      </w:r>
      <w:proofErr w:type="spellStart"/>
      <w:r w:rsidRPr="00AF5FAB">
        <w:rPr>
          <w:rFonts w:ascii="Arial" w:hAnsi="Arial" w:cs="Arial"/>
          <w:color w:val="000000" w:themeColor="text1"/>
          <w:lang w:val="en-US"/>
        </w:rPr>
        <w:t>lentivirally</w:t>
      </w:r>
      <w:proofErr w:type="spellEnd"/>
      <w:r w:rsidRPr="00AF5FAB">
        <w:rPr>
          <w:rFonts w:ascii="Arial" w:hAnsi="Arial" w:cs="Arial"/>
          <w:color w:val="000000" w:themeColor="text1"/>
          <w:lang w:val="en-US"/>
        </w:rPr>
        <w:t xml:space="preserve"> transduced with a control vector (</w:t>
      </w:r>
      <w:proofErr w:type="spellStart"/>
      <w:r w:rsidRPr="00AF5FAB">
        <w:rPr>
          <w:rFonts w:ascii="Arial" w:hAnsi="Arial" w:cs="Arial"/>
          <w:color w:val="000000" w:themeColor="text1"/>
          <w:lang w:val="en-US"/>
        </w:rPr>
        <w:t>mCherry</w:t>
      </w:r>
      <w:proofErr w:type="spellEnd"/>
      <w:r w:rsidRPr="00AF5FAB">
        <w:rPr>
          <w:rFonts w:ascii="Arial" w:hAnsi="Arial" w:cs="Arial"/>
          <w:color w:val="000000" w:themeColor="text1"/>
          <w:lang w:val="en-US"/>
        </w:rPr>
        <w:t>) or miR-342 overexpressing construct (miR-342)</w:t>
      </w:r>
      <w:r>
        <w:rPr>
          <w:rFonts w:ascii="Arial" w:hAnsi="Arial" w:cs="Arial"/>
          <w:color w:val="000000" w:themeColor="text1"/>
          <w:lang w:val="en-US"/>
        </w:rPr>
        <w:t>, or with a control vector (</w:t>
      </w:r>
      <w:proofErr w:type="spellStart"/>
      <w:r>
        <w:rPr>
          <w:rFonts w:ascii="Arial" w:hAnsi="Arial" w:cs="Arial"/>
          <w:color w:val="000000" w:themeColor="text1"/>
          <w:lang w:val="en-US"/>
        </w:rPr>
        <w:t>eGFP</w:t>
      </w:r>
      <w:proofErr w:type="spellEnd"/>
      <w:r>
        <w:rPr>
          <w:rFonts w:ascii="Arial" w:hAnsi="Arial" w:cs="Arial"/>
          <w:color w:val="000000" w:themeColor="text1"/>
          <w:lang w:val="en-US"/>
        </w:rPr>
        <w:t xml:space="preserve">) or </w:t>
      </w:r>
      <w:proofErr w:type="spellStart"/>
      <w:r>
        <w:rPr>
          <w:rFonts w:ascii="Arial" w:hAnsi="Arial" w:cs="Arial"/>
          <w:color w:val="000000" w:themeColor="text1"/>
          <w:lang w:val="en-US"/>
        </w:rPr>
        <w:t>Evl</w:t>
      </w:r>
      <w:proofErr w:type="spellEnd"/>
      <w:r>
        <w:rPr>
          <w:rFonts w:ascii="Arial" w:hAnsi="Arial" w:cs="Arial"/>
          <w:color w:val="000000" w:themeColor="text1"/>
          <w:lang w:val="en-US"/>
        </w:rPr>
        <w:t xml:space="preserve"> overexpressing construct (</w:t>
      </w:r>
      <w:proofErr w:type="spellStart"/>
      <w:r>
        <w:rPr>
          <w:rFonts w:ascii="Arial" w:hAnsi="Arial" w:cs="Arial"/>
          <w:color w:val="000000" w:themeColor="text1"/>
          <w:lang w:val="en-US"/>
        </w:rPr>
        <w:t>Evl</w:t>
      </w:r>
      <w:proofErr w:type="spellEnd"/>
      <w:r>
        <w:rPr>
          <w:rFonts w:ascii="Arial" w:hAnsi="Arial" w:cs="Arial"/>
          <w:color w:val="000000" w:themeColor="text1"/>
          <w:lang w:val="en-US"/>
        </w:rPr>
        <w:t>)</w:t>
      </w:r>
      <w:r w:rsidRPr="00AF5FAB">
        <w:rPr>
          <w:rFonts w:ascii="Arial" w:hAnsi="Arial" w:cs="Arial"/>
          <w:color w:val="000000" w:themeColor="text1"/>
          <w:lang w:val="en-US"/>
        </w:rPr>
        <w:t>.</w:t>
      </w:r>
    </w:p>
    <w:p w:rsidR="00C10DB5" w:rsidRPr="00F222B2" w:rsidRDefault="00C10DB5" w:rsidP="00402BB7">
      <w:pPr>
        <w:spacing w:after="0" w:line="360" w:lineRule="auto"/>
        <w:jc w:val="both"/>
        <w:rPr>
          <w:rFonts w:ascii="Arial" w:eastAsia="Times New Roman" w:hAnsi="Arial" w:cs="Arial"/>
          <w:b/>
          <w:sz w:val="24"/>
          <w:lang w:val="en-US"/>
        </w:rPr>
      </w:pPr>
      <w:r w:rsidRPr="00F222B2">
        <w:rPr>
          <w:rFonts w:ascii="Arial" w:eastAsia="Times New Roman" w:hAnsi="Arial" w:cs="Arial"/>
          <w:b/>
          <w:sz w:val="24"/>
          <w:lang w:val="en-US"/>
        </w:rPr>
        <w:t>Supplementary Figure 6:</w:t>
      </w:r>
    </w:p>
    <w:p w:rsidR="00C10DB5" w:rsidRPr="00F222B2" w:rsidRDefault="00C10DB5" w:rsidP="00402BB7">
      <w:pPr>
        <w:spacing w:after="0" w:line="360" w:lineRule="auto"/>
        <w:jc w:val="both"/>
        <w:rPr>
          <w:rFonts w:ascii="Arial" w:eastAsia="Times New Roman" w:hAnsi="Arial" w:cs="Arial"/>
          <w:b/>
          <w:sz w:val="24"/>
          <w:lang w:val="en-US"/>
        </w:rPr>
      </w:pPr>
      <w:r w:rsidRPr="00F222B2">
        <w:rPr>
          <w:rFonts w:ascii="Arial" w:eastAsia="Times New Roman" w:hAnsi="Arial" w:cs="Arial"/>
          <w:b/>
          <w:sz w:val="24"/>
          <w:lang w:val="en-US"/>
        </w:rPr>
        <w:t>Validation of miR-342-3p and miR-342-5p targets.</w:t>
      </w:r>
    </w:p>
    <w:p w:rsidR="00C10DB5" w:rsidRDefault="00C10DB5" w:rsidP="00402BB7">
      <w:pPr>
        <w:pStyle w:val="AfterCaption"/>
        <w:spacing w:line="360" w:lineRule="auto"/>
        <w:rPr>
          <w:rStyle w:val="AfterCaptionZchn"/>
          <w:color w:val="000000" w:themeColor="text1"/>
          <w:sz w:val="22"/>
          <w:lang w:val="en-US"/>
        </w:rPr>
      </w:pPr>
      <w:r w:rsidRPr="008A2005">
        <w:rPr>
          <w:rStyle w:val="AfterCaptionZchn"/>
          <w:b/>
          <w:color w:val="000000" w:themeColor="text1"/>
          <w:sz w:val="22"/>
          <w:lang w:val="en-US"/>
        </w:rPr>
        <w:t>(a.)</w:t>
      </w:r>
      <w:r w:rsidRPr="00AF5FAB">
        <w:rPr>
          <w:rStyle w:val="AfterCaptionZchn"/>
          <w:color w:val="000000" w:themeColor="text1"/>
          <w:sz w:val="22"/>
          <w:lang w:val="en-US"/>
        </w:rPr>
        <w:t xml:space="preserve"> Relative luciferase activity (normalized to gene specific mutated UTR vector transfected cells) after transfection with specific 3’UTR sequence containing constructs in 293T cells transfected with</w:t>
      </w:r>
      <w:r w:rsidR="003666B6">
        <w:rPr>
          <w:rStyle w:val="AfterCaptionZchn"/>
          <w:color w:val="000000" w:themeColor="text1"/>
          <w:sz w:val="22"/>
          <w:lang w:val="en-US"/>
        </w:rPr>
        <w:t xml:space="preserve"> miR</w:t>
      </w:r>
      <w:r w:rsidR="00BB2CA7">
        <w:rPr>
          <w:rStyle w:val="AfterCaptionZchn"/>
          <w:color w:val="000000" w:themeColor="text1"/>
          <w:sz w:val="22"/>
          <w:lang w:val="en-US"/>
        </w:rPr>
        <w:t>-</w:t>
      </w:r>
      <w:bookmarkStart w:id="0" w:name="_GoBack"/>
      <w:bookmarkEnd w:id="0"/>
      <w:r w:rsidR="003666B6">
        <w:rPr>
          <w:rStyle w:val="AfterCaptionZchn"/>
          <w:color w:val="000000" w:themeColor="text1"/>
          <w:sz w:val="22"/>
          <w:lang w:val="en-US"/>
        </w:rPr>
        <w:t>342-</w:t>
      </w:r>
      <w:r>
        <w:rPr>
          <w:rStyle w:val="AfterCaptionZchn"/>
          <w:color w:val="000000" w:themeColor="text1"/>
          <w:sz w:val="22"/>
          <w:lang w:val="en-US"/>
        </w:rPr>
        <w:t xml:space="preserve">3p mimic or </w:t>
      </w:r>
    </w:p>
    <w:p w:rsidR="00614345" w:rsidRPr="004D5D2D" w:rsidRDefault="00C10DB5" w:rsidP="00402BB7">
      <w:pPr>
        <w:pStyle w:val="AfterCaption"/>
        <w:spacing w:line="360" w:lineRule="auto"/>
        <w:rPr>
          <w:b w:val="0"/>
          <w:bCs w:val="0"/>
          <w:color w:val="000000" w:themeColor="text1"/>
          <w:sz w:val="22"/>
          <w:szCs w:val="22"/>
          <w:lang w:val="en-US"/>
        </w:rPr>
      </w:pPr>
      <w:r w:rsidRPr="008A2005">
        <w:rPr>
          <w:rStyle w:val="AfterCaptionZchn"/>
          <w:b/>
          <w:color w:val="000000" w:themeColor="text1"/>
          <w:sz w:val="22"/>
          <w:lang w:val="en-US"/>
        </w:rPr>
        <w:t>(b.)</w:t>
      </w:r>
      <w:r w:rsidR="003666B6">
        <w:rPr>
          <w:rStyle w:val="AfterCaptionZchn"/>
          <w:color w:val="000000" w:themeColor="text1"/>
          <w:sz w:val="22"/>
          <w:lang w:val="en-US"/>
        </w:rPr>
        <w:t xml:space="preserve"> miR</w:t>
      </w:r>
      <w:r w:rsidR="00BB2CA7">
        <w:rPr>
          <w:rStyle w:val="AfterCaptionZchn"/>
          <w:color w:val="000000" w:themeColor="text1"/>
          <w:sz w:val="22"/>
          <w:lang w:val="en-US"/>
        </w:rPr>
        <w:t>-</w:t>
      </w:r>
      <w:r w:rsidR="003666B6">
        <w:rPr>
          <w:rStyle w:val="AfterCaptionZchn"/>
          <w:color w:val="000000" w:themeColor="text1"/>
          <w:sz w:val="22"/>
          <w:lang w:val="en-US"/>
        </w:rPr>
        <w:t>342-</w:t>
      </w:r>
      <w:r w:rsidRPr="00AF5FAB">
        <w:rPr>
          <w:rStyle w:val="AfterCaptionZchn"/>
          <w:color w:val="000000" w:themeColor="text1"/>
          <w:sz w:val="22"/>
          <w:lang w:val="en-US"/>
        </w:rPr>
        <w:t xml:space="preserve">5p </w:t>
      </w:r>
      <w:r w:rsidRPr="00AF5FAB">
        <w:rPr>
          <w:rStyle w:val="AfterCaptionZchn"/>
          <w:color w:val="000000" w:themeColor="text1"/>
          <w:sz w:val="22"/>
          <w:szCs w:val="22"/>
          <w:lang w:val="en-US"/>
        </w:rPr>
        <w:t xml:space="preserve">mimic. </w:t>
      </w:r>
      <w:r w:rsidRPr="003666B6">
        <w:rPr>
          <w:rStyle w:val="AfterCaptionZchn"/>
          <w:i/>
          <w:color w:val="000000" w:themeColor="text1"/>
          <w:sz w:val="22"/>
          <w:szCs w:val="22"/>
          <w:lang w:val="en-US"/>
        </w:rPr>
        <w:t>P</w:t>
      </w:r>
      <w:r w:rsidRPr="00AF5FAB">
        <w:rPr>
          <w:rStyle w:val="AfterCaptionZchn"/>
          <w:color w:val="000000" w:themeColor="text1"/>
          <w:sz w:val="22"/>
          <w:szCs w:val="22"/>
          <w:lang w:val="en-US"/>
        </w:rPr>
        <w:t>-values have been calculated using unpaired Students t-test 3’</w:t>
      </w:r>
      <w:r w:rsidR="00D00483">
        <w:rPr>
          <w:rStyle w:val="AfterCaptionZchn"/>
          <w:color w:val="000000" w:themeColor="text1"/>
          <w:sz w:val="22"/>
          <w:szCs w:val="22"/>
          <w:lang w:val="en-US"/>
        </w:rPr>
        <w:noBreakHyphen/>
        <w:t>m</w:t>
      </w:r>
      <w:r w:rsidRPr="00AF5FAB">
        <w:rPr>
          <w:rStyle w:val="AfterCaptionZchn"/>
          <w:color w:val="000000" w:themeColor="text1"/>
          <w:sz w:val="22"/>
          <w:szCs w:val="22"/>
          <w:lang w:val="en-US"/>
        </w:rPr>
        <w:t>iR</w:t>
      </w:r>
      <w:r w:rsidR="00D00483">
        <w:rPr>
          <w:rStyle w:val="AfterCaptionZchn"/>
          <w:color w:val="000000" w:themeColor="text1"/>
          <w:sz w:val="22"/>
          <w:szCs w:val="22"/>
          <w:lang w:val="en-US"/>
        </w:rPr>
        <w:noBreakHyphen/>
      </w:r>
      <w:r w:rsidRPr="00AF5FAB">
        <w:rPr>
          <w:rStyle w:val="AfterCaptionZchn"/>
          <w:color w:val="000000" w:themeColor="text1"/>
          <w:sz w:val="22"/>
          <w:szCs w:val="22"/>
          <w:lang w:val="en-US"/>
        </w:rPr>
        <w:t xml:space="preserve">342 target sequence vs. </w:t>
      </w:r>
      <w:proofErr w:type="spellStart"/>
      <w:r w:rsidRPr="00AF5FAB">
        <w:rPr>
          <w:rStyle w:val="AfterCaptionZchn"/>
          <w:color w:val="000000" w:themeColor="text1"/>
          <w:sz w:val="22"/>
          <w:szCs w:val="22"/>
          <w:lang w:val="en-US"/>
        </w:rPr>
        <w:t>mut</w:t>
      </w:r>
      <w:proofErr w:type="spellEnd"/>
      <w:r w:rsidRPr="00AF5FAB">
        <w:rPr>
          <w:rStyle w:val="AfterCaptionZchn"/>
          <w:color w:val="000000" w:themeColor="text1"/>
          <w:sz w:val="22"/>
          <w:szCs w:val="22"/>
          <w:lang w:val="en-US"/>
        </w:rPr>
        <w:t xml:space="preserve"> sequence. * </w:t>
      </w:r>
      <w:r w:rsidRPr="00020965">
        <w:rPr>
          <w:rStyle w:val="AfterCaptionZchn"/>
          <w:i/>
          <w:color w:val="000000" w:themeColor="text1"/>
          <w:sz w:val="22"/>
          <w:szCs w:val="22"/>
          <w:lang w:val="en-US"/>
        </w:rPr>
        <w:t>p</w:t>
      </w:r>
      <w:r>
        <w:rPr>
          <w:rStyle w:val="AfterCaptionZchn"/>
          <w:color w:val="000000" w:themeColor="text1"/>
          <w:sz w:val="22"/>
          <w:szCs w:val="22"/>
          <w:lang w:val="en-US"/>
        </w:rPr>
        <w:t>&lt;</w:t>
      </w:r>
      <w:r w:rsidRPr="00AF5FAB">
        <w:rPr>
          <w:rStyle w:val="AfterCaptionZchn"/>
          <w:color w:val="000000" w:themeColor="text1"/>
          <w:sz w:val="22"/>
          <w:szCs w:val="22"/>
          <w:lang w:val="en-US"/>
        </w:rPr>
        <w:t>0.05; **</w:t>
      </w:r>
      <w:r w:rsidRPr="00020965">
        <w:rPr>
          <w:rStyle w:val="AfterCaptionZchn"/>
          <w:i/>
          <w:color w:val="000000" w:themeColor="text1"/>
          <w:sz w:val="22"/>
          <w:szCs w:val="22"/>
          <w:lang w:val="en-US"/>
        </w:rPr>
        <w:t xml:space="preserve"> p</w:t>
      </w:r>
      <w:r>
        <w:rPr>
          <w:rStyle w:val="AfterCaptionZchn"/>
          <w:color w:val="000000" w:themeColor="text1"/>
          <w:sz w:val="22"/>
          <w:szCs w:val="22"/>
          <w:lang w:val="en-US"/>
        </w:rPr>
        <w:t>&lt;</w:t>
      </w:r>
      <w:r w:rsidRPr="00AF5FAB">
        <w:rPr>
          <w:rStyle w:val="AfterCaptionZchn"/>
          <w:color w:val="000000" w:themeColor="text1"/>
          <w:sz w:val="22"/>
          <w:szCs w:val="22"/>
          <w:lang w:val="en-US"/>
        </w:rPr>
        <w:t xml:space="preserve">0.01; **** </w:t>
      </w:r>
      <w:r w:rsidRPr="00020965">
        <w:rPr>
          <w:rStyle w:val="AfterCaptionZchn"/>
          <w:i/>
          <w:color w:val="000000" w:themeColor="text1"/>
          <w:sz w:val="22"/>
          <w:szCs w:val="22"/>
          <w:lang w:val="en-US"/>
        </w:rPr>
        <w:t>p</w:t>
      </w:r>
      <w:r>
        <w:rPr>
          <w:rStyle w:val="AfterCaptionZchn"/>
          <w:color w:val="000000" w:themeColor="text1"/>
          <w:sz w:val="22"/>
          <w:szCs w:val="22"/>
          <w:lang w:val="en-US"/>
        </w:rPr>
        <w:t>&lt;</w:t>
      </w:r>
      <w:r w:rsidRPr="00AF5FAB">
        <w:rPr>
          <w:rStyle w:val="AfterCaptionZchn"/>
          <w:color w:val="000000" w:themeColor="text1"/>
          <w:sz w:val="22"/>
          <w:szCs w:val="22"/>
          <w:lang w:val="en-US"/>
        </w:rPr>
        <w:t>0.0001</w:t>
      </w:r>
    </w:p>
    <w:sectPr w:rsidR="00614345" w:rsidRPr="004D5D2D" w:rsidSect="00CA7B04">
      <w:headerReference w:type="default" r:id="rId10"/>
      <w:footerReference w:type="default" r:id="rId11"/>
      <w:type w:val="continuous"/>
      <w:pgSz w:w="11906" w:h="16838" w:code="9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D5225" w:rsidRDefault="000D5225" w:rsidP="004B395F">
      <w:pPr>
        <w:spacing w:after="0" w:line="240" w:lineRule="auto"/>
      </w:pPr>
      <w:r>
        <w:separator/>
      </w:r>
    </w:p>
  </w:endnote>
  <w:endnote w:type="continuationSeparator" w:id="0">
    <w:p w:rsidR="000D5225" w:rsidRDefault="000D5225" w:rsidP="004B39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71091" w:rsidRDefault="00371091">
    <w:pPr>
      <w:pStyle w:val="Fuzeile"/>
    </w:pPr>
    <w:r>
      <w:rPr>
        <w:noProof/>
      </w:rPr>
      <mc:AlternateContent>
        <mc:Choice Requires="wpg">
          <w:drawing>
            <wp:inline distT="0" distB="0" distL="0" distR="0" wp14:anchorId="48B6E432" wp14:editId="2B5D29AF">
              <wp:extent cx="418465" cy="221615"/>
              <wp:effectExtent l="0" t="0" r="635" b="0"/>
              <wp:docPr id="1" name="Group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Group">
                  <wpg:wgp>
                    <wpg:cNvGrpSpPr>
                      <a:grpSpLocks/>
                    </wpg:cNvGrpSpPr>
                    <wpg:grpSpPr bwMode="auto">
                      <a:xfrm>
                        <a:off x="0" y="0"/>
                        <a:ext cx="418465" cy="221615"/>
                        <a:chOff x="5351" y="739"/>
                        <a:chExt cx="659" cy="349"/>
                      </a:xfrm>
                    </wpg:grpSpPr>
                    <wps:wsp>
                      <wps:cNvPr id="2" name="Text Box 2"/>
                      <wps:cNvSpPr txBox="1">
                        <a:spLocks noChangeArrowheads="1"/>
                      </wps:cNvSpPr>
                      <wps:spPr bwMode="auto">
                        <a:xfrm>
                          <a:off x="5351" y="800"/>
                          <a:ext cx="659" cy="288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371091" w:rsidRDefault="00371091">
                            <w:pPr>
                              <w:jc w:val="center"/>
                              <w:rPr>
                                <w:szCs w:val="18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instrText xml:space="preserve"> PAGE    \* MERGEFORMAT </w:instrText>
                            </w:r>
                            <w:r>
                              <w:fldChar w:fldCharType="separate"/>
                            </w:r>
                            <w:r w:rsidR="003666B6" w:rsidRPr="003666B6">
                              <w:rPr>
                                <w:i/>
                                <w:noProof/>
                                <w:sz w:val="18"/>
                                <w:szCs w:val="18"/>
                              </w:rPr>
                              <w:t>2</w:t>
                            </w:r>
                            <w:r>
                              <w:rPr>
                                <w:i/>
                                <w:noProof/>
                                <w:sz w:val="18"/>
                                <w:szCs w:val="18"/>
                              </w:rPr>
                              <w:fldChar w:fldCharType="end"/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  <wpg:grpSp>
                      <wpg:cNvPr id="5" name="Group 3"/>
                      <wpg:cNvGrpSpPr>
                        <a:grpSpLocks/>
                      </wpg:cNvGrpSpPr>
                      <wpg:grpSpPr bwMode="auto">
                        <a:xfrm>
                          <a:off x="5494" y="739"/>
                          <a:ext cx="372" cy="72"/>
                          <a:chOff x="5486" y="739"/>
                          <a:chExt cx="372" cy="72"/>
                        </a:xfrm>
                      </wpg:grpSpPr>
                      <wps:wsp>
                        <wps:cNvPr id="6" name="Oval 4"/>
                        <wps:cNvSpPr>
                          <a:spLocks noChangeArrowheads="1"/>
                        </wps:cNvSpPr>
                        <wps:spPr bwMode="auto">
                          <a:xfrm>
                            <a:off x="5486" y="739"/>
                            <a:ext cx="72" cy="72"/>
                          </a:xfrm>
                          <a:prstGeom prst="ellipse">
                            <a:avLst/>
                          </a:prstGeom>
                          <a:solidFill>
                            <a:schemeClr val="accent1">
                              <a:lumMod val="75000"/>
                              <a:lumOff val="25000"/>
                            </a:scheme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Oval 5"/>
                        <wps:cNvSpPr>
                          <a:spLocks noChangeArrowheads="1"/>
                        </wps:cNvSpPr>
                        <wps:spPr bwMode="auto">
                          <a:xfrm>
                            <a:off x="5636" y="739"/>
                            <a:ext cx="72" cy="72"/>
                          </a:xfrm>
                          <a:prstGeom prst="ellipse">
                            <a:avLst/>
                          </a:prstGeom>
                          <a:solidFill>
                            <a:schemeClr val="accent1">
                              <a:lumMod val="75000"/>
                              <a:lumOff val="25000"/>
                            </a:scheme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Oval 6"/>
                        <wps:cNvSpPr>
                          <a:spLocks noChangeArrowheads="1"/>
                        </wps:cNvSpPr>
                        <wps:spPr bwMode="auto">
                          <a:xfrm>
                            <a:off x="5786" y="739"/>
                            <a:ext cx="72" cy="72"/>
                          </a:xfrm>
                          <a:prstGeom prst="ellipse">
                            <a:avLst/>
                          </a:prstGeom>
                          <a:solidFill>
                            <a:schemeClr val="accent1">
                              <a:lumMod val="75000"/>
                              <a:lumOff val="25000"/>
                            </a:scheme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grpSp>
                  </wpg:wgp>
                </a:graphicData>
              </a:graphic>
            </wp:inline>
          </w:drawing>
        </mc:Choice>
        <mc:Fallback>
          <w:pict>
            <v:group w14:anchorId="48B6E432" id="Group 1" o:spid="_x0000_s1026" style="width:32.95pt;height:17.45pt;mso-position-horizontal-relative:char;mso-position-vertical-relative:line" coordorigin="5351,739" coordsize="659,34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"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7" type="#_x0000_t202" style="position:absolute;left:5351;top:800;width:659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" filled="f" stroked="f">
                <v:textbox inset="0,0,0,0">
                  <w:txbxContent>
                    <w:p w:rsidR="00371091" w:rsidRDefault="00371091">
                      <w:pPr>
                        <w:jc w:val="center"/>
                        <w:rPr>
                          <w:szCs w:val="18"/>
                        </w:rPr>
                      </w:pPr>
                      <w:r>
                        <w:fldChar w:fldCharType="begin"/>
                      </w:r>
                      <w:r>
                        <w:instrText xml:space="preserve"> PAGE    \* MERGEFORMAT </w:instrText>
                      </w:r>
                      <w:r>
                        <w:fldChar w:fldCharType="separate"/>
                      </w:r>
                      <w:r w:rsidR="003666B6" w:rsidRPr="003666B6">
                        <w:rPr>
                          <w:i/>
                          <w:noProof/>
                          <w:sz w:val="18"/>
                          <w:szCs w:val="18"/>
                        </w:rPr>
                        <w:t>2</w:t>
                      </w:r>
                      <w:r>
                        <w:rPr>
                          <w:i/>
                          <w:noProof/>
                          <w:sz w:val="18"/>
                          <w:szCs w:val="18"/>
                        </w:rPr>
                        <w:fldChar w:fldCharType="end"/>
                      </w:r>
                    </w:p>
                  </w:txbxContent>
                </v:textbox>
              </v:shape>
              <v:group id="Group 3" o:spid="_x0000_s1028" style="position:absolute;left:5494;top:739;width:372;height:72" coordorigin="5486,739" coordsize="372,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<v:oval id="Oval 4" o:spid="_x0000_s1029" style="position:absolute;left:5486;top:739;width:72;height: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" fillcolor="#7ba0cd [2420]" stroked="f"/>
                <v:oval id="Oval 5" o:spid="_x0000_s1030" style="position:absolute;left:5636;top:739;width:72;height: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" fillcolor="#7ba0cd [2420]" stroked="f"/>
                <v:oval id="Oval 6" o:spid="_x0000_s1031" style="position:absolute;left:5786;top:739;width:72;height: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" fillcolor="#7ba0cd [2420]" stroked="f"/>
              </v:group>
              <w10:anchorlock/>
            </v:group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D5225" w:rsidRDefault="000D5225" w:rsidP="004B395F">
      <w:pPr>
        <w:spacing w:after="0" w:line="240" w:lineRule="auto"/>
      </w:pPr>
      <w:r>
        <w:separator/>
      </w:r>
    </w:p>
  </w:footnote>
  <w:footnote w:type="continuationSeparator" w:id="0">
    <w:p w:rsidR="000D5225" w:rsidRDefault="000D5225" w:rsidP="004B395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71091" w:rsidRPr="008B09E8" w:rsidRDefault="002A7464" w:rsidP="00C96F33">
    <w:pPr>
      <w:pStyle w:val="Kopfzeile"/>
      <w:pBdr>
        <w:bottom w:val="single" w:sz="4" w:space="1" w:color="auto"/>
      </w:pBdr>
      <w:tabs>
        <w:tab w:val="left" w:pos="2580"/>
        <w:tab w:val="left" w:pos="2985"/>
      </w:tabs>
      <w:spacing w:after="120" w:line="276" w:lineRule="auto"/>
      <w:rPr>
        <w:bCs/>
        <w:sz w:val="24"/>
        <w:szCs w:val="24"/>
        <w:lang w:val="en-US"/>
      </w:rPr>
    </w:pPr>
    <w:r>
      <w:rPr>
        <w:bCs/>
        <w:sz w:val="24"/>
        <w:szCs w:val="24"/>
        <w:lang w:val="en-US"/>
      </w:rPr>
      <w:t xml:space="preserve">miR-342 balances </w:t>
    </w:r>
    <w:proofErr w:type="spellStart"/>
    <w:r>
      <w:rPr>
        <w:bCs/>
        <w:sz w:val="24"/>
        <w:szCs w:val="24"/>
        <w:lang w:val="en-US"/>
      </w:rPr>
      <w:t>Evl</w:t>
    </w:r>
    <w:proofErr w:type="spellEnd"/>
    <w:r>
      <w:rPr>
        <w:bCs/>
        <w:sz w:val="24"/>
        <w:szCs w:val="24"/>
        <w:lang w:val="en-US"/>
      </w:rPr>
      <w:t xml:space="preserve"> driven lineage choice</w:t>
    </w:r>
    <w:r w:rsidR="008B09E8">
      <w:rPr>
        <w:bCs/>
        <w:sz w:val="24"/>
        <w:szCs w:val="24"/>
        <w:lang w:val="en-US"/>
      </w:rPr>
      <w:tab/>
    </w:r>
    <w:r w:rsidR="008B09E8">
      <w:rPr>
        <w:bCs/>
        <w:sz w:val="24"/>
        <w:szCs w:val="24"/>
        <w:lang w:val="en-US"/>
      </w:rPr>
      <w:tab/>
      <w:t>Supplementary Figure Legends</w:t>
    </w:r>
  </w:p>
  <w:p w:rsidR="00371091" w:rsidRPr="00C96F33" w:rsidRDefault="00371091">
    <w:pPr>
      <w:pStyle w:val="Kopfzeile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EF506A"/>
    <w:multiLevelType w:val="hybridMultilevel"/>
    <w:tmpl w:val="8758C5E4"/>
    <w:lvl w:ilvl="0" w:tplc="8FE4B21C">
      <w:start w:val="1"/>
      <w:numFmt w:val="lowerLetter"/>
      <w:lvlText w:val="(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DE5B51"/>
    <w:multiLevelType w:val="hybridMultilevel"/>
    <w:tmpl w:val="2EF82BA4"/>
    <w:lvl w:ilvl="0" w:tplc="BD923A94">
      <w:start w:val="1"/>
      <w:numFmt w:val="lowerLetter"/>
      <w:lvlText w:val="(%1.)"/>
      <w:lvlJc w:val="left"/>
      <w:pPr>
        <w:ind w:left="720" w:hanging="360"/>
      </w:pPr>
      <w:rPr>
        <w:rFonts w:hint="default"/>
        <w:b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051EA2"/>
    <w:multiLevelType w:val="hybridMultilevel"/>
    <w:tmpl w:val="F69A0AC0"/>
    <w:lvl w:ilvl="0" w:tplc="ED72E8A6">
      <w:start w:val="1"/>
      <w:numFmt w:val="lowerLetter"/>
      <w:lvlText w:val="(%1.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FC7A53"/>
    <w:multiLevelType w:val="hybridMultilevel"/>
    <w:tmpl w:val="FB50DAA4"/>
    <w:lvl w:ilvl="0" w:tplc="AA808AD8">
      <w:start w:val="1"/>
      <w:numFmt w:val="lowerLetter"/>
      <w:lvlText w:val="(%1.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275D62"/>
    <w:multiLevelType w:val="hybridMultilevel"/>
    <w:tmpl w:val="77C4177E"/>
    <w:lvl w:ilvl="0" w:tplc="A77245FC">
      <w:start w:val="1"/>
      <w:numFmt w:val="lowerLetter"/>
      <w:lvlText w:val="(%1.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4C56D59"/>
    <w:multiLevelType w:val="hybridMultilevel"/>
    <w:tmpl w:val="7318FC92"/>
    <w:lvl w:ilvl="0" w:tplc="0407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A3A602A"/>
    <w:multiLevelType w:val="hybridMultilevel"/>
    <w:tmpl w:val="BBD69DE6"/>
    <w:lvl w:ilvl="0" w:tplc="0E5C2B70">
      <w:start w:val="1"/>
      <w:numFmt w:val="lowerLetter"/>
      <w:lvlText w:val="(%1.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3A07B7D"/>
    <w:multiLevelType w:val="hybridMultilevel"/>
    <w:tmpl w:val="C4A226CE"/>
    <w:lvl w:ilvl="0" w:tplc="00A870F0">
      <w:start w:val="1"/>
      <w:numFmt w:val="lowerLetter"/>
      <w:lvlText w:val="(%1.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AE95421"/>
    <w:multiLevelType w:val="hybridMultilevel"/>
    <w:tmpl w:val="71A8D338"/>
    <w:lvl w:ilvl="0" w:tplc="0407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BFA5D47"/>
    <w:multiLevelType w:val="multilevel"/>
    <w:tmpl w:val="4B86E7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D3A50F4"/>
    <w:multiLevelType w:val="multilevel"/>
    <w:tmpl w:val="C9B499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5EA04CB"/>
    <w:multiLevelType w:val="hybridMultilevel"/>
    <w:tmpl w:val="4BF0A14A"/>
    <w:lvl w:ilvl="0" w:tplc="919488EC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  <w:sz w:val="24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B8B7F2C"/>
    <w:multiLevelType w:val="hybridMultilevel"/>
    <w:tmpl w:val="3BD0F97C"/>
    <w:lvl w:ilvl="0" w:tplc="3D901C1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71FB6BF9"/>
    <w:multiLevelType w:val="hybridMultilevel"/>
    <w:tmpl w:val="CD688878"/>
    <w:lvl w:ilvl="0" w:tplc="0A4A0172">
      <w:start w:val="1"/>
      <w:numFmt w:val="lowerLetter"/>
      <w:lvlText w:val="(%1.)"/>
      <w:lvlJc w:val="left"/>
      <w:pPr>
        <w:ind w:left="1065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5" w:hanging="360"/>
      </w:pPr>
    </w:lvl>
    <w:lvl w:ilvl="2" w:tplc="0407001B" w:tentative="1">
      <w:start w:val="1"/>
      <w:numFmt w:val="lowerRoman"/>
      <w:lvlText w:val="%3."/>
      <w:lvlJc w:val="right"/>
      <w:pPr>
        <w:ind w:left="2505" w:hanging="180"/>
      </w:pPr>
    </w:lvl>
    <w:lvl w:ilvl="3" w:tplc="0407000F" w:tentative="1">
      <w:start w:val="1"/>
      <w:numFmt w:val="decimal"/>
      <w:lvlText w:val="%4."/>
      <w:lvlJc w:val="left"/>
      <w:pPr>
        <w:ind w:left="3225" w:hanging="360"/>
      </w:pPr>
    </w:lvl>
    <w:lvl w:ilvl="4" w:tplc="04070019" w:tentative="1">
      <w:start w:val="1"/>
      <w:numFmt w:val="lowerLetter"/>
      <w:lvlText w:val="%5."/>
      <w:lvlJc w:val="left"/>
      <w:pPr>
        <w:ind w:left="3945" w:hanging="360"/>
      </w:pPr>
    </w:lvl>
    <w:lvl w:ilvl="5" w:tplc="0407001B" w:tentative="1">
      <w:start w:val="1"/>
      <w:numFmt w:val="lowerRoman"/>
      <w:lvlText w:val="%6."/>
      <w:lvlJc w:val="right"/>
      <w:pPr>
        <w:ind w:left="4665" w:hanging="180"/>
      </w:pPr>
    </w:lvl>
    <w:lvl w:ilvl="6" w:tplc="0407000F" w:tentative="1">
      <w:start w:val="1"/>
      <w:numFmt w:val="decimal"/>
      <w:lvlText w:val="%7."/>
      <w:lvlJc w:val="left"/>
      <w:pPr>
        <w:ind w:left="5385" w:hanging="360"/>
      </w:pPr>
    </w:lvl>
    <w:lvl w:ilvl="7" w:tplc="04070019" w:tentative="1">
      <w:start w:val="1"/>
      <w:numFmt w:val="lowerLetter"/>
      <w:lvlText w:val="%8."/>
      <w:lvlJc w:val="left"/>
      <w:pPr>
        <w:ind w:left="6105" w:hanging="360"/>
      </w:pPr>
    </w:lvl>
    <w:lvl w:ilvl="8" w:tplc="0407001B" w:tentative="1">
      <w:start w:val="1"/>
      <w:numFmt w:val="lowerRoman"/>
      <w:lvlText w:val="%9."/>
      <w:lvlJc w:val="right"/>
      <w:pPr>
        <w:ind w:left="6825" w:hanging="180"/>
      </w:pPr>
    </w:lvl>
  </w:abstractNum>
  <w:num w:numId="1">
    <w:abstractNumId w:val="9"/>
  </w:num>
  <w:num w:numId="2">
    <w:abstractNumId w:val="10"/>
  </w:num>
  <w:num w:numId="3">
    <w:abstractNumId w:val="11"/>
  </w:num>
  <w:num w:numId="4">
    <w:abstractNumId w:val="5"/>
  </w:num>
  <w:num w:numId="5">
    <w:abstractNumId w:val="8"/>
  </w:num>
  <w:num w:numId="6">
    <w:abstractNumId w:val="0"/>
  </w:num>
  <w:num w:numId="7">
    <w:abstractNumId w:val="7"/>
  </w:num>
  <w:num w:numId="8">
    <w:abstractNumId w:val="2"/>
  </w:num>
  <w:num w:numId="9">
    <w:abstractNumId w:val="4"/>
  </w:num>
  <w:num w:numId="10">
    <w:abstractNumId w:val="6"/>
  </w:num>
  <w:num w:numId="11">
    <w:abstractNumId w:val="1"/>
  </w:num>
  <w:num w:numId="12">
    <w:abstractNumId w:val="13"/>
  </w:num>
  <w:num w:numId="13">
    <w:abstractNumId w:val="12"/>
  </w:num>
  <w:num w:numId="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ada5sss05tv0ne5ep1vept529rfdtp9a9wf&quot;&gt;herbst_Lang_Leukemia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61&lt;/item&gt;&lt;item&gt;62&lt;/item&gt;&lt;/record-ids&gt;&lt;/item&gt;&lt;/Libraries&gt;"/>
  </w:docVars>
  <w:rsids>
    <w:rsidRoot w:val="00F51CEC"/>
    <w:rsid w:val="00002355"/>
    <w:rsid w:val="00002ED1"/>
    <w:rsid w:val="000031B6"/>
    <w:rsid w:val="0000488F"/>
    <w:rsid w:val="00005BD2"/>
    <w:rsid w:val="00010995"/>
    <w:rsid w:val="00010CC8"/>
    <w:rsid w:val="00011C75"/>
    <w:rsid w:val="00011CC3"/>
    <w:rsid w:val="00011ED1"/>
    <w:rsid w:val="00012C68"/>
    <w:rsid w:val="0001336E"/>
    <w:rsid w:val="00014B6B"/>
    <w:rsid w:val="00014FA9"/>
    <w:rsid w:val="000169FE"/>
    <w:rsid w:val="00017E39"/>
    <w:rsid w:val="00020965"/>
    <w:rsid w:val="00020D7E"/>
    <w:rsid w:val="00020FD1"/>
    <w:rsid w:val="00022925"/>
    <w:rsid w:val="000243C6"/>
    <w:rsid w:val="0002721C"/>
    <w:rsid w:val="00027E95"/>
    <w:rsid w:val="000301D0"/>
    <w:rsid w:val="00030D14"/>
    <w:rsid w:val="00030EAE"/>
    <w:rsid w:val="000311DC"/>
    <w:rsid w:val="0003163A"/>
    <w:rsid w:val="00031AB7"/>
    <w:rsid w:val="00031CC0"/>
    <w:rsid w:val="00032334"/>
    <w:rsid w:val="0003244A"/>
    <w:rsid w:val="000331E2"/>
    <w:rsid w:val="00035505"/>
    <w:rsid w:val="00035AF5"/>
    <w:rsid w:val="00036AB7"/>
    <w:rsid w:val="000372D9"/>
    <w:rsid w:val="00037EFD"/>
    <w:rsid w:val="0004037D"/>
    <w:rsid w:val="00040A07"/>
    <w:rsid w:val="00042F68"/>
    <w:rsid w:val="00044F01"/>
    <w:rsid w:val="00045278"/>
    <w:rsid w:val="00051A2F"/>
    <w:rsid w:val="0005226F"/>
    <w:rsid w:val="00052C41"/>
    <w:rsid w:val="00053518"/>
    <w:rsid w:val="00055262"/>
    <w:rsid w:val="00055536"/>
    <w:rsid w:val="00057302"/>
    <w:rsid w:val="00057904"/>
    <w:rsid w:val="00060856"/>
    <w:rsid w:val="00061602"/>
    <w:rsid w:val="00061EEE"/>
    <w:rsid w:val="00062C42"/>
    <w:rsid w:val="00064A74"/>
    <w:rsid w:val="00064DA3"/>
    <w:rsid w:val="0006514C"/>
    <w:rsid w:val="00065C90"/>
    <w:rsid w:val="00066D59"/>
    <w:rsid w:val="000676BA"/>
    <w:rsid w:val="00070372"/>
    <w:rsid w:val="00070EC4"/>
    <w:rsid w:val="00072324"/>
    <w:rsid w:val="000739FB"/>
    <w:rsid w:val="00074005"/>
    <w:rsid w:val="000741F8"/>
    <w:rsid w:val="00074ED4"/>
    <w:rsid w:val="00075372"/>
    <w:rsid w:val="00075819"/>
    <w:rsid w:val="00076039"/>
    <w:rsid w:val="0007682E"/>
    <w:rsid w:val="00076D05"/>
    <w:rsid w:val="00080597"/>
    <w:rsid w:val="00080CA1"/>
    <w:rsid w:val="00081131"/>
    <w:rsid w:val="0008118A"/>
    <w:rsid w:val="00082241"/>
    <w:rsid w:val="00083C48"/>
    <w:rsid w:val="00084F22"/>
    <w:rsid w:val="00085B50"/>
    <w:rsid w:val="00085BE4"/>
    <w:rsid w:val="00085DB5"/>
    <w:rsid w:val="0008682E"/>
    <w:rsid w:val="00086AAA"/>
    <w:rsid w:val="00086E9F"/>
    <w:rsid w:val="0008745B"/>
    <w:rsid w:val="00087DB5"/>
    <w:rsid w:val="00090B08"/>
    <w:rsid w:val="00090E57"/>
    <w:rsid w:val="000920C4"/>
    <w:rsid w:val="0009266C"/>
    <w:rsid w:val="00093B1A"/>
    <w:rsid w:val="00093FFD"/>
    <w:rsid w:val="00094F39"/>
    <w:rsid w:val="00096BB0"/>
    <w:rsid w:val="000A1B40"/>
    <w:rsid w:val="000A2FE8"/>
    <w:rsid w:val="000A3E0B"/>
    <w:rsid w:val="000A3EE2"/>
    <w:rsid w:val="000A4339"/>
    <w:rsid w:val="000A5352"/>
    <w:rsid w:val="000A5404"/>
    <w:rsid w:val="000A6B05"/>
    <w:rsid w:val="000A785C"/>
    <w:rsid w:val="000A7FC5"/>
    <w:rsid w:val="000B09C8"/>
    <w:rsid w:val="000B21C2"/>
    <w:rsid w:val="000B3419"/>
    <w:rsid w:val="000B4085"/>
    <w:rsid w:val="000B5A14"/>
    <w:rsid w:val="000B5F26"/>
    <w:rsid w:val="000B68FD"/>
    <w:rsid w:val="000B7139"/>
    <w:rsid w:val="000B79FA"/>
    <w:rsid w:val="000B7EB6"/>
    <w:rsid w:val="000C080D"/>
    <w:rsid w:val="000C15D4"/>
    <w:rsid w:val="000C2DAD"/>
    <w:rsid w:val="000C68C9"/>
    <w:rsid w:val="000C78D5"/>
    <w:rsid w:val="000D1B60"/>
    <w:rsid w:val="000D1D03"/>
    <w:rsid w:val="000D26C4"/>
    <w:rsid w:val="000D2843"/>
    <w:rsid w:val="000D2995"/>
    <w:rsid w:val="000D3E0D"/>
    <w:rsid w:val="000D5225"/>
    <w:rsid w:val="000D592A"/>
    <w:rsid w:val="000D5C55"/>
    <w:rsid w:val="000E04A8"/>
    <w:rsid w:val="000E087F"/>
    <w:rsid w:val="000E1A1E"/>
    <w:rsid w:val="000E21F7"/>
    <w:rsid w:val="000E3EB0"/>
    <w:rsid w:val="000E44FC"/>
    <w:rsid w:val="000E6129"/>
    <w:rsid w:val="000E68E9"/>
    <w:rsid w:val="000F0333"/>
    <w:rsid w:val="000F11F1"/>
    <w:rsid w:val="000F16C3"/>
    <w:rsid w:val="000F29E7"/>
    <w:rsid w:val="000F3CFA"/>
    <w:rsid w:val="000F45C6"/>
    <w:rsid w:val="000F4D46"/>
    <w:rsid w:val="000F57C4"/>
    <w:rsid w:val="000F6227"/>
    <w:rsid w:val="000F6935"/>
    <w:rsid w:val="001022B4"/>
    <w:rsid w:val="0010239C"/>
    <w:rsid w:val="00104CCD"/>
    <w:rsid w:val="0010536D"/>
    <w:rsid w:val="001058E8"/>
    <w:rsid w:val="001060A6"/>
    <w:rsid w:val="001066CE"/>
    <w:rsid w:val="00107F4E"/>
    <w:rsid w:val="001105FC"/>
    <w:rsid w:val="00110C07"/>
    <w:rsid w:val="00111BA6"/>
    <w:rsid w:val="0011412C"/>
    <w:rsid w:val="001142EA"/>
    <w:rsid w:val="00115177"/>
    <w:rsid w:val="001155F1"/>
    <w:rsid w:val="001157DA"/>
    <w:rsid w:val="001160C7"/>
    <w:rsid w:val="001161BC"/>
    <w:rsid w:val="001176E8"/>
    <w:rsid w:val="00120695"/>
    <w:rsid w:val="001224C1"/>
    <w:rsid w:val="00122A50"/>
    <w:rsid w:val="00123118"/>
    <w:rsid w:val="001238E1"/>
    <w:rsid w:val="00124423"/>
    <w:rsid w:val="00127F49"/>
    <w:rsid w:val="0013017F"/>
    <w:rsid w:val="0013120C"/>
    <w:rsid w:val="00131229"/>
    <w:rsid w:val="0013160E"/>
    <w:rsid w:val="001337A4"/>
    <w:rsid w:val="00133FDC"/>
    <w:rsid w:val="0013422C"/>
    <w:rsid w:val="00136F01"/>
    <w:rsid w:val="001376D4"/>
    <w:rsid w:val="00137779"/>
    <w:rsid w:val="00142632"/>
    <w:rsid w:val="001433E8"/>
    <w:rsid w:val="0014430C"/>
    <w:rsid w:val="00145333"/>
    <w:rsid w:val="00146E65"/>
    <w:rsid w:val="00150003"/>
    <w:rsid w:val="00151CF3"/>
    <w:rsid w:val="00153CE1"/>
    <w:rsid w:val="001552F9"/>
    <w:rsid w:val="00155E43"/>
    <w:rsid w:val="00156DCF"/>
    <w:rsid w:val="00160143"/>
    <w:rsid w:val="001602AA"/>
    <w:rsid w:val="001603F1"/>
    <w:rsid w:val="0016042E"/>
    <w:rsid w:val="00160E9C"/>
    <w:rsid w:val="00163321"/>
    <w:rsid w:val="00164810"/>
    <w:rsid w:val="001663AD"/>
    <w:rsid w:val="00166827"/>
    <w:rsid w:val="0017158E"/>
    <w:rsid w:val="00171E62"/>
    <w:rsid w:val="001730DB"/>
    <w:rsid w:val="00173E52"/>
    <w:rsid w:val="00175368"/>
    <w:rsid w:val="00176A95"/>
    <w:rsid w:val="00176F6E"/>
    <w:rsid w:val="00177D24"/>
    <w:rsid w:val="00180865"/>
    <w:rsid w:val="00182000"/>
    <w:rsid w:val="00182389"/>
    <w:rsid w:val="0018282F"/>
    <w:rsid w:val="00184261"/>
    <w:rsid w:val="001854B8"/>
    <w:rsid w:val="001858B9"/>
    <w:rsid w:val="00185A72"/>
    <w:rsid w:val="00186DBA"/>
    <w:rsid w:val="001872D7"/>
    <w:rsid w:val="00190FFD"/>
    <w:rsid w:val="001913B7"/>
    <w:rsid w:val="00192385"/>
    <w:rsid w:val="00193BA6"/>
    <w:rsid w:val="00193FF6"/>
    <w:rsid w:val="00194C7B"/>
    <w:rsid w:val="00196006"/>
    <w:rsid w:val="00196081"/>
    <w:rsid w:val="001962AC"/>
    <w:rsid w:val="001964F5"/>
    <w:rsid w:val="00196AF3"/>
    <w:rsid w:val="001971EE"/>
    <w:rsid w:val="001A0972"/>
    <w:rsid w:val="001A0DC7"/>
    <w:rsid w:val="001A10E7"/>
    <w:rsid w:val="001A133F"/>
    <w:rsid w:val="001A19EC"/>
    <w:rsid w:val="001A1F2D"/>
    <w:rsid w:val="001A255D"/>
    <w:rsid w:val="001A36E0"/>
    <w:rsid w:val="001A5143"/>
    <w:rsid w:val="001A6772"/>
    <w:rsid w:val="001A682C"/>
    <w:rsid w:val="001B28F3"/>
    <w:rsid w:val="001B6D9D"/>
    <w:rsid w:val="001B77D7"/>
    <w:rsid w:val="001C26AE"/>
    <w:rsid w:val="001C292B"/>
    <w:rsid w:val="001C2E66"/>
    <w:rsid w:val="001C3294"/>
    <w:rsid w:val="001C4879"/>
    <w:rsid w:val="001C55C4"/>
    <w:rsid w:val="001D3176"/>
    <w:rsid w:val="001D3877"/>
    <w:rsid w:val="001D44BE"/>
    <w:rsid w:val="001D4DE9"/>
    <w:rsid w:val="001D57F9"/>
    <w:rsid w:val="001D72AE"/>
    <w:rsid w:val="001E6DF1"/>
    <w:rsid w:val="001E7430"/>
    <w:rsid w:val="001E7A6D"/>
    <w:rsid w:val="001F00F1"/>
    <w:rsid w:val="001F1253"/>
    <w:rsid w:val="001F1DF5"/>
    <w:rsid w:val="001F3D50"/>
    <w:rsid w:val="001F4B0B"/>
    <w:rsid w:val="001F5BD7"/>
    <w:rsid w:val="001F5F80"/>
    <w:rsid w:val="001F648F"/>
    <w:rsid w:val="001F7864"/>
    <w:rsid w:val="0020089D"/>
    <w:rsid w:val="00202C59"/>
    <w:rsid w:val="00202FA9"/>
    <w:rsid w:val="00204836"/>
    <w:rsid w:val="00206F72"/>
    <w:rsid w:val="00212BC6"/>
    <w:rsid w:val="0021307E"/>
    <w:rsid w:val="00213916"/>
    <w:rsid w:val="00213FF6"/>
    <w:rsid w:val="00214817"/>
    <w:rsid w:val="00214AAE"/>
    <w:rsid w:val="00214AF0"/>
    <w:rsid w:val="00214D7B"/>
    <w:rsid w:val="00215E68"/>
    <w:rsid w:val="00216363"/>
    <w:rsid w:val="0021739D"/>
    <w:rsid w:val="00217C6A"/>
    <w:rsid w:val="00220502"/>
    <w:rsid w:val="0022135E"/>
    <w:rsid w:val="0022191D"/>
    <w:rsid w:val="0022261B"/>
    <w:rsid w:val="00226643"/>
    <w:rsid w:val="0022695C"/>
    <w:rsid w:val="00226B92"/>
    <w:rsid w:val="00231D75"/>
    <w:rsid w:val="002326F1"/>
    <w:rsid w:val="00234042"/>
    <w:rsid w:val="00234632"/>
    <w:rsid w:val="002353BA"/>
    <w:rsid w:val="00235595"/>
    <w:rsid w:val="002359EC"/>
    <w:rsid w:val="002360BF"/>
    <w:rsid w:val="002361D4"/>
    <w:rsid w:val="00236378"/>
    <w:rsid w:val="00236879"/>
    <w:rsid w:val="00236EF1"/>
    <w:rsid w:val="002370E0"/>
    <w:rsid w:val="002427A3"/>
    <w:rsid w:val="002435C0"/>
    <w:rsid w:val="00243876"/>
    <w:rsid w:val="00247B56"/>
    <w:rsid w:val="00253185"/>
    <w:rsid w:val="00254098"/>
    <w:rsid w:val="00254253"/>
    <w:rsid w:val="00254B9E"/>
    <w:rsid w:val="00257DCC"/>
    <w:rsid w:val="00262513"/>
    <w:rsid w:val="00262868"/>
    <w:rsid w:val="00263A45"/>
    <w:rsid w:val="00265A58"/>
    <w:rsid w:val="00266287"/>
    <w:rsid w:val="002663A6"/>
    <w:rsid w:val="00266DD0"/>
    <w:rsid w:val="00270A31"/>
    <w:rsid w:val="00270BCC"/>
    <w:rsid w:val="00272EB4"/>
    <w:rsid w:val="002746EF"/>
    <w:rsid w:val="00274D23"/>
    <w:rsid w:val="00275A94"/>
    <w:rsid w:val="00276A15"/>
    <w:rsid w:val="002778D9"/>
    <w:rsid w:val="00280840"/>
    <w:rsid w:val="00282230"/>
    <w:rsid w:val="00282DB6"/>
    <w:rsid w:val="00284601"/>
    <w:rsid w:val="002874DD"/>
    <w:rsid w:val="00287763"/>
    <w:rsid w:val="0028791F"/>
    <w:rsid w:val="00287E60"/>
    <w:rsid w:val="002914CA"/>
    <w:rsid w:val="00292EB9"/>
    <w:rsid w:val="00293711"/>
    <w:rsid w:val="00293F30"/>
    <w:rsid w:val="0029456F"/>
    <w:rsid w:val="002949C5"/>
    <w:rsid w:val="0029638C"/>
    <w:rsid w:val="002A05AD"/>
    <w:rsid w:val="002A12ED"/>
    <w:rsid w:val="002A1BD2"/>
    <w:rsid w:val="002A221E"/>
    <w:rsid w:val="002A3C36"/>
    <w:rsid w:val="002A3C75"/>
    <w:rsid w:val="002A544D"/>
    <w:rsid w:val="002A743E"/>
    <w:rsid w:val="002A7464"/>
    <w:rsid w:val="002A7D56"/>
    <w:rsid w:val="002B2101"/>
    <w:rsid w:val="002B2500"/>
    <w:rsid w:val="002B296B"/>
    <w:rsid w:val="002B2C4B"/>
    <w:rsid w:val="002B329C"/>
    <w:rsid w:val="002B3D28"/>
    <w:rsid w:val="002B3DF5"/>
    <w:rsid w:val="002B42C1"/>
    <w:rsid w:val="002B45D0"/>
    <w:rsid w:val="002B4BD1"/>
    <w:rsid w:val="002B4EC8"/>
    <w:rsid w:val="002B510B"/>
    <w:rsid w:val="002B78FD"/>
    <w:rsid w:val="002C0D8D"/>
    <w:rsid w:val="002C1E57"/>
    <w:rsid w:val="002C3253"/>
    <w:rsid w:val="002C36C3"/>
    <w:rsid w:val="002C3B01"/>
    <w:rsid w:val="002C4672"/>
    <w:rsid w:val="002C518F"/>
    <w:rsid w:val="002C6100"/>
    <w:rsid w:val="002C63D9"/>
    <w:rsid w:val="002C6C7A"/>
    <w:rsid w:val="002C6D0E"/>
    <w:rsid w:val="002C7083"/>
    <w:rsid w:val="002C7155"/>
    <w:rsid w:val="002C7247"/>
    <w:rsid w:val="002C75A4"/>
    <w:rsid w:val="002C7779"/>
    <w:rsid w:val="002D05E6"/>
    <w:rsid w:val="002D0F69"/>
    <w:rsid w:val="002D126E"/>
    <w:rsid w:val="002D190C"/>
    <w:rsid w:val="002D1966"/>
    <w:rsid w:val="002D1986"/>
    <w:rsid w:val="002D20DE"/>
    <w:rsid w:val="002D2696"/>
    <w:rsid w:val="002D26EE"/>
    <w:rsid w:val="002D3383"/>
    <w:rsid w:val="002D402F"/>
    <w:rsid w:val="002D45F4"/>
    <w:rsid w:val="002D497F"/>
    <w:rsid w:val="002D54C1"/>
    <w:rsid w:val="002D5EA1"/>
    <w:rsid w:val="002D707F"/>
    <w:rsid w:val="002E015F"/>
    <w:rsid w:val="002E0D01"/>
    <w:rsid w:val="002E11F0"/>
    <w:rsid w:val="002E1B46"/>
    <w:rsid w:val="002E1F55"/>
    <w:rsid w:val="002E22C3"/>
    <w:rsid w:val="002E28AD"/>
    <w:rsid w:val="002E4571"/>
    <w:rsid w:val="002E4FB2"/>
    <w:rsid w:val="002E515D"/>
    <w:rsid w:val="002E7D95"/>
    <w:rsid w:val="002F0C77"/>
    <w:rsid w:val="002F20A7"/>
    <w:rsid w:val="002F5530"/>
    <w:rsid w:val="002F62D0"/>
    <w:rsid w:val="002F6AFF"/>
    <w:rsid w:val="002F6EFA"/>
    <w:rsid w:val="002F7AEF"/>
    <w:rsid w:val="003003F5"/>
    <w:rsid w:val="00304098"/>
    <w:rsid w:val="003069BD"/>
    <w:rsid w:val="00306DD6"/>
    <w:rsid w:val="00306E47"/>
    <w:rsid w:val="00307B81"/>
    <w:rsid w:val="003105DA"/>
    <w:rsid w:val="00312799"/>
    <w:rsid w:val="003129B5"/>
    <w:rsid w:val="00312C12"/>
    <w:rsid w:val="003136EA"/>
    <w:rsid w:val="003149BD"/>
    <w:rsid w:val="003151A9"/>
    <w:rsid w:val="00315B2D"/>
    <w:rsid w:val="00316003"/>
    <w:rsid w:val="0031674B"/>
    <w:rsid w:val="00316840"/>
    <w:rsid w:val="003173B8"/>
    <w:rsid w:val="0032258A"/>
    <w:rsid w:val="003245A4"/>
    <w:rsid w:val="00326B59"/>
    <w:rsid w:val="00327657"/>
    <w:rsid w:val="00327893"/>
    <w:rsid w:val="00327ADF"/>
    <w:rsid w:val="00330327"/>
    <w:rsid w:val="00331491"/>
    <w:rsid w:val="00335BB7"/>
    <w:rsid w:val="00336F2B"/>
    <w:rsid w:val="00336FAB"/>
    <w:rsid w:val="0034028C"/>
    <w:rsid w:val="003422E4"/>
    <w:rsid w:val="003442E5"/>
    <w:rsid w:val="00344C05"/>
    <w:rsid w:val="00344D0C"/>
    <w:rsid w:val="003450E2"/>
    <w:rsid w:val="0034513E"/>
    <w:rsid w:val="00345E2A"/>
    <w:rsid w:val="0034642D"/>
    <w:rsid w:val="003468FD"/>
    <w:rsid w:val="00350021"/>
    <w:rsid w:val="00350241"/>
    <w:rsid w:val="00350D3E"/>
    <w:rsid w:val="00350FC4"/>
    <w:rsid w:val="00352DFF"/>
    <w:rsid w:val="00356B36"/>
    <w:rsid w:val="003578B9"/>
    <w:rsid w:val="00357C04"/>
    <w:rsid w:val="003602FA"/>
    <w:rsid w:val="00360831"/>
    <w:rsid w:val="00361410"/>
    <w:rsid w:val="00361DCE"/>
    <w:rsid w:val="0036267D"/>
    <w:rsid w:val="00363185"/>
    <w:rsid w:val="00363AD3"/>
    <w:rsid w:val="00365E74"/>
    <w:rsid w:val="003666B6"/>
    <w:rsid w:val="00370C05"/>
    <w:rsid w:val="00371091"/>
    <w:rsid w:val="003717D9"/>
    <w:rsid w:val="00371C9C"/>
    <w:rsid w:val="00372AFB"/>
    <w:rsid w:val="00372DCE"/>
    <w:rsid w:val="00373655"/>
    <w:rsid w:val="00373792"/>
    <w:rsid w:val="00374105"/>
    <w:rsid w:val="0037501C"/>
    <w:rsid w:val="003752E2"/>
    <w:rsid w:val="00376993"/>
    <w:rsid w:val="003808BB"/>
    <w:rsid w:val="003821AA"/>
    <w:rsid w:val="00382857"/>
    <w:rsid w:val="00382D9E"/>
    <w:rsid w:val="003844DE"/>
    <w:rsid w:val="00385756"/>
    <w:rsid w:val="003857B9"/>
    <w:rsid w:val="00387251"/>
    <w:rsid w:val="003874EF"/>
    <w:rsid w:val="00387C7D"/>
    <w:rsid w:val="003908FF"/>
    <w:rsid w:val="00391DD9"/>
    <w:rsid w:val="00393841"/>
    <w:rsid w:val="00395968"/>
    <w:rsid w:val="0039773B"/>
    <w:rsid w:val="00397F71"/>
    <w:rsid w:val="003A1393"/>
    <w:rsid w:val="003A360B"/>
    <w:rsid w:val="003A4426"/>
    <w:rsid w:val="003A7547"/>
    <w:rsid w:val="003A77A9"/>
    <w:rsid w:val="003B0655"/>
    <w:rsid w:val="003B16CF"/>
    <w:rsid w:val="003B16ED"/>
    <w:rsid w:val="003B485D"/>
    <w:rsid w:val="003B49DE"/>
    <w:rsid w:val="003B5022"/>
    <w:rsid w:val="003C0666"/>
    <w:rsid w:val="003C127D"/>
    <w:rsid w:val="003C201A"/>
    <w:rsid w:val="003C22B0"/>
    <w:rsid w:val="003C2C2E"/>
    <w:rsid w:val="003C2FBD"/>
    <w:rsid w:val="003C65C6"/>
    <w:rsid w:val="003C6803"/>
    <w:rsid w:val="003C7465"/>
    <w:rsid w:val="003D0DBF"/>
    <w:rsid w:val="003D0F71"/>
    <w:rsid w:val="003D33E6"/>
    <w:rsid w:val="003D4A59"/>
    <w:rsid w:val="003D4C8D"/>
    <w:rsid w:val="003D614A"/>
    <w:rsid w:val="003D6712"/>
    <w:rsid w:val="003D6B37"/>
    <w:rsid w:val="003D6D8F"/>
    <w:rsid w:val="003D7C76"/>
    <w:rsid w:val="003E061F"/>
    <w:rsid w:val="003E3445"/>
    <w:rsid w:val="003E3E7D"/>
    <w:rsid w:val="003E433E"/>
    <w:rsid w:val="003E5373"/>
    <w:rsid w:val="003E56BF"/>
    <w:rsid w:val="003E5D20"/>
    <w:rsid w:val="003E7401"/>
    <w:rsid w:val="003E76A1"/>
    <w:rsid w:val="003E7791"/>
    <w:rsid w:val="003F0468"/>
    <w:rsid w:val="003F1A67"/>
    <w:rsid w:val="003F1E93"/>
    <w:rsid w:val="003F4D83"/>
    <w:rsid w:val="003F5172"/>
    <w:rsid w:val="003F55D6"/>
    <w:rsid w:val="003F5C08"/>
    <w:rsid w:val="003F6AD8"/>
    <w:rsid w:val="003F7984"/>
    <w:rsid w:val="003F79CE"/>
    <w:rsid w:val="004003B6"/>
    <w:rsid w:val="00401116"/>
    <w:rsid w:val="0040204C"/>
    <w:rsid w:val="00402BB7"/>
    <w:rsid w:val="00403CE1"/>
    <w:rsid w:val="00404BA3"/>
    <w:rsid w:val="00406703"/>
    <w:rsid w:val="00406848"/>
    <w:rsid w:val="00407CCC"/>
    <w:rsid w:val="00411454"/>
    <w:rsid w:val="00413975"/>
    <w:rsid w:val="00413AA2"/>
    <w:rsid w:val="00413D58"/>
    <w:rsid w:val="00413EF1"/>
    <w:rsid w:val="0041405F"/>
    <w:rsid w:val="004145B6"/>
    <w:rsid w:val="00414ACE"/>
    <w:rsid w:val="00417D54"/>
    <w:rsid w:val="0042042C"/>
    <w:rsid w:val="00420AFE"/>
    <w:rsid w:val="0042141B"/>
    <w:rsid w:val="00421C72"/>
    <w:rsid w:val="004253CD"/>
    <w:rsid w:val="00425C36"/>
    <w:rsid w:val="00425F4D"/>
    <w:rsid w:val="00426124"/>
    <w:rsid w:val="00427133"/>
    <w:rsid w:val="004306EF"/>
    <w:rsid w:val="00430D52"/>
    <w:rsid w:val="0043293A"/>
    <w:rsid w:val="00432FF4"/>
    <w:rsid w:val="00433752"/>
    <w:rsid w:val="0043480A"/>
    <w:rsid w:val="00435219"/>
    <w:rsid w:val="00435723"/>
    <w:rsid w:val="00435E9E"/>
    <w:rsid w:val="004364AB"/>
    <w:rsid w:val="0043738A"/>
    <w:rsid w:val="00437DCA"/>
    <w:rsid w:val="00440304"/>
    <w:rsid w:val="00441B2B"/>
    <w:rsid w:val="00443145"/>
    <w:rsid w:val="00443E4F"/>
    <w:rsid w:val="0044435C"/>
    <w:rsid w:val="00444DBE"/>
    <w:rsid w:val="00445A58"/>
    <w:rsid w:val="00446250"/>
    <w:rsid w:val="004466A3"/>
    <w:rsid w:val="00446CF5"/>
    <w:rsid w:val="00447D86"/>
    <w:rsid w:val="004518BE"/>
    <w:rsid w:val="004535EF"/>
    <w:rsid w:val="00454F82"/>
    <w:rsid w:val="004555F2"/>
    <w:rsid w:val="00455AE1"/>
    <w:rsid w:val="00456BBD"/>
    <w:rsid w:val="00456E85"/>
    <w:rsid w:val="004615F6"/>
    <w:rsid w:val="004620D9"/>
    <w:rsid w:val="00465E72"/>
    <w:rsid w:val="00467A4A"/>
    <w:rsid w:val="00471848"/>
    <w:rsid w:val="00472FC9"/>
    <w:rsid w:val="0047362E"/>
    <w:rsid w:val="004741CD"/>
    <w:rsid w:val="0047602A"/>
    <w:rsid w:val="0047647A"/>
    <w:rsid w:val="00476A18"/>
    <w:rsid w:val="00477CB5"/>
    <w:rsid w:val="00481A3F"/>
    <w:rsid w:val="00483408"/>
    <w:rsid w:val="004854F6"/>
    <w:rsid w:val="00486BC7"/>
    <w:rsid w:val="00486C7B"/>
    <w:rsid w:val="00486DC6"/>
    <w:rsid w:val="00487324"/>
    <w:rsid w:val="00490AFB"/>
    <w:rsid w:val="00491262"/>
    <w:rsid w:val="0049203D"/>
    <w:rsid w:val="004928C5"/>
    <w:rsid w:val="00492EED"/>
    <w:rsid w:val="0049334F"/>
    <w:rsid w:val="00493C6B"/>
    <w:rsid w:val="00495910"/>
    <w:rsid w:val="00496744"/>
    <w:rsid w:val="004968CA"/>
    <w:rsid w:val="0049730D"/>
    <w:rsid w:val="004A1054"/>
    <w:rsid w:val="004A1740"/>
    <w:rsid w:val="004A45A0"/>
    <w:rsid w:val="004A491F"/>
    <w:rsid w:val="004A4A4F"/>
    <w:rsid w:val="004A4EF6"/>
    <w:rsid w:val="004B0945"/>
    <w:rsid w:val="004B0D1B"/>
    <w:rsid w:val="004B1641"/>
    <w:rsid w:val="004B1DBF"/>
    <w:rsid w:val="004B2595"/>
    <w:rsid w:val="004B395F"/>
    <w:rsid w:val="004B3BC9"/>
    <w:rsid w:val="004B62E7"/>
    <w:rsid w:val="004B6A76"/>
    <w:rsid w:val="004B6FF1"/>
    <w:rsid w:val="004B7073"/>
    <w:rsid w:val="004B73B6"/>
    <w:rsid w:val="004C0683"/>
    <w:rsid w:val="004C2C9A"/>
    <w:rsid w:val="004C43C3"/>
    <w:rsid w:val="004C4789"/>
    <w:rsid w:val="004C5516"/>
    <w:rsid w:val="004C5CF3"/>
    <w:rsid w:val="004C60D9"/>
    <w:rsid w:val="004C7676"/>
    <w:rsid w:val="004D080A"/>
    <w:rsid w:val="004D178E"/>
    <w:rsid w:val="004D1BE3"/>
    <w:rsid w:val="004D3421"/>
    <w:rsid w:val="004D50D5"/>
    <w:rsid w:val="004D5D2D"/>
    <w:rsid w:val="004D6DB9"/>
    <w:rsid w:val="004E0BA7"/>
    <w:rsid w:val="004E1199"/>
    <w:rsid w:val="004E3089"/>
    <w:rsid w:val="004E3479"/>
    <w:rsid w:val="004E4D33"/>
    <w:rsid w:val="004E5F88"/>
    <w:rsid w:val="004E6C8D"/>
    <w:rsid w:val="004E753C"/>
    <w:rsid w:val="004E7741"/>
    <w:rsid w:val="004F0644"/>
    <w:rsid w:val="004F08CF"/>
    <w:rsid w:val="004F08EB"/>
    <w:rsid w:val="004F1241"/>
    <w:rsid w:val="004F2C89"/>
    <w:rsid w:val="004F32A1"/>
    <w:rsid w:val="004F4529"/>
    <w:rsid w:val="004F732B"/>
    <w:rsid w:val="004F7EF9"/>
    <w:rsid w:val="005000D7"/>
    <w:rsid w:val="00500260"/>
    <w:rsid w:val="00500811"/>
    <w:rsid w:val="00502943"/>
    <w:rsid w:val="00502C2C"/>
    <w:rsid w:val="00503136"/>
    <w:rsid w:val="0050655B"/>
    <w:rsid w:val="005072E1"/>
    <w:rsid w:val="00507916"/>
    <w:rsid w:val="00507B27"/>
    <w:rsid w:val="005102DA"/>
    <w:rsid w:val="00512163"/>
    <w:rsid w:val="0051406B"/>
    <w:rsid w:val="00514511"/>
    <w:rsid w:val="00515365"/>
    <w:rsid w:val="00515812"/>
    <w:rsid w:val="005163FE"/>
    <w:rsid w:val="005209A1"/>
    <w:rsid w:val="0052233D"/>
    <w:rsid w:val="0052483A"/>
    <w:rsid w:val="005257CA"/>
    <w:rsid w:val="00525A7A"/>
    <w:rsid w:val="0052740F"/>
    <w:rsid w:val="005306B7"/>
    <w:rsid w:val="00530A2E"/>
    <w:rsid w:val="00531A8B"/>
    <w:rsid w:val="005329F1"/>
    <w:rsid w:val="005331B2"/>
    <w:rsid w:val="0053341C"/>
    <w:rsid w:val="00535EAA"/>
    <w:rsid w:val="00536EA7"/>
    <w:rsid w:val="005401D1"/>
    <w:rsid w:val="0054029F"/>
    <w:rsid w:val="00540316"/>
    <w:rsid w:val="005405E0"/>
    <w:rsid w:val="00541F25"/>
    <w:rsid w:val="005424E9"/>
    <w:rsid w:val="00542FB5"/>
    <w:rsid w:val="0054344F"/>
    <w:rsid w:val="005446EF"/>
    <w:rsid w:val="005475CC"/>
    <w:rsid w:val="00550106"/>
    <w:rsid w:val="00551CE5"/>
    <w:rsid w:val="00553A06"/>
    <w:rsid w:val="00554433"/>
    <w:rsid w:val="0055467F"/>
    <w:rsid w:val="00554846"/>
    <w:rsid w:val="00554D7F"/>
    <w:rsid w:val="005551B3"/>
    <w:rsid w:val="00555A7F"/>
    <w:rsid w:val="00556474"/>
    <w:rsid w:val="005564F5"/>
    <w:rsid w:val="00557F23"/>
    <w:rsid w:val="0056079D"/>
    <w:rsid w:val="00561451"/>
    <w:rsid w:val="005615AC"/>
    <w:rsid w:val="0056202A"/>
    <w:rsid w:val="005620FF"/>
    <w:rsid w:val="0056219A"/>
    <w:rsid w:val="00562FEB"/>
    <w:rsid w:val="00563E41"/>
    <w:rsid w:val="0056563E"/>
    <w:rsid w:val="00565FA3"/>
    <w:rsid w:val="005704BB"/>
    <w:rsid w:val="00570773"/>
    <w:rsid w:val="00571D13"/>
    <w:rsid w:val="00571F32"/>
    <w:rsid w:val="00572206"/>
    <w:rsid w:val="00573A2A"/>
    <w:rsid w:val="00573B0D"/>
    <w:rsid w:val="00574C66"/>
    <w:rsid w:val="00574F11"/>
    <w:rsid w:val="00582DC9"/>
    <w:rsid w:val="00583E59"/>
    <w:rsid w:val="00584E36"/>
    <w:rsid w:val="00585724"/>
    <w:rsid w:val="00585A59"/>
    <w:rsid w:val="0058706B"/>
    <w:rsid w:val="00587B33"/>
    <w:rsid w:val="00587D58"/>
    <w:rsid w:val="00590971"/>
    <w:rsid w:val="00590D07"/>
    <w:rsid w:val="00590EEC"/>
    <w:rsid w:val="005911F9"/>
    <w:rsid w:val="00592DF3"/>
    <w:rsid w:val="00594415"/>
    <w:rsid w:val="00595022"/>
    <w:rsid w:val="00595362"/>
    <w:rsid w:val="00597DBC"/>
    <w:rsid w:val="005A3A8A"/>
    <w:rsid w:val="005A599B"/>
    <w:rsid w:val="005A5F5A"/>
    <w:rsid w:val="005A7D62"/>
    <w:rsid w:val="005B0A35"/>
    <w:rsid w:val="005B0C35"/>
    <w:rsid w:val="005B0D47"/>
    <w:rsid w:val="005B0F48"/>
    <w:rsid w:val="005B11C1"/>
    <w:rsid w:val="005B231C"/>
    <w:rsid w:val="005B249A"/>
    <w:rsid w:val="005C0028"/>
    <w:rsid w:val="005C0247"/>
    <w:rsid w:val="005C02D7"/>
    <w:rsid w:val="005C0626"/>
    <w:rsid w:val="005C11F9"/>
    <w:rsid w:val="005C33A4"/>
    <w:rsid w:val="005C35E2"/>
    <w:rsid w:val="005C3D9A"/>
    <w:rsid w:val="005C44D2"/>
    <w:rsid w:val="005C5449"/>
    <w:rsid w:val="005C74F3"/>
    <w:rsid w:val="005C7851"/>
    <w:rsid w:val="005D0DA6"/>
    <w:rsid w:val="005D238F"/>
    <w:rsid w:val="005D5F54"/>
    <w:rsid w:val="005D6E51"/>
    <w:rsid w:val="005D718E"/>
    <w:rsid w:val="005D79AA"/>
    <w:rsid w:val="005E1353"/>
    <w:rsid w:val="005E1AB9"/>
    <w:rsid w:val="005E328A"/>
    <w:rsid w:val="005E589C"/>
    <w:rsid w:val="005E668E"/>
    <w:rsid w:val="005F055B"/>
    <w:rsid w:val="005F5B96"/>
    <w:rsid w:val="005F66B1"/>
    <w:rsid w:val="005F7D72"/>
    <w:rsid w:val="0060032E"/>
    <w:rsid w:val="006009D7"/>
    <w:rsid w:val="00600FAD"/>
    <w:rsid w:val="00602E91"/>
    <w:rsid w:val="0060363E"/>
    <w:rsid w:val="00605DF6"/>
    <w:rsid w:val="006067D3"/>
    <w:rsid w:val="00607379"/>
    <w:rsid w:val="006074E6"/>
    <w:rsid w:val="00613F04"/>
    <w:rsid w:val="00614345"/>
    <w:rsid w:val="0061470C"/>
    <w:rsid w:val="00614982"/>
    <w:rsid w:val="00614D2A"/>
    <w:rsid w:val="00615042"/>
    <w:rsid w:val="00615B93"/>
    <w:rsid w:val="00615FEE"/>
    <w:rsid w:val="006160C9"/>
    <w:rsid w:val="0061682B"/>
    <w:rsid w:val="006170E6"/>
    <w:rsid w:val="00617519"/>
    <w:rsid w:val="006200DE"/>
    <w:rsid w:val="006214A1"/>
    <w:rsid w:val="006217B2"/>
    <w:rsid w:val="0062209B"/>
    <w:rsid w:val="006225DA"/>
    <w:rsid w:val="00622F9C"/>
    <w:rsid w:val="006243E3"/>
    <w:rsid w:val="00626729"/>
    <w:rsid w:val="0062793D"/>
    <w:rsid w:val="00630323"/>
    <w:rsid w:val="0063326C"/>
    <w:rsid w:val="0063403C"/>
    <w:rsid w:val="00634C84"/>
    <w:rsid w:val="00635252"/>
    <w:rsid w:val="0063549D"/>
    <w:rsid w:val="006362A7"/>
    <w:rsid w:val="00636A82"/>
    <w:rsid w:val="00636C6A"/>
    <w:rsid w:val="00640B77"/>
    <w:rsid w:val="00641D67"/>
    <w:rsid w:val="00642E9A"/>
    <w:rsid w:val="006445D7"/>
    <w:rsid w:val="00644938"/>
    <w:rsid w:val="0064580B"/>
    <w:rsid w:val="00645CF9"/>
    <w:rsid w:val="00645F55"/>
    <w:rsid w:val="0064647B"/>
    <w:rsid w:val="00647077"/>
    <w:rsid w:val="00647403"/>
    <w:rsid w:val="006476E8"/>
    <w:rsid w:val="00647710"/>
    <w:rsid w:val="00647EAD"/>
    <w:rsid w:val="00650A38"/>
    <w:rsid w:val="00650D58"/>
    <w:rsid w:val="00651058"/>
    <w:rsid w:val="0065145D"/>
    <w:rsid w:val="0065167D"/>
    <w:rsid w:val="0065205B"/>
    <w:rsid w:val="00654CF6"/>
    <w:rsid w:val="00655213"/>
    <w:rsid w:val="00656FB5"/>
    <w:rsid w:val="0065789F"/>
    <w:rsid w:val="006600DB"/>
    <w:rsid w:val="0066217B"/>
    <w:rsid w:val="006625B2"/>
    <w:rsid w:val="00662FBC"/>
    <w:rsid w:val="00664952"/>
    <w:rsid w:val="00666029"/>
    <w:rsid w:val="00666198"/>
    <w:rsid w:val="006704AB"/>
    <w:rsid w:val="00670806"/>
    <w:rsid w:val="00670907"/>
    <w:rsid w:val="00671BDE"/>
    <w:rsid w:val="00671E7A"/>
    <w:rsid w:val="00672565"/>
    <w:rsid w:val="00672CE8"/>
    <w:rsid w:val="0067382A"/>
    <w:rsid w:val="00673E22"/>
    <w:rsid w:val="006743C0"/>
    <w:rsid w:val="00674B91"/>
    <w:rsid w:val="00674E5C"/>
    <w:rsid w:val="00681329"/>
    <w:rsid w:val="00681464"/>
    <w:rsid w:val="00681B76"/>
    <w:rsid w:val="006831F6"/>
    <w:rsid w:val="0068381F"/>
    <w:rsid w:val="006842A1"/>
    <w:rsid w:val="00684FF6"/>
    <w:rsid w:val="006852D3"/>
    <w:rsid w:val="00685330"/>
    <w:rsid w:val="00685592"/>
    <w:rsid w:val="00685DDA"/>
    <w:rsid w:val="00686282"/>
    <w:rsid w:val="00691044"/>
    <w:rsid w:val="00691D5E"/>
    <w:rsid w:val="00692028"/>
    <w:rsid w:val="006927D2"/>
    <w:rsid w:val="006936EF"/>
    <w:rsid w:val="006945BB"/>
    <w:rsid w:val="00694DC8"/>
    <w:rsid w:val="00694F7D"/>
    <w:rsid w:val="00696727"/>
    <w:rsid w:val="006967F5"/>
    <w:rsid w:val="0069719F"/>
    <w:rsid w:val="006979AE"/>
    <w:rsid w:val="006A0C7B"/>
    <w:rsid w:val="006A2ADA"/>
    <w:rsid w:val="006A3179"/>
    <w:rsid w:val="006A3DEA"/>
    <w:rsid w:val="006A46E8"/>
    <w:rsid w:val="006A4771"/>
    <w:rsid w:val="006A72E6"/>
    <w:rsid w:val="006A7DF1"/>
    <w:rsid w:val="006B169F"/>
    <w:rsid w:val="006B32B6"/>
    <w:rsid w:val="006B3A10"/>
    <w:rsid w:val="006B4282"/>
    <w:rsid w:val="006B47C9"/>
    <w:rsid w:val="006B5007"/>
    <w:rsid w:val="006B506F"/>
    <w:rsid w:val="006B6190"/>
    <w:rsid w:val="006B6515"/>
    <w:rsid w:val="006B67BC"/>
    <w:rsid w:val="006B6E4A"/>
    <w:rsid w:val="006B70A9"/>
    <w:rsid w:val="006B7299"/>
    <w:rsid w:val="006C05DB"/>
    <w:rsid w:val="006C17D0"/>
    <w:rsid w:val="006C200E"/>
    <w:rsid w:val="006C224C"/>
    <w:rsid w:val="006C3D42"/>
    <w:rsid w:val="006C4796"/>
    <w:rsid w:val="006C4D54"/>
    <w:rsid w:val="006C4D8F"/>
    <w:rsid w:val="006C5564"/>
    <w:rsid w:val="006C5D2D"/>
    <w:rsid w:val="006C614E"/>
    <w:rsid w:val="006C776E"/>
    <w:rsid w:val="006D0F11"/>
    <w:rsid w:val="006D12B7"/>
    <w:rsid w:val="006D1C89"/>
    <w:rsid w:val="006D2B24"/>
    <w:rsid w:val="006D334D"/>
    <w:rsid w:val="006D3A3F"/>
    <w:rsid w:val="006D3FD8"/>
    <w:rsid w:val="006D4A93"/>
    <w:rsid w:val="006D588A"/>
    <w:rsid w:val="006D624F"/>
    <w:rsid w:val="006D7559"/>
    <w:rsid w:val="006E02D0"/>
    <w:rsid w:val="006E0305"/>
    <w:rsid w:val="006E056B"/>
    <w:rsid w:val="006E1080"/>
    <w:rsid w:val="006E1825"/>
    <w:rsid w:val="006E1E72"/>
    <w:rsid w:val="006E48E6"/>
    <w:rsid w:val="006E4E8F"/>
    <w:rsid w:val="006E5824"/>
    <w:rsid w:val="006E6C12"/>
    <w:rsid w:val="006F075F"/>
    <w:rsid w:val="006F3B2A"/>
    <w:rsid w:val="006F608E"/>
    <w:rsid w:val="006F6155"/>
    <w:rsid w:val="006F61BA"/>
    <w:rsid w:val="006F6AB1"/>
    <w:rsid w:val="006F71DD"/>
    <w:rsid w:val="00700A10"/>
    <w:rsid w:val="00700C0D"/>
    <w:rsid w:val="007011AC"/>
    <w:rsid w:val="007015F6"/>
    <w:rsid w:val="00701EF3"/>
    <w:rsid w:val="00702BCA"/>
    <w:rsid w:val="007038ED"/>
    <w:rsid w:val="00704DCA"/>
    <w:rsid w:val="0070501E"/>
    <w:rsid w:val="007055E3"/>
    <w:rsid w:val="0070605D"/>
    <w:rsid w:val="00706957"/>
    <w:rsid w:val="00706CA3"/>
    <w:rsid w:val="00707E57"/>
    <w:rsid w:val="007103C4"/>
    <w:rsid w:val="00712C90"/>
    <w:rsid w:val="00713835"/>
    <w:rsid w:val="00714442"/>
    <w:rsid w:val="00714995"/>
    <w:rsid w:val="007150DE"/>
    <w:rsid w:val="00716931"/>
    <w:rsid w:val="0072020A"/>
    <w:rsid w:val="007205BC"/>
    <w:rsid w:val="0072423D"/>
    <w:rsid w:val="007244EB"/>
    <w:rsid w:val="00725D45"/>
    <w:rsid w:val="007306AE"/>
    <w:rsid w:val="007307A2"/>
    <w:rsid w:val="00730B60"/>
    <w:rsid w:val="00732A48"/>
    <w:rsid w:val="00732E48"/>
    <w:rsid w:val="0073324C"/>
    <w:rsid w:val="007339EA"/>
    <w:rsid w:val="00735541"/>
    <w:rsid w:val="0073559C"/>
    <w:rsid w:val="00736492"/>
    <w:rsid w:val="007374B5"/>
    <w:rsid w:val="00740F7D"/>
    <w:rsid w:val="00742FF0"/>
    <w:rsid w:val="00745576"/>
    <w:rsid w:val="00745717"/>
    <w:rsid w:val="00745ECE"/>
    <w:rsid w:val="0075052D"/>
    <w:rsid w:val="0075056F"/>
    <w:rsid w:val="00750F4B"/>
    <w:rsid w:val="007518F2"/>
    <w:rsid w:val="00751D29"/>
    <w:rsid w:val="00752E0F"/>
    <w:rsid w:val="0075301B"/>
    <w:rsid w:val="00753586"/>
    <w:rsid w:val="00754550"/>
    <w:rsid w:val="00754A12"/>
    <w:rsid w:val="00755A46"/>
    <w:rsid w:val="00755DB7"/>
    <w:rsid w:val="00757D0E"/>
    <w:rsid w:val="0076041A"/>
    <w:rsid w:val="007610F2"/>
    <w:rsid w:val="0076193D"/>
    <w:rsid w:val="007637BB"/>
    <w:rsid w:val="0076471D"/>
    <w:rsid w:val="0076523A"/>
    <w:rsid w:val="00765418"/>
    <w:rsid w:val="00765803"/>
    <w:rsid w:val="0076754D"/>
    <w:rsid w:val="00767FFA"/>
    <w:rsid w:val="00771185"/>
    <w:rsid w:val="00771418"/>
    <w:rsid w:val="00772A7D"/>
    <w:rsid w:val="00772DC0"/>
    <w:rsid w:val="0077439D"/>
    <w:rsid w:val="007746FA"/>
    <w:rsid w:val="0077502E"/>
    <w:rsid w:val="00775D68"/>
    <w:rsid w:val="007768B3"/>
    <w:rsid w:val="00776AE4"/>
    <w:rsid w:val="00776D58"/>
    <w:rsid w:val="007770F9"/>
    <w:rsid w:val="007771DF"/>
    <w:rsid w:val="007803C6"/>
    <w:rsid w:val="00780485"/>
    <w:rsid w:val="007837CD"/>
    <w:rsid w:val="007839DA"/>
    <w:rsid w:val="00784350"/>
    <w:rsid w:val="00785975"/>
    <w:rsid w:val="00785E1F"/>
    <w:rsid w:val="0078686E"/>
    <w:rsid w:val="00787698"/>
    <w:rsid w:val="00787BF5"/>
    <w:rsid w:val="007904C1"/>
    <w:rsid w:val="00790882"/>
    <w:rsid w:val="0079170A"/>
    <w:rsid w:val="007922B3"/>
    <w:rsid w:val="00792570"/>
    <w:rsid w:val="00793230"/>
    <w:rsid w:val="007937F4"/>
    <w:rsid w:val="00793C78"/>
    <w:rsid w:val="00794121"/>
    <w:rsid w:val="00794491"/>
    <w:rsid w:val="00794828"/>
    <w:rsid w:val="007948B7"/>
    <w:rsid w:val="00794D65"/>
    <w:rsid w:val="00797940"/>
    <w:rsid w:val="00797ABF"/>
    <w:rsid w:val="007A027A"/>
    <w:rsid w:val="007A0D8F"/>
    <w:rsid w:val="007A29C4"/>
    <w:rsid w:val="007A2F61"/>
    <w:rsid w:val="007A6AD2"/>
    <w:rsid w:val="007A74E5"/>
    <w:rsid w:val="007A7DFD"/>
    <w:rsid w:val="007B1365"/>
    <w:rsid w:val="007B14DE"/>
    <w:rsid w:val="007B25F3"/>
    <w:rsid w:val="007B45CF"/>
    <w:rsid w:val="007B5CA9"/>
    <w:rsid w:val="007B5EE8"/>
    <w:rsid w:val="007B7028"/>
    <w:rsid w:val="007C007C"/>
    <w:rsid w:val="007C260D"/>
    <w:rsid w:val="007C3524"/>
    <w:rsid w:val="007C455E"/>
    <w:rsid w:val="007C659C"/>
    <w:rsid w:val="007C6BB3"/>
    <w:rsid w:val="007D0955"/>
    <w:rsid w:val="007D0E33"/>
    <w:rsid w:val="007D14B5"/>
    <w:rsid w:val="007D2A96"/>
    <w:rsid w:val="007D5C48"/>
    <w:rsid w:val="007D65A2"/>
    <w:rsid w:val="007D687B"/>
    <w:rsid w:val="007D70B9"/>
    <w:rsid w:val="007E02F7"/>
    <w:rsid w:val="007E30F3"/>
    <w:rsid w:val="007E3171"/>
    <w:rsid w:val="007E3B3F"/>
    <w:rsid w:val="007E3CA7"/>
    <w:rsid w:val="007E3D84"/>
    <w:rsid w:val="007E5951"/>
    <w:rsid w:val="007E5B95"/>
    <w:rsid w:val="007F293B"/>
    <w:rsid w:val="007F2B41"/>
    <w:rsid w:val="007F317C"/>
    <w:rsid w:val="007F6812"/>
    <w:rsid w:val="007F6CCF"/>
    <w:rsid w:val="00800C17"/>
    <w:rsid w:val="00814513"/>
    <w:rsid w:val="008154BD"/>
    <w:rsid w:val="0081771F"/>
    <w:rsid w:val="00817905"/>
    <w:rsid w:val="00821D49"/>
    <w:rsid w:val="00822A14"/>
    <w:rsid w:val="008260D7"/>
    <w:rsid w:val="00826614"/>
    <w:rsid w:val="00827E1D"/>
    <w:rsid w:val="00827EF7"/>
    <w:rsid w:val="008328D4"/>
    <w:rsid w:val="00832D39"/>
    <w:rsid w:val="008346D0"/>
    <w:rsid w:val="008348F5"/>
    <w:rsid w:val="00836DF5"/>
    <w:rsid w:val="00837682"/>
    <w:rsid w:val="00840C1D"/>
    <w:rsid w:val="00840DED"/>
    <w:rsid w:val="008429EC"/>
    <w:rsid w:val="00842CC2"/>
    <w:rsid w:val="0084583D"/>
    <w:rsid w:val="00850582"/>
    <w:rsid w:val="00851C68"/>
    <w:rsid w:val="00852149"/>
    <w:rsid w:val="0085236B"/>
    <w:rsid w:val="008523BE"/>
    <w:rsid w:val="00852702"/>
    <w:rsid w:val="00852B42"/>
    <w:rsid w:val="0085471F"/>
    <w:rsid w:val="00855741"/>
    <w:rsid w:val="008569DC"/>
    <w:rsid w:val="00857947"/>
    <w:rsid w:val="00866DEF"/>
    <w:rsid w:val="0086734F"/>
    <w:rsid w:val="00867401"/>
    <w:rsid w:val="00871FCD"/>
    <w:rsid w:val="00872943"/>
    <w:rsid w:val="00873644"/>
    <w:rsid w:val="00874F8F"/>
    <w:rsid w:val="0087703E"/>
    <w:rsid w:val="00877075"/>
    <w:rsid w:val="00877880"/>
    <w:rsid w:val="00880001"/>
    <w:rsid w:val="0088088E"/>
    <w:rsid w:val="008809F5"/>
    <w:rsid w:val="00880B8D"/>
    <w:rsid w:val="008814F1"/>
    <w:rsid w:val="00881C56"/>
    <w:rsid w:val="008820B8"/>
    <w:rsid w:val="008841EA"/>
    <w:rsid w:val="0089051D"/>
    <w:rsid w:val="008909DB"/>
    <w:rsid w:val="00890DA0"/>
    <w:rsid w:val="00890EBE"/>
    <w:rsid w:val="00893319"/>
    <w:rsid w:val="00893BC1"/>
    <w:rsid w:val="00895928"/>
    <w:rsid w:val="00896F75"/>
    <w:rsid w:val="008A14D8"/>
    <w:rsid w:val="008A2231"/>
    <w:rsid w:val="008A2238"/>
    <w:rsid w:val="008A2F84"/>
    <w:rsid w:val="008A43A8"/>
    <w:rsid w:val="008A5198"/>
    <w:rsid w:val="008A66B6"/>
    <w:rsid w:val="008A70D5"/>
    <w:rsid w:val="008A7195"/>
    <w:rsid w:val="008B09E8"/>
    <w:rsid w:val="008B15F6"/>
    <w:rsid w:val="008B1C58"/>
    <w:rsid w:val="008B339C"/>
    <w:rsid w:val="008B6067"/>
    <w:rsid w:val="008B6C76"/>
    <w:rsid w:val="008C054D"/>
    <w:rsid w:val="008C0C2E"/>
    <w:rsid w:val="008C2EFB"/>
    <w:rsid w:val="008C4208"/>
    <w:rsid w:val="008C4CEE"/>
    <w:rsid w:val="008D0B90"/>
    <w:rsid w:val="008D0C53"/>
    <w:rsid w:val="008D1291"/>
    <w:rsid w:val="008D21D9"/>
    <w:rsid w:val="008D227F"/>
    <w:rsid w:val="008D3862"/>
    <w:rsid w:val="008D4E3E"/>
    <w:rsid w:val="008D5020"/>
    <w:rsid w:val="008D71C9"/>
    <w:rsid w:val="008E06A9"/>
    <w:rsid w:val="008E10B9"/>
    <w:rsid w:val="008E116B"/>
    <w:rsid w:val="008E185F"/>
    <w:rsid w:val="008E1C2D"/>
    <w:rsid w:val="008E2063"/>
    <w:rsid w:val="008E209A"/>
    <w:rsid w:val="008E21A7"/>
    <w:rsid w:val="008E2A73"/>
    <w:rsid w:val="008E2B56"/>
    <w:rsid w:val="008E3438"/>
    <w:rsid w:val="008E4672"/>
    <w:rsid w:val="008E4BB9"/>
    <w:rsid w:val="008F01C8"/>
    <w:rsid w:val="008F2CFA"/>
    <w:rsid w:val="008F55FF"/>
    <w:rsid w:val="008F59BF"/>
    <w:rsid w:val="008F69AC"/>
    <w:rsid w:val="00903F98"/>
    <w:rsid w:val="009044B8"/>
    <w:rsid w:val="00904ABA"/>
    <w:rsid w:val="00906DA8"/>
    <w:rsid w:val="00907213"/>
    <w:rsid w:val="00907358"/>
    <w:rsid w:val="009100DA"/>
    <w:rsid w:val="00910129"/>
    <w:rsid w:val="0091103D"/>
    <w:rsid w:val="00914248"/>
    <w:rsid w:val="00914982"/>
    <w:rsid w:val="00915FD0"/>
    <w:rsid w:val="0091737F"/>
    <w:rsid w:val="00920AA8"/>
    <w:rsid w:val="00920AAB"/>
    <w:rsid w:val="00920F6E"/>
    <w:rsid w:val="00921152"/>
    <w:rsid w:val="009213FB"/>
    <w:rsid w:val="009219F0"/>
    <w:rsid w:val="009220F9"/>
    <w:rsid w:val="00923F3D"/>
    <w:rsid w:val="009246CF"/>
    <w:rsid w:val="009308AE"/>
    <w:rsid w:val="00930E4E"/>
    <w:rsid w:val="00931897"/>
    <w:rsid w:val="00931B6C"/>
    <w:rsid w:val="00932CA4"/>
    <w:rsid w:val="0093435D"/>
    <w:rsid w:val="00934715"/>
    <w:rsid w:val="00935C2C"/>
    <w:rsid w:val="00935D96"/>
    <w:rsid w:val="00936F3A"/>
    <w:rsid w:val="0093735E"/>
    <w:rsid w:val="00940A5B"/>
    <w:rsid w:val="00940E80"/>
    <w:rsid w:val="009432B0"/>
    <w:rsid w:val="00943603"/>
    <w:rsid w:val="00944130"/>
    <w:rsid w:val="00944B23"/>
    <w:rsid w:val="00945009"/>
    <w:rsid w:val="00945EBA"/>
    <w:rsid w:val="00946FF7"/>
    <w:rsid w:val="00947B11"/>
    <w:rsid w:val="00947F56"/>
    <w:rsid w:val="00952409"/>
    <w:rsid w:val="009527C1"/>
    <w:rsid w:val="00952B0E"/>
    <w:rsid w:val="00952DB3"/>
    <w:rsid w:val="00953120"/>
    <w:rsid w:val="0095395E"/>
    <w:rsid w:val="00953F4F"/>
    <w:rsid w:val="00954199"/>
    <w:rsid w:val="0095428C"/>
    <w:rsid w:val="00954D77"/>
    <w:rsid w:val="009550F3"/>
    <w:rsid w:val="00960050"/>
    <w:rsid w:val="009615F0"/>
    <w:rsid w:val="00961B2F"/>
    <w:rsid w:val="00962976"/>
    <w:rsid w:val="009630DA"/>
    <w:rsid w:val="00963B10"/>
    <w:rsid w:val="00963F62"/>
    <w:rsid w:val="00964715"/>
    <w:rsid w:val="00964998"/>
    <w:rsid w:val="0096644F"/>
    <w:rsid w:val="009667EA"/>
    <w:rsid w:val="009675F5"/>
    <w:rsid w:val="00967FD0"/>
    <w:rsid w:val="00970981"/>
    <w:rsid w:val="00970D29"/>
    <w:rsid w:val="00970E18"/>
    <w:rsid w:val="00971866"/>
    <w:rsid w:val="009719AF"/>
    <w:rsid w:val="00972A45"/>
    <w:rsid w:val="0097619E"/>
    <w:rsid w:val="0097694B"/>
    <w:rsid w:val="00977180"/>
    <w:rsid w:val="00977C73"/>
    <w:rsid w:val="009810C1"/>
    <w:rsid w:val="00981335"/>
    <w:rsid w:val="00981B4C"/>
    <w:rsid w:val="0098341E"/>
    <w:rsid w:val="00983D23"/>
    <w:rsid w:val="009844C7"/>
    <w:rsid w:val="009852EF"/>
    <w:rsid w:val="00986497"/>
    <w:rsid w:val="00987767"/>
    <w:rsid w:val="00987B73"/>
    <w:rsid w:val="0099029E"/>
    <w:rsid w:val="00992C3D"/>
    <w:rsid w:val="009931DF"/>
    <w:rsid w:val="0099654A"/>
    <w:rsid w:val="00997564"/>
    <w:rsid w:val="009A2CE1"/>
    <w:rsid w:val="009A2DB5"/>
    <w:rsid w:val="009A4B91"/>
    <w:rsid w:val="009A5A92"/>
    <w:rsid w:val="009A5C74"/>
    <w:rsid w:val="009A5F4F"/>
    <w:rsid w:val="009A62A2"/>
    <w:rsid w:val="009A7903"/>
    <w:rsid w:val="009B003D"/>
    <w:rsid w:val="009B0FCF"/>
    <w:rsid w:val="009B0FDC"/>
    <w:rsid w:val="009B1A9E"/>
    <w:rsid w:val="009B1C21"/>
    <w:rsid w:val="009B24C1"/>
    <w:rsid w:val="009B2B81"/>
    <w:rsid w:val="009B2E7D"/>
    <w:rsid w:val="009B43F8"/>
    <w:rsid w:val="009B443F"/>
    <w:rsid w:val="009B4773"/>
    <w:rsid w:val="009B4F79"/>
    <w:rsid w:val="009B548E"/>
    <w:rsid w:val="009B6056"/>
    <w:rsid w:val="009B7089"/>
    <w:rsid w:val="009B787A"/>
    <w:rsid w:val="009B7F69"/>
    <w:rsid w:val="009C0BE5"/>
    <w:rsid w:val="009C1AF3"/>
    <w:rsid w:val="009C1CD5"/>
    <w:rsid w:val="009C26AE"/>
    <w:rsid w:val="009C2F13"/>
    <w:rsid w:val="009C4097"/>
    <w:rsid w:val="009C6E70"/>
    <w:rsid w:val="009C6F50"/>
    <w:rsid w:val="009C7ACF"/>
    <w:rsid w:val="009D003D"/>
    <w:rsid w:val="009D092B"/>
    <w:rsid w:val="009D21FB"/>
    <w:rsid w:val="009D2FC0"/>
    <w:rsid w:val="009D325C"/>
    <w:rsid w:val="009D48DA"/>
    <w:rsid w:val="009D4D79"/>
    <w:rsid w:val="009D5B01"/>
    <w:rsid w:val="009D62DB"/>
    <w:rsid w:val="009E1D1C"/>
    <w:rsid w:val="009E397A"/>
    <w:rsid w:val="009E3B1B"/>
    <w:rsid w:val="009E4421"/>
    <w:rsid w:val="009E469F"/>
    <w:rsid w:val="009E54D3"/>
    <w:rsid w:val="009E7904"/>
    <w:rsid w:val="009E7D5B"/>
    <w:rsid w:val="009F0C6A"/>
    <w:rsid w:val="009F1D0F"/>
    <w:rsid w:val="009F4598"/>
    <w:rsid w:val="009F5389"/>
    <w:rsid w:val="009F5A86"/>
    <w:rsid w:val="009F5E8A"/>
    <w:rsid w:val="009F77FD"/>
    <w:rsid w:val="009F7876"/>
    <w:rsid w:val="00A002B3"/>
    <w:rsid w:val="00A00E63"/>
    <w:rsid w:val="00A022B1"/>
    <w:rsid w:val="00A059AB"/>
    <w:rsid w:val="00A05A8E"/>
    <w:rsid w:val="00A075DA"/>
    <w:rsid w:val="00A07EE9"/>
    <w:rsid w:val="00A1022E"/>
    <w:rsid w:val="00A117AA"/>
    <w:rsid w:val="00A12069"/>
    <w:rsid w:val="00A14221"/>
    <w:rsid w:val="00A1774E"/>
    <w:rsid w:val="00A20A28"/>
    <w:rsid w:val="00A21297"/>
    <w:rsid w:val="00A22A29"/>
    <w:rsid w:val="00A22B9F"/>
    <w:rsid w:val="00A232F1"/>
    <w:rsid w:val="00A2579A"/>
    <w:rsid w:val="00A26114"/>
    <w:rsid w:val="00A26847"/>
    <w:rsid w:val="00A270ED"/>
    <w:rsid w:val="00A319E9"/>
    <w:rsid w:val="00A32A76"/>
    <w:rsid w:val="00A3419A"/>
    <w:rsid w:val="00A3422D"/>
    <w:rsid w:val="00A34C11"/>
    <w:rsid w:val="00A34C3C"/>
    <w:rsid w:val="00A35C24"/>
    <w:rsid w:val="00A35DE6"/>
    <w:rsid w:val="00A36566"/>
    <w:rsid w:val="00A366F6"/>
    <w:rsid w:val="00A370ED"/>
    <w:rsid w:val="00A412AA"/>
    <w:rsid w:val="00A4168E"/>
    <w:rsid w:val="00A41A65"/>
    <w:rsid w:val="00A443A8"/>
    <w:rsid w:val="00A45ED2"/>
    <w:rsid w:val="00A50F06"/>
    <w:rsid w:val="00A51EAC"/>
    <w:rsid w:val="00A52310"/>
    <w:rsid w:val="00A537A0"/>
    <w:rsid w:val="00A54BD9"/>
    <w:rsid w:val="00A54FA3"/>
    <w:rsid w:val="00A57396"/>
    <w:rsid w:val="00A576EB"/>
    <w:rsid w:val="00A600C3"/>
    <w:rsid w:val="00A605F3"/>
    <w:rsid w:val="00A61020"/>
    <w:rsid w:val="00A612A0"/>
    <w:rsid w:val="00A61CAB"/>
    <w:rsid w:val="00A63A12"/>
    <w:rsid w:val="00A67627"/>
    <w:rsid w:val="00A7423D"/>
    <w:rsid w:val="00A74414"/>
    <w:rsid w:val="00A777A0"/>
    <w:rsid w:val="00A77929"/>
    <w:rsid w:val="00A801B5"/>
    <w:rsid w:val="00A801F0"/>
    <w:rsid w:val="00A80816"/>
    <w:rsid w:val="00A80EF9"/>
    <w:rsid w:val="00A811E0"/>
    <w:rsid w:val="00A81262"/>
    <w:rsid w:val="00A813A1"/>
    <w:rsid w:val="00A82129"/>
    <w:rsid w:val="00A82364"/>
    <w:rsid w:val="00A838A1"/>
    <w:rsid w:val="00A839A5"/>
    <w:rsid w:val="00A84854"/>
    <w:rsid w:val="00A84EE5"/>
    <w:rsid w:val="00A85B87"/>
    <w:rsid w:val="00A85BA9"/>
    <w:rsid w:val="00A85DAF"/>
    <w:rsid w:val="00A86005"/>
    <w:rsid w:val="00A87403"/>
    <w:rsid w:val="00A90C73"/>
    <w:rsid w:val="00A910D3"/>
    <w:rsid w:val="00A92EBF"/>
    <w:rsid w:val="00AA05B5"/>
    <w:rsid w:val="00AA07F0"/>
    <w:rsid w:val="00AA08D8"/>
    <w:rsid w:val="00AA0E6C"/>
    <w:rsid w:val="00AA0F00"/>
    <w:rsid w:val="00AA1037"/>
    <w:rsid w:val="00AA16FE"/>
    <w:rsid w:val="00AA21D6"/>
    <w:rsid w:val="00AA2F1F"/>
    <w:rsid w:val="00AA33F2"/>
    <w:rsid w:val="00AB1969"/>
    <w:rsid w:val="00AB3200"/>
    <w:rsid w:val="00AB3AF0"/>
    <w:rsid w:val="00AB3AFC"/>
    <w:rsid w:val="00AB4B22"/>
    <w:rsid w:val="00AB56C3"/>
    <w:rsid w:val="00AB5A16"/>
    <w:rsid w:val="00AB5A37"/>
    <w:rsid w:val="00AB63E2"/>
    <w:rsid w:val="00AB6722"/>
    <w:rsid w:val="00AB79C1"/>
    <w:rsid w:val="00AC1E24"/>
    <w:rsid w:val="00AC23CE"/>
    <w:rsid w:val="00AC3842"/>
    <w:rsid w:val="00AC4ECB"/>
    <w:rsid w:val="00AC530D"/>
    <w:rsid w:val="00AC53B8"/>
    <w:rsid w:val="00AC5A0A"/>
    <w:rsid w:val="00AC5EAF"/>
    <w:rsid w:val="00AC5F15"/>
    <w:rsid w:val="00AD0E0C"/>
    <w:rsid w:val="00AD307E"/>
    <w:rsid w:val="00AD62E6"/>
    <w:rsid w:val="00AD7F16"/>
    <w:rsid w:val="00AE0FC3"/>
    <w:rsid w:val="00AE1473"/>
    <w:rsid w:val="00AE1C65"/>
    <w:rsid w:val="00AE27D9"/>
    <w:rsid w:val="00AE40E5"/>
    <w:rsid w:val="00AE4D5D"/>
    <w:rsid w:val="00AE4F0F"/>
    <w:rsid w:val="00AE575E"/>
    <w:rsid w:val="00AE636B"/>
    <w:rsid w:val="00AE6645"/>
    <w:rsid w:val="00AE7815"/>
    <w:rsid w:val="00AF0AF9"/>
    <w:rsid w:val="00AF6103"/>
    <w:rsid w:val="00AF6619"/>
    <w:rsid w:val="00B00E20"/>
    <w:rsid w:val="00B01478"/>
    <w:rsid w:val="00B020F9"/>
    <w:rsid w:val="00B02992"/>
    <w:rsid w:val="00B02BD4"/>
    <w:rsid w:val="00B02C16"/>
    <w:rsid w:val="00B04F99"/>
    <w:rsid w:val="00B05B2D"/>
    <w:rsid w:val="00B06896"/>
    <w:rsid w:val="00B07CF3"/>
    <w:rsid w:val="00B10B70"/>
    <w:rsid w:val="00B12526"/>
    <w:rsid w:val="00B1328D"/>
    <w:rsid w:val="00B13837"/>
    <w:rsid w:val="00B14F63"/>
    <w:rsid w:val="00B1624A"/>
    <w:rsid w:val="00B163F5"/>
    <w:rsid w:val="00B16984"/>
    <w:rsid w:val="00B200AC"/>
    <w:rsid w:val="00B210C3"/>
    <w:rsid w:val="00B21536"/>
    <w:rsid w:val="00B21D96"/>
    <w:rsid w:val="00B2296D"/>
    <w:rsid w:val="00B23CD3"/>
    <w:rsid w:val="00B249B6"/>
    <w:rsid w:val="00B24B74"/>
    <w:rsid w:val="00B25832"/>
    <w:rsid w:val="00B267EA"/>
    <w:rsid w:val="00B26D7B"/>
    <w:rsid w:val="00B26E0E"/>
    <w:rsid w:val="00B26E2E"/>
    <w:rsid w:val="00B30227"/>
    <w:rsid w:val="00B312F7"/>
    <w:rsid w:val="00B325A2"/>
    <w:rsid w:val="00B3271D"/>
    <w:rsid w:val="00B33BE6"/>
    <w:rsid w:val="00B3477E"/>
    <w:rsid w:val="00B34D3B"/>
    <w:rsid w:val="00B40320"/>
    <w:rsid w:val="00B4049A"/>
    <w:rsid w:val="00B408F7"/>
    <w:rsid w:val="00B41A79"/>
    <w:rsid w:val="00B41E38"/>
    <w:rsid w:val="00B41EAE"/>
    <w:rsid w:val="00B42040"/>
    <w:rsid w:val="00B44BD1"/>
    <w:rsid w:val="00B45099"/>
    <w:rsid w:val="00B47D66"/>
    <w:rsid w:val="00B5032B"/>
    <w:rsid w:val="00B50725"/>
    <w:rsid w:val="00B51793"/>
    <w:rsid w:val="00B51B7E"/>
    <w:rsid w:val="00B54C68"/>
    <w:rsid w:val="00B558BB"/>
    <w:rsid w:val="00B56089"/>
    <w:rsid w:val="00B6015B"/>
    <w:rsid w:val="00B60486"/>
    <w:rsid w:val="00B60622"/>
    <w:rsid w:val="00B61004"/>
    <w:rsid w:val="00B6369F"/>
    <w:rsid w:val="00B64728"/>
    <w:rsid w:val="00B65024"/>
    <w:rsid w:val="00B65202"/>
    <w:rsid w:val="00B662F5"/>
    <w:rsid w:val="00B6692C"/>
    <w:rsid w:val="00B67168"/>
    <w:rsid w:val="00B67C8A"/>
    <w:rsid w:val="00B67D63"/>
    <w:rsid w:val="00B70A8E"/>
    <w:rsid w:val="00B72385"/>
    <w:rsid w:val="00B73130"/>
    <w:rsid w:val="00B73CBA"/>
    <w:rsid w:val="00B80104"/>
    <w:rsid w:val="00B82DB6"/>
    <w:rsid w:val="00B83370"/>
    <w:rsid w:val="00B85ABE"/>
    <w:rsid w:val="00B85FD3"/>
    <w:rsid w:val="00B86274"/>
    <w:rsid w:val="00B8712B"/>
    <w:rsid w:val="00B8728B"/>
    <w:rsid w:val="00B91824"/>
    <w:rsid w:val="00B91DC2"/>
    <w:rsid w:val="00B921DC"/>
    <w:rsid w:val="00B93512"/>
    <w:rsid w:val="00B9363F"/>
    <w:rsid w:val="00B95672"/>
    <w:rsid w:val="00B9776A"/>
    <w:rsid w:val="00B97E12"/>
    <w:rsid w:val="00BA3F63"/>
    <w:rsid w:val="00BA517A"/>
    <w:rsid w:val="00BA56F9"/>
    <w:rsid w:val="00BB2CA7"/>
    <w:rsid w:val="00BB3C3D"/>
    <w:rsid w:val="00BB4201"/>
    <w:rsid w:val="00BB4548"/>
    <w:rsid w:val="00BB5154"/>
    <w:rsid w:val="00BC4BB3"/>
    <w:rsid w:val="00BC4F47"/>
    <w:rsid w:val="00BC7FC2"/>
    <w:rsid w:val="00BD0386"/>
    <w:rsid w:val="00BD048F"/>
    <w:rsid w:val="00BD1B55"/>
    <w:rsid w:val="00BD3078"/>
    <w:rsid w:val="00BD30B8"/>
    <w:rsid w:val="00BD327E"/>
    <w:rsid w:val="00BD3A1A"/>
    <w:rsid w:val="00BD77C0"/>
    <w:rsid w:val="00BE2161"/>
    <w:rsid w:val="00BE36D1"/>
    <w:rsid w:val="00BE3AE5"/>
    <w:rsid w:val="00BE3B0A"/>
    <w:rsid w:val="00BE49B7"/>
    <w:rsid w:val="00BE52BE"/>
    <w:rsid w:val="00BE558A"/>
    <w:rsid w:val="00BE67A1"/>
    <w:rsid w:val="00BE6B05"/>
    <w:rsid w:val="00BE6EB7"/>
    <w:rsid w:val="00BE73E4"/>
    <w:rsid w:val="00BF1B2F"/>
    <w:rsid w:val="00BF232C"/>
    <w:rsid w:val="00BF25AF"/>
    <w:rsid w:val="00BF2948"/>
    <w:rsid w:val="00BF4422"/>
    <w:rsid w:val="00BF54E5"/>
    <w:rsid w:val="00BF615B"/>
    <w:rsid w:val="00BF6861"/>
    <w:rsid w:val="00C00D3E"/>
    <w:rsid w:val="00C01E15"/>
    <w:rsid w:val="00C02F48"/>
    <w:rsid w:val="00C032FF"/>
    <w:rsid w:val="00C0336C"/>
    <w:rsid w:val="00C03E1B"/>
    <w:rsid w:val="00C04669"/>
    <w:rsid w:val="00C054A3"/>
    <w:rsid w:val="00C0662A"/>
    <w:rsid w:val="00C074A5"/>
    <w:rsid w:val="00C10DB5"/>
    <w:rsid w:val="00C10E2A"/>
    <w:rsid w:val="00C1197C"/>
    <w:rsid w:val="00C11EFD"/>
    <w:rsid w:val="00C12D75"/>
    <w:rsid w:val="00C13291"/>
    <w:rsid w:val="00C15048"/>
    <w:rsid w:val="00C15E57"/>
    <w:rsid w:val="00C16781"/>
    <w:rsid w:val="00C16A99"/>
    <w:rsid w:val="00C16FF7"/>
    <w:rsid w:val="00C22889"/>
    <w:rsid w:val="00C22CC9"/>
    <w:rsid w:val="00C2305B"/>
    <w:rsid w:val="00C242CD"/>
    <w:rsid w:val="00C24B0B"/>
    <w:rsid w:val="00C25231"/>
    <w:rsid w:val="00C2717A"/>
    <w:rsid w:val="00C27E4A"/>
    <w:rsid w:val="00C30F88"/>
    <w:rsid w:val="00C32B81"/>
    <w:rsid w:val="00C330F8"/>
    <w:rsid w:val="00C34945"/>
    <w:rsid w:val="00C373C6"/>
    <w:rsid w:val="00C37F26"/>
    <w:rsid w:val="00C408B7"/>
    <w:rsid w:val="00C40EB5"/>
    <w:rsid w:val="00C41F7F"/>
    <w:rsid w:val="00C42171"/>
    <w:rsid w:val="00C44ECB"/>
    <w:rsid w:val="00C45B5A"/>
    <w:rsid w:val="00C47A86"/>
    <w:rsid w:val="00C5067B"/>
    <w:rsid w:val="00C519DE"/>
    <w:rsid w:val="00C51B53"/>
    <w:rsid w:val="00C56920"/>
    <w:rsid w:val="00C57525"/>
    <w:rsid w:val="00C57599"/>
    <w:rsid w:val="00C57987"/>
    <w:rsid w:val="00C57D2A"/>
    <w:rsid w:val="00C60043"/>
    <w:rsid w:val="00C60351"/>
    <w:rsid w:val="00C6052D"/>
    <w:rsid w:val="00C61C8C"/>
    <w:rsid w:val="00C630A9"/>
    <w:rsid w:val="00C633E0"/>
    <w:rsid w:val="00C66A3A"/>
    <w:rsid w:val="00C66A4D"/>
    <w:rsid w:val="00C66E94"/>
    <w:rsid w:val="00C70DB2"/>
    <w:rsid w:val="00C73449"/>
    <w:rsid w:val="00C73789"/>
    <w:rsid w:val="00C741B5"/>
    <w:rsid w:val="00C7438A"/>
    <w:rsid w:val="00C75A57"/>
    <w:rsid w:val="00C75D23"/>
    <w:rsid w:val="00C76160"/>
    <w:rsid w:val="00C769D5"/>
    <w:rsid w:val="00C774BC"/>
    <w:rsid w:val="00C80A22"/>
    <w:rsid w:val="00C80F70"/>
    <w:rsid w:val="00C8298F"/>
    <w:rsid w:val="00C83064"/>
    <w:rsid w:val="00C83CFB"/>
    <w:rsid w:val="00C852E1"/>
    <w:rsid w:val="00C87726"/>
    <w:rsid w:val="00C907B9"/>
    <w:rsid w:val="00C90CD4"/>
    <w:rsid w:val="00C92081"/>
    <w:rsid w:val="00C93331"/>
    <w:rsid w:val="00C94916"/>
    <w:rsid w:val="00C94992"/>
    <w:rsid w:val="00C9503D"/>
    <w:rsid w:val="00C95802"/>
    <w:rsid w:val="00C95A67"/>
    <w:rsid w:val="00C96F33"/>
    <w:rsid w:val="00C97368"/>
    <w:rsid w:val="00C97693"/>
    <w:rsid w:val="00C97E56"/>
    <w:rsid w:val="00CA0474"/>
    <w:rsid w:val="00CA0D2E"/>
    <w:rsid w:val="00CA3586"/>
    <w:rsid w:val="00CA4AFB"/>
    <w:rsid w:val="00CA4DE9"/>
    <w:rsid w:val="00CA7B04"/>
    <w:rsid w:val="00CB0953"/>
    <w:rsid w:val="00CB13FF"/>
    <w:rsid w:val="00CB319C"/>
    <w:rsid w:val="00CB4790"/>
    <w:rsid w:val="00CB49D0"/>
    <w:rsid w:val="00CB64A0"/>
    <w:rsid w:val="00CB6A15"/>
    <w:rsid w:val="00CB6FB8"/>
    <w:rsid w:val="00CC1350"/>
    <w:rsid w:val="00CC16BC"/>
    <w:rsid w:val="00CC190A"/>
    <w:rsid w:val="00CC3A99"/>
    <w:rsid w:val="00CC4C2A"/>
    <w:rsid w:val="00CC4CD3"/>
    <w:rsid w:val="00CC4F80"/>
    <w:rsid w:val="00CC5642"/>
    <w:rsid w:val="00CC5BC5"/>
    <w:rsid w:val="00CC6530"/>
    <w:rsid w:val="00CD0C16"/>
    <w:rsid w:val="00CD0F06"/>
    <w:rsid w:val="00CD3E49"/>
    <w:rsid w:val="00CD4710"/>
    <w:rsid w:val="00CD484E"/>
    <w:rsid w:val="00CD5BFC"/>
    <w:rsid w:val="00CD7182"/>
    <w:rsid w:val="00CE091A"/>
    <w:rsid w:val="00CE1468"/>
    <w:rsid w:val="00CE2311"/>
    <w:rsid w:val="00CE2610"/>
    <w:rsid w:val="00CE4521"/>
    <w:rsid w:val="00CE70CD"/>
    <w:rsid w:val="00CE7346"/>
    <w:rsid w:val="00CE7B34"/>
    <w:rsid w:val="00CF0F62"/>
    <w:rsid w:val="00CF1A54"/>
    <w:rsid w:val="00CF1DB4"/>
    <w:rsid w:val="00CF2082"/>
    <w:rsid w:val="00CF2794"/>
    <w:rsid w:val="00CF32E0"/>
    <w:rsid w:val="00CF539E"/>
    <w:rsid w:val="00CF6CD6"/>
    <w:rsid w:val="00D00483"/>
    <w:rsid w:val="00D006F6"/>
    <w:rsid w:val="00D014A7"/>
    <w:rsid w:val="00D02037"/>
    <w:rsid w:val="00D0258E"/>
    <w:rsid w:val="00D03061"/>
    <w:rsid w:val="00D040C4"/>
    <w:rsid w:val="00D04544"/>
    <w:rsid w:val="00D05711"/>
    <w:rsid w:val="00D11F96"/>
    <w:rsid w:val="00D12113"/>
    <w:rsid w:val="00D13D7D"/>
    <w:rsid w:val="00D147BC"/>
    <w:rsid w:val="00D14818"/>
    <w:rsid w:val="00D15E87"/>
    <w:rsid w:val="00D164D2"/>
    <w:rsid w:val="00D174EB"/>
    <w:rsid w:val="00D17A73"/>
    <w:rsid w:val="00D233BD"/>
    <w:rsid w:val="00D2398B"/>
    <w:rsid w:val="00D275DB"/>
    <w:rsid w:val="00D27C17"/>
    <w:rsid w:val="00D3092C"/>
    <w:rsid w:val="00D32D98"/>
    <w:rsid w:val="00D32EA7"/>
    <w:rsid w:val="00D36158"/>
    <w:rsid w:val="00D36D04"/>
    <w:rsid w:val="00D36F67"/>
    <w:rsid w:val="00D3771E"/>
    <w:rsid w:val="00D3790D"/>
    <w:rsid w:val="00D405D2"/>
    <w:rsid w:val="00D40B87"/>
    <w:rsid w:val="00D40CEC"/>
    <w:rsid w:val="00D42198"/>
    <w:rsid w:val="00D43474"/>
    <w:rsid w:val="00D43C08"/>
    <w:rsid w:val="00D442C2"/>
    <w:rsid w:val="00D450FB"/>
    <w:rsid w:val="00D45C03"/>
    <w:rsid w:val="00D50045"/>
    <w:rsid w:val="00D503AB"/>
    <w:rsid w:val="00D50578"/>
    <w:rsid w:val="00D505A9"/>
    <w:rsid w:val="00D52778"/>
    <w:rsid w:val="00D527C7"/>
    <w:rsid w:val="00D52D38"/>
    <w:rsid w:val="00D5366A"/>
    <w:rsid w:val="00D548B5"/>
    <w:rsid w:val="00D56125"/>
    <w:rsid w:val="00D570F4"/>
    <w:rsid w:val="00D61D79"/>
    <w:rsid w:val="00D62968"/>
    <w:rsid w:val="00D62AF1"/>
    <w:rsid w:val="00D62FD0"/>
    <w:rsid w:val="00D63002"/>
    <w:rsid w:val="00D643A7"/>
    <w:rsid w:val="00D64783"/>
    <w:rsid w:val="00D64973"/>
    <w:rsid w:val="00D65193"/>
    <w:rsid w:val="00D662ED"/>
    <w:rsid w:val="00D669CF"/>
    <w:rsid w:val="00D66C36"/>
    <w:rsid w:val="00D705BF"/>
    <w:rsid w:val="00D720E1"/>
    <w:rsid w:val="00D73912"/>
    <w:rsid w:val="00D7476C"/>
    <w:rsid w:val="00D756E0"/>
    <w:rsid w:val="00D75824"/>
    <w:rsid w:val="00D75A5B"/>
    <w:rsid w:val="00D75C8D"/>
    <w:rsid w:val="00D8097C"/>
    <w:rsid w:val="00D80A2F"/>
    <w:rsid w:val="00D80BDD"/>
    <w:rsid w:val="00D82CE1"/>
    <w:rsid w:val="00D8334B"/>
    <w:rsid w:val="00D854AD"/>
    <w:rsid w:val="00D85D9A"/>
    <w:rsid w:val="00D862E4"/>
    <w:rsid w:val="00D865BD"/>
    <w:rsid w:val="00D867B3"/>
    <w:rsid w:val="00D86CE1"/>
    <w:rsid w:val="00D87032"/>
    <w:rsid w:val="00D91D7E"/>
    <w:rsid w:val="00D93057"/>
    <w:rsid w:val="00D93F32"/>
    <w:rsid w:val="00D942D5"/>
    <w:rsid w:val="00D94691"/>
    <w:rsid w:val="00D961B2"/>
    <w:rsid w:val="00D96D4D"/>
    <w:rsid w:val="00D97AAD"/>
    <w:rsid w:val="00DA03ED"/>
    <w:rsid w:val="00DA1313"/>
    <w:rsid w:val="00DA1594"/>
    <w:rsid w:val="00DA2F31"/>
    <w:rsid w:val="00DA3242"/>
    <w:rsid w:val="00DA3288"/>
    <w:rsid w:val="00DA32BB"/>
    <w:rsid w:val="00DA4A5A"/>
    <w:rsid w:val="00DA66CD"/>
    <w:rsid w:val="00DA6D5F"/>
    <w:rsid w:val="00DA75C0"/>
    <w:rsid w:val="00DB18ED"/>
    <w:rsid w:val="00DB1C2E"/>
    <w:rsid w:val="00DB2514"/>
    <w:rsid w:val="00DB2969"/>
    <w:rsid w:val="00DB2D96"/>
    <w:rsid w:val="00DB35DB"/>
    <w:rsid w:val="00DB464D"/>
    <w:rsid w:val="00DB5FC3"/>
    <w:rsid w:val="00DB6FCB"/>
    <w:rsid w:val="00DC1AD8"/>
    <w:rsid w:val="00DC200E"/>
    <w:rsid w:val="00DC2154"/>
    <w:rsid w:val="00DC43C4"/>
    <w:rsid w:val="00DC51AB"/>
    <w:rsid w:val="00DC7287"/>
    <w:rsid w:val="00DC7941"/>
    <w:rsid w:val="00DC7F9B"/>
    <w:rsid w:val="00DD0CCD"/>
    <w:rsid w:val="00DD2F52"/>
    <w:rsid w:val="00DD3248"/>
    <w:rsid w:val="00DD3A74"/>
    <w:rsid w:val="00DD3FBD"/>
    <w:rsid w:val="00DD49FF"/>
    <w:rsid w:val="00DD4B11"/>
    <w:rsid w:val="00DE0440"/>
    <w:rsid w:val="00DE2B05"/>
    <w:rsid w:val="00DE4199"/>
    <w:rsid w:val="00DE4BB7"/>
    <w:rsid w:val="00DE6478"/>
    <w:rsid w:val="00DE6F85"/>
    <w:rsid w:val="00DF0BCF"/>
    <w:rsid w:val="00DF0F86"/>
    <w:rsid w:val="00DF0F9D"/>
    <w:rsid w:val="00DF2B69"/>
    <w:rsid w:val="00DF58E1"/>
    <w:rsid w:val="00DF58F3"/>
    <w:rsid w:val="00DF7C65"/>
    <w:rsid w:val="00E00A0D"/>
    <w:rsid w:val="00E01115"/>
    <w:rsid w:val="00E01908"/>
    <w:rsid w:val="00E02B4B"/>
    <w:rsid w:val="00E03455"/>
    <w:rsid w:val="00E04017"/>
    <w:rsid w:val="00E059D5"/>
    <w:rsid w:val="00E072E7"/>
    <w:rsid w:val="00E075CC"/>
    <w:rsid w:val="00E07885"/>
    <w:rsid w:val="00E078D9"/>
    <w:rsid w:val="00E115C9"/>
    <w:rsid w:val="00E11990"/>
    <w:rsid w:val="00E11AEF"/>
    <w:rsid w:val="00E143DA"/>
    <w:rsid w:val="00E14EBD"/>
    <w:rsid w:val="00E14EDB"/>
    <w:rsid w:val="00E15CBB"/>
    <w:rsid w:val="00E16A05"/>
    <w:rsid w:val="00E16E52"/>
    <w:rsid w:val="00E20652"/>
    <w:rsid w:val="00E20FAA"/>
    <w:rsid w:val="00E21775"/>
    <w:rsid w:val="00E21A5E"/>
    <w:rsid w:val="00E2256D"/>
    <w:rsid w:val="00E22BCD"/>
    <w:rsid w:val="00E23385"/>
    <w:rsid w:val="00E25926"/>
    <w:rsid w:val="00E25C40"/>
    <w:rsid w:val="00E26A8A"/>
    <w:rsid w:val="00E3086F"/>
    <w:rsid w:val="00E31AE8"/>
    <w:rsid w:val="00E31B96"/>
    <w:rsid w:val="00E31CC4"/>
    <w:rsid w:val="00E31E9C"/>
    <w:rsid w:val="00E321C0"/>
    <w:rsid w:val="00E32274"/>
    <w:rsid w:val="00E34EA7"/>
    <w:rsid w:val="00E34EDA"/>
    <w:rsid w:val="00E40C83"/>
    <w:rsid w:val="00E40E64"/>
    <w:rsid w:val="00E43BC0"/>
    <w:rsid w:val="00E43BF5"/>
    <w:rsid w:val="00E440E7"/>
    <w:rsid w:val="00E4424E"/>
    <w:rsid w:val="00E4570F"/>
    <w:rsid w:val="00E45AA0"/>
    <w:rsid w:val="00E45C34"/>
    <w:rsid w:val="00E46159"/>
    <w:rsid w:val="00E4718B"/>
    <w:rsid w:val="00E52830"/>
    <w:rsid w:val="00E533B5"/>
    <w:rsid w:val="00E54572"/>
    <w:rsid w:val="00E5461D"/>
    <w:rsid w:val="00E55741"/>
    <w:rsid w:val="00E558E4"/>
    <w:rsid w:val="00E55F89"/>
    <w:rsid w:val="00E567F3"/>
    <w:rsid w:val="00E56C24"/>
    <w:rsid w:val="00E5736C"/>
    <w:rsid w:val="00E576CA"/>
    <w:rsid w:val="00E579EA"/>
    <w:rsid w:val="00E603E8"/>
    <w:rsid w:val="00E6204F"/>
    <w:rsid w:val="00E62670"/>
    <w:rsid w:val="00E627C4"/>
    <w:rsid w:val="00E639A1"/>
    <w:rsid w:val="00E6504E"/>
    <w:rsid w:val="00E717F2"/>
    <w:rsid w:val="00E72004"/>
    <w:rsid w:val="00E72112"/>
    <w:rsid w:val="00E72B36"/>
    <w:rsid w:val="00E748AA"/>
    <w:rsid w:val="00E74FDB"/>
    <w:rsid w:val="00E76EA2"/>
    <w:rsid w:val="00E77B06"/>
    <w:rsid w:val="00E77F54"/>
    <w:rsid w:val="00E80C51"/>
    <w:rsid w:val="00E80DED"/>
    <w:rsid w:val="00E81230"/>
    <w:rsid w:val="00E81322"/>
    <w:rsid w:val="00E8201A"/>
    <w:rsid w:val="00E8397F"/>
    <w:rsid w:val="00E83FDB"/>
    <w:rsid w:val="00E8405E"/>
    <w:rsid w:val="00E84F83"/>
    <w:rsid w:val="00E84FFC"/>
    <w:rsid w:val="00E85DC2"/>
    <w:rsid w:val="00E86438"/>
    <w:rsid w:val="00E906CF"/>
    <w:rsid w:val="00E9158E"/>
    <w:rsid w:val="00E945F8"/>
    <w:rsid w:val="00E9466F"/>
    <w:rsid w:val="00E95444"/>
    <w:rsid w:val="00E974E5"/>
    <w:rsid w:val="00E976CC"/>
    <w:rsid w:val="00E97F91"/>
    <w:rsid w:val="00EA0F21"/>
    <w:rsid w:val="00EA1DB2"/>
    <w:rsid w:val="00EA219E"/>
    <w:rsid w:val="00EA3A51"/>
    <w:rsid w:val="00EA4C20"/>
    <w:rsid w:val="00EA53DD"/>
    <w:rsid w:val="00EA7963"/>
    <w:rsid w:val="00EB0D0C"/>
    <w:rsid w:val="00EB1073"/>
    <w:rsid w:val="00EB2127"/>
    <w:rsid w:val="00EB3B38"/>
    <w:rsid w:val="00EB416C"/>
    <w:rsid w:val="00EB47FE"/>
    <w:rsid w:val="00EB63C2"/>
    <w:rsid w:val="00EB646B"/>
    <w:rsid w:val="00EB6645"/>
    <w:rsid w:val="00EB6F89"/>
    <w:rsid w:val="00EC062E"/>
    <w:rsid w:val="00EC12BF"/>
    <w:rsid w:val="00EC2DF5"/>
    <w:rsid w:val="00EC3545"/>
    <w:rsid w:val="00EC428E"/>
    <w:rsid w:val="00EC5222"/>
    <w:rsid w:val="00ED0222"/>
    <w:rsid w:val="00ED22CF"/>
    <w:rsid w:val="00ED4660"/>
    <w:rsid w:val="00ED5077"/>
    <w:rsid w:val="00ED7D64"/>
    <w:rsid w:val="00EE0C4E"/>
    <w:rsid w:val="00EE0EAC"/>
    <w:rsid w:val="00EE1794"/>
    <w:rsid w:val="00EE2113"/>
    <w:rsid w:val="00EE2F04"/>
    <w:rsid w:val="00EE48C8"/>
    <w:rsid w:val="00EE4E35"/>
    <w:rsid w:val="00EE52C4"/>
    <w:rsid w:val="00EE5B2E"/>
    <w:rsid w:val="00EE5F3F"/>
    <w:rsid w:val="00EE7182"/>
    <w:rsid w:val="00EF0258"/>
    <w:rsid w:val="00EF2BEE"/>
    <w:rsid w:val="00EF2FD1"/>
    <w:rsid w:val="00EF32FA"/>
    <w:rsid w:val="00EF3734"/>
    <w:rsid w:val="00EF4F6B"/>
    <w:rsid w:val="00EF5DF1"/>
    <w:rsid w:val="00EF5E7D"/>
    <w:rsid w:val="00EF652A"/>
    <w:rsid w:val="00EF6672"/>
    <w:rsid w:val="00EF6C50"/>
    <w:rsid w:val="00EF79CA"/>
    <w:rsid w:val="00EF7D89"/>
    <w:rsid w:val="00F00728"/>
    <w:rsid w:val="00F04961"/>
    <w:rsid w:val="00F056D1"/>
    <w:rsid w:val="00F058C2"/>
    <w:rsid w:val="00F067D5"/>
    <w:rsid w:val="00F071C0"/>
    <w:rsid w:val="00F074AF"/>
    <w:rsid w:val="00F100B7"/>
    <w:rsid w:val="00F10482"/>
    <w:rsid w:val="00F10CCA"/>
    <w:rsid w:val="00F14264"/>
    <w:rsid w:val="00F145FE"/>
    <w:rsid w:val="00F14C1C"/>
    <w:rsid w:val="00F1502B"/>
    <w:rsid w:val="00F15155"/>
    <w:rsid w:val="00F15B35"/>
    <w:rsid w:val="00F163D8"/>
    <w:rsid w:val="00F17733"/>
    <w:rsid w:val="00F21B4B"/>
    <w:rsid w:val="00F222B2"/>
    <w:rsid w:val="00F22674"/>
    <w:rsid w:val="00F22CAE"/>
    <w:rsid w:val="00F234A9"/>
    <w:rsid w:val="00F2459E"/>
    <w:rsid w:val="00F25169"/>
    <w:rsid w:val="00F2572B"/>
    <w:rsid w:val="00F25C40"/>
    <w:rsid w:val="00F25C4D"/>
    <w:rsid w:val="00F25CF0"/>
    <w:rsid w:val="00F25D1D"/>
    <w:rsid w:val="00F25F3D"/>
    <w:rsid w:val="00F270D4"/>
    <w:rsid w:val="00F302A4"/>
    <w:rsid w:val="00F31377"/>
    <w:rsid w:val="00F31641"/>
    <w:rsid w:val="00F31EDC"/>
    <w:rsid w:val="00F3342E"/>
    <w:rsid w:val="00F34C27"/>
    <w:rsid w:val="00F34DB0"/>
    <w:rsid w:val="00F35E9D"/>
    <w:rsid w:val="00F361CA"/>
    <w:rsid w:val="00F3759F"/>
    <w:rsid w:val="00F377F4"/>
    <w:rsid w:val="00F37BF8"/>
    <w:rsid w:val="00F40520"/>
    <w:rsid w:val="00F42240"/>
    <w:rsid w:val="00F43EFD"/>
    <w:rsid w:val="00F44A05"/>
    <w:rsid w:val="00F44D96"/>
    <w:rsid w:val="00F45953"/>
    <w:rsid w:val="00F45A23"/>
    <w:rsid w:val="00F45BCD"/>
    <w:rsid w:val="00F46400"/>
    <w:rsid w:val="00F51851"/>
    <w:rsid w:val="00F51CEC"/>
    <w:rsid w:val="00F53283"/>
    <w:rsid w:val="00F5448C"/>
    <w:rsid w:val="00F55064"/>
    <w:rsid w:val="00F557A4"/>
    <w:rsid w:val="00F56605"/>
    <w:rsid w:val="00F570CF"/>
    <w:rsid w:val="00F573DC"/>
    <w:rsid w:val="00F60A55"/>
    <w:rsid w:val="00F61D4B"/>
    <w:rsid w:val="00F63723"/>
    <w:rsid w:val="00F63C30"/>
    <w:rsid w:val="00F6403F"/>
    <w:rsid w:val="00F64360"/>
    <w:rsid w:val="00F64ABC"/>
    <w:rsid w:val="00F65A6E"/>
    <w:rsid w:val="00F6650A"/>
    <w:rsid w:val="00F66C91"/>
    <w:rsid w:val="00F66FE1"/>
    <w:rsid w:val="00F67BED"/>
    <w:rsid w:val="00F73F53"/>
    <w:rsid w:val="00F7486C"/>
    <w:rsid w:val="00F74E2C"/>
    <w:rsid w:val="00F75589"/>
    <w:rsid w:val="00F75B89"/>
    <w:rsid w:val="00F82856"/>
    <w:rsid w:val="00F831F3"/>
    <w:rsid w:val="00F833D8"/>
    <w:rsid w:val="00F8376C"/>
    <w:rsid w:val="00F837A0"/>
    <w:rsid w:val="00F84207"/>
    <w:rsid w:val="00F846EC"/>
    <w:rsid w:val="00F84FF4"/>
    <w:rsid w:val="00F8646D"/>
    <w:rsid w:val="00F86491"/>
    <w:rsid w:val="00F87B8F"/>
    <w:rsid w:val="00F929B6"/>
    <w:rsid w:val="00F93265"/>
    <w:rsid w:val="00F9395A"/>
    <w:rsid w:val="00F93C87"/>
    <w:rsid w:val="00F94197"/>
    <w:rsid w:val="00F95030"/>
    <w:rsid w:val="00F95EE3"/>
    <w:rsid w:val="00F9605B"/>
    <w:rsid w:val="00F96894"/>
    <w:rsid w:val="00F96BCA"/>
    <w:rsid w:val="00F96D47"/>
    <w:rsid w:val="00F9771C"/>
    <w:rsid w:val="00FA010D"/>
    <w:rsid w:val="00FA2AD7"/>
    <w:rsid w:val="00FA3207"/>
    <w:rsid w:val="00FA364A"/>
    <w:rsid w:val="00FA42EE"/>
    <w:rsid w:val="00FA5BEB"/>
    <w:rsid w:val="00FA5F85"/>
    <w:rsid w:val="00FA6A27"/>
    <w:rsid w:val="00FA6E67"/>
    <w:rsid w:val="00FA7623"/>
    <w:rsid w:val="00FA7663"/>
    <w:rsid w:val="00FB02EB"/>
    <w:rsid w:val="00FB03C4"/>
    <w:rsid w:val="00FB04B9"/>
    <w:rsid w:val="00FB0EFA"/>
    <w:rsid w:val="00FB1182"/>
    <w:rsid w:val="00FB1964"/>
    <w:rsid w:val="00FB1D8C"/>
    <w:rsid w:val="00FB5572"/>
    <w:rsid w:val="00FB7A9E"/>
    <w:rsid w:val="00FC033C"/>
    <w:rsid w:val="00FC0E97"/>
    <w:rsid w:val="00FC0ECB"/>
    <w:rsid w:val="00FC1EE0"/>
    <w:rsid w:val="00FC22AE"/>
    <w:rsid w:val="00FC2C91"/>
    <w:rsid w:val="00FC2E7F"/>
    <w:rsid w:val="00FC36A8"/>
    <w:rsid w:val="00FC4DCE"/>
    <w:rsid w:val="00FC64A3"/>
    <w:rsid w:val="00FC6C9D"/>
    <w:rsid w:val="00FD1332"/>
    <w:rsid w:val="00FD216F"/>
    <w:rsid w:val="00FD2E54"/>
    <w:rsid w:val="00FD3B93"/>
    <w:rsid w:val="00FD44EB"/>
    <w:rsid w:val="00FD574D"/>
    <w:rsid w:val="00FD5D98"/>
    <w:rsid w:val="00FD63F4"/>
    <w:rsid w:val="00FE0EB9"/>
    <w:rsid w:val="00FE6111"/>
    <w:rsid w:val="00FE69C0"/>
    <w:rsid w:val="00FE7A26"/>
    <w:rsid w:val="00FF12BD"/>
    <w:rsid w:val="00FF4100"/>
    <w:rsid w:val="00FF49EC"/>
    <w:rsid w:val="00FF4B9E"/>
    <w:rsid w:val="00FF5FF0"/>
    <w:rsid w:val="00FF63B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B17C11F"/>
  <w15:docId w15:val="{910375C3-45C8-420E-B81B-9B623915B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3032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3032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paragraph" w:styleId="berschrift4">
    <w:name w:val="heading 4"/>
    <w:basedOn w:val="Standard"/>
    <w:link w:val="berschrift4Zchn"/>
    <w:uiPriority w:val="9"/>
    <w:qFormat/>
    <w:rsid w:val="00C34945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833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8334B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A4DE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A4DE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A4DE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A4DE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A4DE9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8E116B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4B39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B395F"/>
  </w:style>
  <w:style w:type="paragraph" w:styleId="Fuzeile">
    <w:name w:val="footer"/>
    <w:basedOn w:val="Standard"/>
    <w:link w:val="FuzeileZchn"/>
    <w:uiPriority w:val="99"/>
    <w:unhideWhenUsed/>
    <w:rsid w:val="004B39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B395F"/>
  </w:style>
  <w:style w:type="character" w:customStyle="1" w:styleId="berschrift4Zchn">
    <w:name w:val="Überschrift 4 Zchn"/>
    <w:basedOn w:val="Absatz-Standardschriftart"/>
    <w:link w:val="berschrift4"/>
    <w:uiPriority w:val="9"/>
    <w:rsid w:val="00C34945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C349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33032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30327"/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character" w:styleId="Hyperlink">
    <w:name w:val="Hyperlink"/>
    <w:basedOn w:val="Absatz-Standardschriftart"/>
    <w:uiPriority w:val="99"/>
    <w:unhideWhenUsed/>
    <w:rsid w:val="00330327"/>
    <w:rPr>
      <w:color w:val="0000FF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54344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4344F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rd"/>
    <w:link w:val="EndNoteBibliographyZchn"/>
    <w:rsid w:val="0054344F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54344F"/>
    <w:rPr>
      <w:rFonts w:ascii="Calibri" w:hAnsi="Calibri" w:cs="Calibri"/>
      <w:noProof/>
    </w:rPr>
  </w:style>
  <w:style w:type="character" w:styleId="Hervorhebung">
    <w:name w:val="Emphasis"/>
    <w:basedOn w:val="Absatz-Standardschriftart"/>
    <w:uiPriority w:val="20"/>
    <w:qFormat/>
    <w:rsid w:val="006B506F"/>
    <w:rPr>
      <w:i/>
      <w:iCs/>
    </w:rPr>
  </w:style>
  <w:style w:type="character" w:customStyle="1" w:styleId="rprtid1">
    <w:name w:val="rprtid1"/>
    <w:basedOn w:val="Absatz-Standardschriftart"/>
    <w:rsid w:val="00075372"/>
    <w:rPr>
      <w:rFonts w:cs="Times New Roman"/>
      <w:color w:val="000000"/>
      <w:sz w:val="26"/>
    </w:rPr>
  </w:style>
  <w:style w:type="paragraph" w:styleId="Listenabsatz">
    <w:name w:val="List Paragraph"/>
    <w:basedOn w:val="Standard"/>
    <w:uiPriority w:val="34"/>
    <w:qFormat/>
    <w:rsid w:val="00CD4710"/>
    <w:pPr>
      <w:ind w:left="720"/>
      <w:contextualSpacing/>
    </w:pPr>
  </w:style>
  <w:style w:type="character" w:customStyle="1" w:styleId="bibref">
    <w:name w:val="bibref"/>
    <w:basedOn w:val="Absatz-Standardschriftart"/>
    <w:rsid w:val="00A612A0"/>
  </w:style>
  <w:style w:type="character" w:customStyle="1" w:styleId="highlight">
    <w:name w:val="highlight"/>
    <w:basedOn w:val="Absatz-Standardschriftart"/>
    <w:rsid w:val="007F2B41"/>
  </w:style>
  <w:style w:type="paragraph" w:styleId="HTMLVorformatiert">
    <w:name w:val="HTML Preformatted"/>
    <w:basedOn w:val="Standard"/>
    <w:link w:val="HTMLVorformatiertZchn"/>
    <w:uiPriority w:val="99"/>
    <w:unhideWhenUsed/>
    <w:rsid w:val="00C373C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C373C6"/>
    <w:rPr>
      <w:rFonts w:ascii="Courier New" w:eastAsia="Times New Roman" w:hAnsi="Courier New" w:cs="Courier New"/>
      <w:sz w:val="20"/>
      <w:szCs w:val="20"/>
    </w:rPr>
  </w:style>
  <w:style w:type="character" w:styleId="Zeilennummer">
    <w:name w:val="line number"/>
    <w:basedOn w:val="Absatz-Standardschriftart"/>
    <w:uiPriority w:val="99"/>
    <w:semiHidden/>
    <w:unhideWhenUsed/>
    <w:rsid w:val="006B4282"/>
  </w:style>
  <w:style w:type="character" w:customStyle="1" w:styleId="st">
    <w:name w:val="st"/>
    <w:basedOn w:val="Absatz-Standardschriftart"/>
    <w:rsid w:val="00E11AEF"/>
  </w:style>
  <w:style w:type="paragraph" w:customStyle="1" w:styleId="Default">
    <w:name w:val="Default"/>
    <w:rsid w:val="0050294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FigureLegend">
    <w:name w:val="Figure Legend"/>
    <w:basedOn w:val="Beschriftung"/>
    <w:qFormat/>
    <w:rsid w:val="0063403C"/>
    <w:pPr>
      <w:spacing w:after="0" w:line="480" w:lineRule="auto"/>
      <w:jc w:val="both"/>
    </w:pPr>
    <w:rPr>
      <w:rFonts w:ascii="Arial" w:hAnsi="Arial"/>
      <w:b w:val="0"/>
      <w:color w:val="auto"/>
      <w:sz w:val="20"/>
      <w:lang w:val="en-US" w:eastAsia="en-US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63403C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AfterCaption">
    <w:name w:val="After Caption"/>
    <w:basedOn w:val="Beschriftung"/>
    <w:next w:val="Standard"/>
    <w:link w:val="AfterCaptionZchn"/>
    <w:qFormat/>
    <w:rsid w:val="004968CA"/>
    <w:pPr>
      <w:spacing w:after="0"/>
      <w:jc w:val="both"/>
    </w:pPr>
    <w:rPr>
      <w:rFonts w:ascii="Arial" w:hAnsi="Arial"/>
      <w:color w:val="0070C0"/>
      <w:lang w:eastAsia="en-US"/>
    </w:rPr>
  </w:style>
  <w:style w:type="character" w:customStyle="1" w:styleId="AfterCaptionZchn">
    <w:name w:val="After Caption Zchn"/>
    <w:basedOn w:val="Absatz-Standardschriftart"/>
    <w:link w:val="AfterCaption"/>
    <w:rsid w:val="004968CA"/>
    <w:rPr>
      <w:rFonts w:ascii="Arial" w:hAnsi="Arial"/>
      <w:b/>
      <w:bCs/>
      <w:color w:val="0070C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41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6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2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15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2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5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5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1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5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56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2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53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4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3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2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1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7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5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2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8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4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0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651338">
          <w:marLeft w:val="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895605">
          <w:marLeft w:val="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rotein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s://blast.ncbi.nlm.nih.gov/Blast.cgi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F2F5EC9-E501-430D-AD86-5C29D2A449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7</Words>
  <Characters>4140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4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rbst, Lang et al.</dc:creator>
  <cp:lastModifiedBy>Herbst, Friederike</cp:lastModifiedBy>
  <cp:revision>9</cp:revision>
  <cp:lastPrinted>2018-09-10T08:09:00Z</cp:lastPrinted>
  <dcterms:created xsi:type="dcterms:W3CDTF">2021-03-31T09:13:00Z</dcterms:created>
  <dcterms:modified xsi:type="dcterms:W3CDTF">2021-03-31T09:18:00Z</dcterms:modified>
</cp:coreProperties>
</file>